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26FF66" w14:textId="3EB7513F" w:rsidR="005941F8" w:rsidRPr="005941F8" w:rsidRDefault="005941F8" w:rsidP="005941F8">
      <w:pPr>
        <w:rPr>
          <w:b/>
        </w:rPr>
      </w:pPr>
      <w:bookmarkStart w:id="0" w:name="_GoBack"/>
      <w:bookmarkEnd w:id="0"/>
      <w:r w:rsidRPr="005941F8">
        <w:rPr>
          <w:b/>
        </w:rPr>
        <w:t>Simulation of Sorted Golden-Step (</w:t>
      </w:r>
      <w:proofErr w:type="spellStart"/>
      <w:r w:rsidRPr="005941F8">
        <w:rPr>
          <w:b/>
        </w:rPr>
        <w:t>sGS</w:t>
      </w:r>
      <w:proofErr w:type="spellEnd"/>
      <w:r w:rsidRPr="005941F8">
        <w:rPr>
          <w:b/>
        </w:rPr>
        <w:t>): Quantitative Comparison with Golden Step (GS) and Interleaved Phase Encode Ordering</w:t>
      </w:r>
    </w:p>
    <w:p w14:paraId="7A12B714" w14:textId="77777777" w:rsidR="00BA2EAC" w:rsidRDefault="00BA2EAC" w:rsidP="007D266D"/>
    <w:p w14:paraId="1838AF3C" w14:textId="1107A059" w:rsidR="001F55A0" w:rsidRDefault="00CE4ADB" w:rsidP="007D266D">
      <w:r>
        <w:t xml:space="preserve">In addition to the illustrative example of </w:t>
      </w:r>
      <w:r w:rsidR="005F4AFB">
        <w:t>the sorted golden step (</w:t>
      </w:r>
      <w:proofErr w:type="spellStart"/>
      <w:r w:rsidR="005F4AFB">
        <w:t>sGS</w:t>
      </w:r>
      <w:proofErr w:type="spellEnd"/>
      <w:r w:rsidR="005F4AFB">
        <w:t xml:space="preserve">) </w:t>
      </w:r>
      <w:r>
        <w:t xml:space="preserve">phase-encode (PE) scheme </w:t>
      </w:r>
      <w:r w:rsidR="005F4AFB">
        <w:t>relative to</w:t>
      </w:r>
      <w:r>
        <w:t xml:space="preserve"> </w:t>
      </w:r>
      <w:r w:rsidR="005F4AFB">
        <w:t>the golden step</w:t>
      </w:r>
      <w:r w:rsidR="00E65AFE">
        <w:t xml:space="preserve"> (GS) in our previous work</w:t>
      </w:r>
      <w:r w:rsidR="005F4AFB">
        <w:t xml:space="preserve"> </w:t>
      </w:r>
      <w:r w:rsidR="00F30E89">
        <w:fldChar w:fldCharType="begin" w:fldLock="1"/>
      </w:r>
      <w:r w:rsidR="006551BA">
        <w:instrText>ADDIN CSL_CITATION {"citationItems":[{"id":"ITEM-1","itemData":{"DOI":"10.1002/mrm.25834","ISSN":"1522-2594","PMID":"26519940","abstract":"PURPOSE: To develop and evaluate a novel two-dimensional self-gated imaging technique for free-breathing cardiac cine MRI that is free of motion-detection overhead and requires minimal planning for motion tracking.\n\nMETHODS: Motion along the readout direction was extracted solely from normal Cartesian imaging readouts near ky  = 0. During imaging, the readouts below a certain |ky | threshold were scaled in magnitude and filtered in time to form \"pseudo-projections,\" enabling projection-based motion tracking along readout without frequently acquiring the central phase encode. A discrete golden step phase encode scheme allowed the |ky | threshold to be freely set after the scan while maintaining uniform motion sampling.\n\nRESULTS: The pseudo-projections stream displayed sufficient spatiotemporal resolution for both cardiac and respiratory tracking, allowing retrospective reconstruction of free-breathing non-electrocardiogram (ECG) cines. The technique was tested on healthy subjects, and the resultant image quality, measured by blood-myocardium boundary sharpness, myocardial mass, and single-slice ejection fraction was found to be comparable to standard breath-hold ECG-gated cines.\n\nCONCLUSION: The use of pseudo-projections for motion tracking was found feasible for cardiorespiratory self-gated imaging. Despite some sensitivity to flow and eddy currents, the simplicity of acquisition makes the proposed technique a valuable tool for self-gated cardiac imaging. Magn Reson Med 76:417-429, 2016. © 2015 The Authors. Magnetic Resonance in Medicine published by Wiley Periodicals, Inc. on behalf of International Society for Magnetic Resonance in Medicine. This is an open access article under the terms of the Creative Commons Attribution-NonCommercial-NoDerivs License, which permits use and distribution in any medium, provided the original work is properly cited, the use is non-commercial and no modifications or adaptations are made.","author":[{"dropping-particle":"","family":"Guo","given":"Liheng","non-dropping-particle":"","parse-names":false,"suffix":""},{"dropping-particle":"","family":"Derbyshire","given":"J Andrew","non-dropping-particle":"","parse-names":false,"suffix":""},{"dropping-particle":"","family":"Herzka","given":"Daniel A","non-dropping-particle":"","parse-names":false,"suffix":""}],"container-title":"Magnetic resonance in medicine","id":"ITEM-1","issue":"2","issued":{"date-parts":[["2016","8"]]},"page":"417-29","title":"Pseudo-projection-driven, self-gated cardiac cine imaging using cartesian golden step phase encoding.","type":"article-journal","volume":"76"},"uris":["http://www.mendeley.com/documents/?uuid=44649b3b-a63f-4139-9893-e21c7581c61d"]}],"mendeley":{"formattedCitation":"[1]","plainTextFormattedCitation":"[1]","previouslyFormattedCitation":"[1]"},"properties":{"noteIndex":0},"schema":"https://github.com/citation-style-language/schema/raw/master/csl-citation.json"}</w:instrText>
      </w:r>
      <w:r w:rsidR="00F30E89">
        <w:fldChar w:fldCharType="separate"/>
      </w:r>
      <w:r w:rsidR="00F30E89" w:rsidRPr="00F30E89">
        <w:rPr>
          <w:noProof/>
        </w:rPr>
        <w:t>[1]</w:t>
      </w:r>
      <w:r w:rsidR="00F30E89">
        <w:fldChar w:fldCharType="end"/>
      </w:r>
      <w:r w:rsidR="005F4AFB">
        <w:t xml:space="preserve"> and </w:t>
      </w:r>
      <w:r>
        <w:t xml:space="preserve">the </w:t>
      </w:r>
      <w:r w:rsidR="005F4AFB">
        <w:t>interleaved</w:t>
      </w:r>
      <w:r w:rsidR="002B37C0">
        <w:t xml:space="preserve"> </w:t>
      </w:r>
      <w:r>
        <w:t xml:space="preserve">scheme (Figure 1 of the main text), we demonstrate here through quantitative simulations the advantages of the </w:t>
      </w:r>
      <w:proofErr w:type="spellStart"/>
      <w:r>
        <w:t>sGS</w:t>
      </w:r>
      <w:proofErr w:type="spellEnd"/>
      <w:r>
        <w:t xml:space="preserve"> over the</w:t>
      </w:r>
      <w:r w:rsidR="00542F08">
        <w:t>se</w:t>
      </w:r>
      <w:r>
        <w:t xml:space="preserve"> two</w:t>
      </w:r>
      <w:r w:rsidR="00542F08">
        <w:t xml:space="preserve"> PE schemes</w:t>
      </w:r>
      <w:r w:rsidR="003B0832">
        <w:t xml:space="preserve">. </w:t>
      </w:r>
      <w:r w:rsidR="008C6B78">
        <w:t xml:space="preserve">There </w:t>
      </w:r>
      <w:r w:rsidR="00477F89">
        <w:t>are</w:t>
      </w:r>
      <w:r w:rsidR="008C6B78">
        <w:t xml:space="preserve"> no other </w:t>
      </w:r>
      <w:r>
        <w:t>classes</w:t>
      </w:r>
      <w:r w:rsidR="00477F89">
        <w:t xml:space="preserve"> of </w:t>
      </w:r>
      <w:r w:rsidR="008C6B78">
        <w:t xml:space="preserve">PE </w:t>
      </w:r>
      <w:r w:rsidR="00477F89">
        <w:t xml:space="preserve">schemes that we are aware of for </w:t>
      </w:r>
      <w:r w:rsidR="00022432">
        <w:t xml:space="preserve">self-gated </w:t>
      </w:r>
      <w:r w:rsidR="00477F89">
        <w:t xml:space="preserve">Cartesian </w:t>
      </w:r>
      <w:r w:rsidR="00A36A03">
        <w:t xml:space="preserve">cine </w:t>
      </w:r>
      <w:r w:rsidR="00477F89">
        <w:t>imaging.</w:t>
      </w:r>
      <w:r w:rsidR="008C6B78">
        <w:t xml:space="preserve"> </w:t>
      </w:r>
      <w:r>
        <w:t>Specifically, we demonstrate</w:t>
      </w:r>
      <w:r w:rsidR="00381550">
        <w:t xml:space="preserve"> </w:t>
      </w:r>
      <w:r>
        <w:t xml:space="preserve">through </w:t>
      </w:r>
      <w:r w:rsidR="00A36A03">
        <w:t>simulations,</w:t>
      </w:r>
      <w:r w:rsidR="00381550">
        <w:t xml:space="preserve"> the </w:t>
      </w:r>
      <w:r>
        <w:t>strengths</w:t>
      </w:r>
      <w:r w:rsidR="00A36A03">
        <w:t xml:space="preserve"> </w:t>
      </w:r>
      <w:r w:rsidR="00381550">
        <w:t xml:space="preserve">of </w:t>
      </w:r>
      <w:r w:rsidR="00381550" w:rsidRPr="0075260F">
        <w:rPr>
          <w:i/>
        </w:rPr>
        <w:t>k</w:t>
      </w:r>
      <w:r w:rsidR="00381550">
        <w:t xml:space="preserve">-space coverage of </w:t>
      </w:r>
      <w:proofErr w:type="spellStart"/>
      <w:r w:rsidR="00381550">
        <w:t>sGS</w:t>
      </w:r>
      <w:proofErr w:type="spellEnd"/>
      <w:r w:rsidR="00ED4A27">
        <w:t xml:space="preserve"> </w:t>
      </w:r>
      <w:r w:rsidR="008030E9">
        <w:t xml:space="preserve">in </w:t>
      </w:r>
      <w:r>
        <w:t xml:space="preserve">the context </w:t>
      </w:r>
      <w:r w:rsidR="008030E9">
        <w:t xml:space="preserve">of </w:t>
      </w:r>
      <w:r w:rsidR="00ED4A27">
        <w:t>1)</w:t>
      </w:r>
      <w:r w:rsidR="00381550">
        <w:t xml:space="preserve"> motion tracking </w:t>
      </w:r>
      <w:r w:rsidR="00ED4A27">
        <w:t>and 2)</w:t>
      </w:r>
      <w:r w:rsidR="00F139AD">
        <w:t xml:space="preserve"> </w:t>
      </w:r>
      <w:r w:rsidR="00381550">
        <w:t>image formation</w:t>
      </w:r>
      <w:r w:rsidR="00F139AD">
        <w:t xml:space="preserve"> after retrospective </w:t>
      </w:r>
      <w:r w:rsidR="00B12569">
        <w:t>gating of data</w:t>
      </w:r>
      <w:r w:rsidR="00381550">
        <w:t>.</w:t>
      </w:r>
    </w:p>
    <w:p w14:paraId="6B950B2D" w14:textId="77777777" w:rsidR="00A36A03" w:rsidRDefault="00A36A03" w:rsidP="007D266D"/>
    <w:p w14:paraId="0D71C8A3" w14:textId="77777777" w:rsidR="00413145" w:rsidRDefault="00B12569" w:rsidP="00BA2EAC">
      <w:pPr>
        <w:pStyle w:val="Heading2"/>
      </w:pPr>
      <w:r>
        <w:t>Motion Tracking</w:t>
      </w:r>
    </w:p>
    <w:p w14:paraId="4E00D765" w14:textId="77777777" w:rsidR="00D31E2D" w:rsidRDefault="00D31E2D" w:rsidP="007D266D"/>
    <w:p w14:paraId="5E5AEF52" w14:textId="77777777" w:rsidR="000143A5" w:rsidRDefault="000143A5" w:rsidP="00BA2EAC">
      <w:pPr>
        <w:pStyle w:val="Heading3"/>
      </w:pPr>
      <w:r>
        <w:t>Simulation Setup</w:t>
      </w:r>
    </w:p>
    <w:p w14:paraId="619C17BF" w14:textId="77777777" w:rsidR="000143A5" w:rsidRPr="000143A5" w:rsidRDefault="000143A5" w:rsidP="000143A5"/>
    <w:p w14:paraId="6244C3E7" w14:textId="56316C99" w:rsidR="004941BE" w:rsidRDefault="004941BE" w:rsidP="007D266D">
      <w:r>
        <w:t>We</w:t>
      </w:r>
      <w:r w:rsidR="00E65AFE">
        <w:t xml:space="preserve"> simulate</w:t>
      </w:r>
      <w:r w:rsidR="00C368CE">
        <w:t xml:space="preserve"> </w:t>
      </w:r>
      <w:r w:rsidR="00E65AFE">
        <w:t>each</w:t>
      </w:r>
      <w:r w:rsidR="003A15C7">
        <w:t xml:space="preserve"> complete repetition of the </w:t>
      </w:r>
      <w:r w:rsidR="003A15C7" w:rsidRPr="0075260F">
        <w:rPr>
          <w:i/>
        </w:rPr>
        <w:t>k</w:t>
      </w:r>
      <w:r w:rsidR="003A15C7">
        <w:t xml:space="preserve">-space using </w:t>
      </w:r>
      <w:r w:rsidR="00E65AFE">
        <w:t xml:space="preserve">the interleaved, the GS, and </w:t>
      </w:r>
      <w:proofErr w:type="spellStart"/>
      <w:r w:rsidR="00E65AFE">
        <w:t>sGS</w:t>
      </w:r>
      <w:proofErr w:type="spellEnd"/>
      <w:r w:rsidR="00E65AFE">
        <w:t xml:space="preserve"> schemes (</w:t>
      </w:r>
      <w:r w:rsidR="00FB6A2A" w:rsidRPr="00FB6A2A">
        <w:rPr>
          <w:b/>
        </w:rPr>
        <w:fldChar w:fldCharType="begin"/>
      </w:r>
      <w:r w:rsidR="00FB6A2A" w:rsidRPr="00FB6A2A">
        <w:rPr>
          <w:b/>
        </w:rPr>
        <w:instrText xml:space="preserve"> REF _Ref504923195 \h </w:instrText>
      </w:r>
      <w:r w:rsidR="00FB6A2A">
        <w:rPr>
          <w:b/>
        </w:rPr>
        <w:instrText xml:space="preserve"> \* MERGEFORMAT </w:instrText>
      </w:r>
      <w:r w:rsidR="00FB6A2A" w:rsidRPr="00FB6A2A">
        <w:rPr>
          <w:b/>
        </w:rPr>
      </w:r>
      <w:r w:rsidR="00FB6A2A" w:rsidRPr="00FB6A2A">
        <w:rPr>
          <w:b/>
        </w:rPr>
        <w:fldChar w:fldCharType="separate"/>
      </w:r>
      <w:r w:rsidR="00FB6A2A" w:rsidRPr="00FB6A2A">
        <w:rPr>
          <w:b/>
        </w:rPr>
        <w:t xml:space="preserve">Figure </w:t>
      </w:r>
      <w:r w:rsidR="00FB6A2A" w:rsidRPr="00FB6A2A">
        <w:rPr>
          <w:b/>
          <w:noProof/>
        </w:rPr>
        <w:t>1</w:t>
      </w:r>
      <w:r w:rsidR="00FB6A2A" w:rsidRPr="00FB6A2A">
        <w:rPr>
          <w:b/>
        </w:rPr>
        <w:fldChar w:fldCharType="end"/>
      </w:r>
      <w:r w:rsidR="00E65AFE" w:rsidRPr="00FB6A2A">
        <w:rPr>
          <w:b/>
        </w:rPr>
        <w:t>A</w:t>
      </w:r>
      <w:r w:rsidR="00E65AFE">
        <w:t>)</w:t>
      </w:r>
      <w:r w:rsidR="00CD38AF">
        <w:t>.</w:t>
      </w:r>
      <w:r w:rsidR="003A15C7">
        <w:t xml:space="preserve"> </w:t>
      </w:r>
      <w:r w:rsidR="005E15E2">
        <w:t xml:space="preserve">Because </w:t>
      </w:r>
      <w:r w:rsidR="00CD38AF">
        <w:t>motion is measur</w:t>
      </w:r>
      <w:r w:rsidR="005E15E2">
        <w:t xml:space="preserve">ed from the pseudo-projections, i.e. normal </w:t>
      </w:r>
      <w:r w:rsidR="00CD38AF">
        <w:t xml:space="preserve">Cartesian readouts </w:t>
      </w:r>
      <w:r w:rsidR="005E15E2">
        <w:t xml:space="preserve">from </w:t>
      </w:r>
      <w:r w:rsidR="00CD38AF">
        <w:t>within</w:t>
      </w:r>
      <w:r w:rsidR="005E15E2">
        <w:t xml:space="preserve"> the navigator zone</w:t>
      </w:r>
      <w:r w:rsidR="00CD38AF">
        <w:t xml:space="preserve">, </w:t>
      </w:r>
      <w:r w:rsidR="00E65AFE">
        <w:t xml:space="preserve">we focus on the navigator zone </w:t>
      </w:r>
      <w:r w:rsidR="00290843">
        <w:t xml:space="preserve">at various </w:t>
      </w:r>
      <w:r w:rsidR="00CC61DC">
        <w:t xml:space="preserve">zone </w:t>
      </w:r>
      <w:r w:rsidR="00CD38AF">
        <w:t>widths</w:t>
      </w:r>
      <w:r w:rsidR="00290843">
        <w:t xml:space="preserve"> </w:t>
      </w:r>
      <w:r w:rsidR="005E15E2">
        <w:t>and</w:t>
      </w:r>
      <w:r w:rsidR="00E65AFE">
        <w:t xml:space="preserve"> </w:t>
      </w:r>
      <w:r w:rsidR="00574B1F">
        <w:t>examin</w:t>
      </w:r>
      <w:r w:rsidR="005E15E2">
        <w:t>e</w:t>
      </w:r>
      <w:r w:rsidR="00574B1F">
        <w:t xml:space="preserve"> several characteristics</w:t>
      </w:r>
      <w:r w:rsidR="002D1DEC">
        <w:t xml:space="preserve"> (below)</w:t>
      </w:r>
      <w:r w:rsidR="00574B1F">
        <w:t xml:space="preserve"> of </w:t>
      </w:r>
      <w:r w:rsidR="005A4181">
        <w:t>the PE</w:t>
      </w:r>
      <w:r w:rsidR="00E65AFE">
        <w:t>s</w:t>
      </w:r>
      <w:r w:rsidR="005E15E2">
        <w:t xml:space="preserve"> within</w:t>
      </w:r>
      <w:r w:rsidR="005A4181">
        <w:t xml:space="preserve"> that</w:t>
      </w:r>
      <w:r w:rsidR="00574B1F">
        <w:t xml:space="preserve"> are important for motion tracking:</w:t>
      </w:r>
    </w:p>
    <w:p w14:paraId="28793C08" w14:textId="77777777" w:rsidR="00D31E2D" w:rsidRDefault="00D31E2D" w:rsidP="007D266D"/>
    <w:p w14:paraId="043632D1" w14:textId="0A2CD0C4" w:rsidR="008812C2" w:rsidRDefault="00F61709" w:rsidP="000143A5">
      <w:pPr>
        <w:pStyle w:val="ListParagraph"/>
        <w:numPr>
          <w:ilvl w:val="0"/>
          <w:numId w:val="1"/>
        </w:numPr>
      </w:pPr>
      <w:r>
        <w:rPr>
          <w:b/>
        </w:rPr>
        <w:t>Bias</w:t>
      </w:r>
      <w:r w:rsidR="005A4181" w:rsidRPr="00910C06">
        <w:rPr>
          <w:b/>
        </w:rPr>
        <w:t xml:space="preserve"> or </w:t>
      </w:r>
      <w:r w:rsidR="00B33681" w:rsidRPr="00910C06">
        <w:rPr>
          <w:b/>
        </w:rPr>
        <w:t>modulation</w:t>
      </w:r>
      <w:r w:rsidR="005A4181" w:rsidRPr="00910C06">
        <w:rPr>
          <w:b/>
        </w:rPr>
        <w:t xml:space="preserve"> in </w:t>
      </w:r>
      <w:proofErr w:type="spellStart"/>
      <w:r w:rsidR="000143A5" w:rsidRPr="000143A5">
        <w:rPr>
          <w:b/>
          <w:i/>
        </w:rPr>
        <w:t>k</w:t>
      </w:r>
      <w:r w:rsidR="000143A5" w:rsidRPr="000143A5">
        <w:rPr>
          <w:b/>
          <w:i/>
          <w:vertAlign w:val="subscript"/>
        </w:rPr>
        <w:t>y</w:t>
      </w:r>
      <w:proofErr w:type="spellEnd"/>
      <w:r w:rsidR="000143A5">
        <w:rPr>
          <w:b/>
        </w:rPr>
        <w:t>:</w:t>
      </w:r>
      <w:r w:rsidR="00A66E5C">
        <w:t xml:space="preserve"> </w:t>
      </w:r>
      <w:r w:rsidR="0075260F">
        <w:t>As discussed in our original work</w:t>
      </w:r>
      <w:r w:rsidR="00263241">
        <w:t xml:space="preserve"> GS</w:t>
      </w:r>
      <w:r w:rsidR="0075260F">
        <w:t xml:space="preserve"> </w:t>
      </w:r>
      <w:r w:rsidR="00F30E89">
        <w:fldChar w:fldCharType="begin" w:fldLock="1"/>
      </w:r>
      <w:r w:rsidR="006551BA">
        <w:instrText>ADDIN CSL_CITATION {"citationItems":[{"id":"ITEM-1","itemData":{"DOI":"10.1002/mrm.25834","ISSN":"1522-2594","PMID":"26519940","abstract":"PURPOSE: To develop and evaluate a novel two-dimensional self-gated imaging technique for free-breathing cardiac cine MRI that is free of motion-detection overhead and requires minimal planning for motion tracking.\n\nMETHODS: Motion along the readout direction was extracted solely from normal Cartesian imaging readouts near ky  = 0. During imaging, the readouts below a certain |ky | threshold were scaled in magnitude and filtered in time to form \"pseudo-projections,\" enabling projection-based motion tracking along readout without frequently acquiring the central phase encode. A discrete golden step phase encode scheme allowed the |ky | threshold to be freely set after the scan while maintaining uniform motion sampling.\n\nRESULTS: The pseudo-projections stream displayed sufficient spatiotemporal resolution for both cardiac and respiratory tracking, allowing retrospective reconstruction of free-breathing non-electrocardiogram (ECG) cines. The technique was tested on healthy subjects, and the resultant image quality, measured by blood-myocardium boundary sharpness, myocardial mass, and single-slice ejection fraction was found to be comparable to standard breath-hold ECG-gated cines.\n\nCONCLUSION: The use of pseudo-projections for motion tracking was found feasible for cardiorespiratory self-gated imaging. Despite some sensitivity to flow and eddy currents, the simplicity of acquisition makes the proposed technique a valuable tool for self-gated cardiac imaging. Magn Reson Med 76:417-429, 2016. © 2015 The Authors. Magnetic Resonance in Medicine published by Wiley Periodicals, Inc. on behalf of International Society for Magnetic Resonance in Medicine. This is an open access article under the terms of the Creative Commons Attribution-NonCommercial-NoDerivs License, which permits use and distribution in any medium, provided the original work is properly cited, the use is non-commercial and no modifications or adaptations are made.","author":[{"dropping-particle":"","family":"Guo","given":"Liheng","non-dropping-particle":"","parse-names":false,"suffix":""},{"dropping-particle":"","family":"Derbyshire","given":"J Andrew","non-dropping-particle":"","parse-names":false,"suffix":""},{"dropping-particle":"","family":"Herzka","given":"Daniel A","non-dropping-particle":"","parse-names":false,"suffix":""}],"container-title":"Magnetic resonance in medicine","id":"ITEM-1","issue":"2","issued":{"date-parts":[["2016","8"]]},"page":"417-29","title":"Pseudo-projection-driven, self-gated cardiac cine imaging using cartesian golden step phase encoding.","type":"article-journal","volume":"76"},"uris":["http://www.mendeley.com/documents/?uuid=44649b3b-a63f-4139-9893-e21c7581c61d"]}],"mendeley":{"formattedCitation":"[1]","plainTextFormattedCitation":"[1]","previouslyFormattedCitation":"[1]"},"properties":{"noteIndex":0},"schema":"https://github.com/citation-style-language/schema/raw/master/csl-citation.json"}</w:instrText>
      </w:r>
      <w:r w:rsidR="00F30E89">
        <w:fldChar w:fldCharType="separate"/>
      </w:r>
      <w:r w:rsidR="00F30E89" w:rsidRPr="00F30E89">
        <w:rPr>
          <w:noProof/>
        </w:rPr>
        <w:t>[1]</w:t>
      </w:r>
      <w:r w:rsidR="00F30E89">
        <w:fldChar w:fldCharType="end"/>
      </w:r>
      <w:r w:rsidR="0075260F">
        <w:t xml:space="preserve">, </w:t>
      </w:r>
      <w:r w:rsidR="00215FFF">
        <w:t xml:space="preserve">the </w:t>
      </w:r>
      <w:r w:rsidR="004D6C6B">
        <w:t xml:space="preserve">raw </w:t>
      </w:r>
      <w:r w:rsidR="00215FFF">
        <w:t>stream of</w:t>
      </w:r>
      <w:r w:rsidR="000617F9">
        <w:t xml:space="preserve"> </w:t>
      </w:r>
      <w:r w:rsidR="00215FFF">
        <w:t xml:space="preserve">acquired </w:t>
      </w:r>
      <w:r w:rsidR="000617F9">
        <w:t>pseudo-projection</w:t>
      </w:r>
      <w:r w:rsidR="00215FFF">
        <w:t>s</w:t>
      </w:r>
      <w:r w:rsidR="000617F9">
        <w:t xml:space="preserve"> </w:t>
      </w:r>
      <w:r w:rsidR="00215FFF">
        <w:t>carr</w:t>
      </w:r>
      <w:r w:rsidR="00D1473C">
        <w:t>ies</w:t>
      </w:r>
      <w:r w:rsidR="00816A7F">
        <w:t xml:space="preserve"> </w:t>
      </w:r>
      <w:r w:rsidR="0075260F">
        <w:t>a</w:t>
      </w:r>
      <w:r w:rsidR="00DD4299">
        <w:t xml:space="preserve"> strong</w:t>
      </w:r>
      <w:r w:rsidR="0075260F">
        <w:t xml:space="preserve"> </w:t>
      </w:r>
      <w:proofErr w:type="spellStart"/>
      <w:r w:rsidR="0075260F" w:rsidRPr="005E77CE">
        <w:rPr>
          <w:i/>
        </w:rPr>
        <w:t>k</w:t>
      </w:r>
      <w:r w:rsidR="0075260F" w:rsidRPr="005E77CE">
        <w:rPr>
          <w:i/>
          <w:vertAlign w:val="subscript"/>
        </w:rPr>
        <w:t>y</w:t>
      </w:r>
      <w:proofErr w:type="spellEnd"/>
      <w:r w:rsidR="0075260F">
        <w:t>-dependent modulation</w:t>
      </w:r>
      <w:r w:rsidR="00DD4299">
        <w:t xml:space="preserve"> </w:t>
      </w:r>
      <w:r w:rsidR="00215FFF">
        <w:t xml:space="preserve">that far overpowers </w:t>
      </w:r>
      <w:r w:rsidR="0070123E">
        <w:t xml:space="preserve">any </w:t>
      </w:r>
      <w:r w:rsidR="00D1473C">
        <w:t xml:space="preserve">measured </w:t>
      </w:r>
      <w:r w:rsidR="00215FFF">
        <w:t>cardiorespiratory motion</w:t>
      </w:r>
      <w:r w:rsidR="0070123E">
        <w:t xml:space="preserve">, making it impractical </w:t>
      </w:r>
      <w:r w:rsidR="00D1473C">
        <w:t>for</w:t>
      </w:r>
      <w:r w:rsidR="005E77CE">
        <w:t xml:space="preserve"> motion-tracking algorithm</w:t>
      </w:r>
      <w:r w:rsidR="00D1473C">
        <w:t>s</w:t>
      </w:r>
      <w:r w:rsidR="008C46B3">
        <w:t xml:space="preserve"> to process</w:t>
      </w:r>
      <w:r w:rsidR="00215FFF">
        <w:t>. Even though the modulation</w:t>
      </w:r>
      <w:r w:rsidR="0075260F">
        <w:t xml:space="preserve"> </w:t>
      </w:r>
      <w:r w:rsidR="00215FFF">
        <w:t>can largely be</w:t>
      </w:r>
      <w:r w:rsidR="0075260F">
        <w:t xml:space="preserve"> removed </w:t>
      </w:r>
      <w:r w:rsidR="008A675A">
        <w:t>by a patient-</w:t>
      </w:r>
      <w:r w:rsidR="00215FFF">
        <w:t>tuned</w:t>
      </w:r>
      <w:r w:rsidR="008A675A">
        <w:t xml:space="preserve"> correction factor</w:t>
      </w:r>
      <w:r w:rsidR="00D64590">
        <w:t xml:space="preserve"> before </w:t>
      </w:r>
      <w:r w:rsidR="00215FFF">
        <w:t xml:space="preserve">motion tracking, </w:t>
      </w:r>
      <w:r w:rsidR="00910C06">
        <w:t xml:space="preserve">any </w:t>
      </w:r>
      <w:r>
        <w:t>bias</w:t>
      </w:r>
      <w:r w:rsidR="00910C06">
        <w:t xml:space="preserve"> or modulation </w:t>
      </w:r>
      <w:r w:rsidR="00E96B9E">
        <w:t>in PE must be minimal.</w:t>
      </w:r>
      <w:r w:rsidR="00ED46E0">
        <w:t xml:space="preserve"> (</w:t>
      </w:r>
      <w:r w:rsidR="007207BE">
        <w:t xml:space="preserve">An example of such </w:t>
      </w:r>
      <w:r w:rsidR="00D1473C">
        <w:t>bias</w:t>
      </w:r>
      <w:r w:rsidR="007B2433">
        <w:t xml:space="preserve"> in </w:t>
      </w:r>
      <w:proofErr w:type="spellStart"/>
      <w:r w:rsidR="007B2433" w:rsidRPr="005E77CE">
        <w:rPr>
          <w:i/>
        </w:rPr>
        <w:t>k</w:t>
      </w:r>
      <w:r w:rsidR="007B2433" w:rsidRPr="005E77CE">
        <w:rPr>
          <w:i/>
          <w:vertAlign w:val="subscript"/>
        </w:rPr>
        <w:t>y</w:t>
      </w:r>
      <w:proofErr w:type="spellEnd"/>
      <w:r w:rsidR="00145658">
        <w:t>,</w:t>
      </w:r>
      <w:r w:rsidR="00C95C4F">
        <w:t xml:space="preserve"> </w:t>
      </w:r>
      <w:r w:rsidR="00145658">
        <w:t>due to</w:t>
      </w:r>
      <w:r w:rsidR="00C95C4F">
        <w:t xml:space="preserve"> </w:t>
      </w:r>
      <w:r w:rsidR="00D1473C">
        <w:t>the</w:t>
      </w:r>
      <w:r w:rsidR="00C95C4F">
        <w:t xml:space="preserve"> </w:t>
      </w:r>
      <w:r w:rsidR="00D1473C">
        <w:t xml:space="preserve">use of the </w:t>
      </w:r>
      <w:r w:rsidR="00C95C4F">
        <w:t xml:space="preserve">interleaved PE </w:t>
      </w:r>
      <w:r w:rsidR="00AA5221">
        <w:t>scheme</w:t>
      </w:r>
      <w:r w:rsidR="00145658">
        <w:t>,</w:t>
      </w:r>
      <w:r w:rsidR="00C95C4F">
        <w:t xml:space="preserve"> leading to </w:t>
      </w:r>
      <w:r w:rsidR="00D1473C">
        <w:t xml:space="preserve">the </w:t>
      </w:r>
      <w:r w:rsidR="00C95C4F">
        <w:t>drifting morphology of</w:t>
      </w:r>
      <w:r w:rsidR="00145658">
        <w:t xml:space="preserve"> cardiac projection is shown in </w:t>
      </w:r>
      <w:r w:rsidR="00144EDD" w:rsidRPr="00144EDD">
        <w:rPr>
          <w:b/>
        </w:rPr>
        <w:fldChar w:fldCharType="begin"/>
      </w:r>
      <w:r w:rsidR="00144EDD" w:rsidRPr="00144EDD">
        <w:rPr>
          <w:b/>
        </w:rPr>
        <w:instrText xml:space="preserve"> REF _Ref504923254 \h </w:instrText>
      </w:r>
      <w:r w:rsidR="00144EDD">
        <w:rPr>
          <w:b/>
        </w:rPr>
        <w:instrText xml:space="preserve"> \* MERGEFORMAT </w:instrText>
      </w:r>
      <w:r w:rsidR="00144EDD" w:rsidRPr="00144EDD">
        <w:rPr>
          <w:b/>
        </w:rPr>
      </w:r>
      <w:r w:rsidR="00144EDD" w:rsidRPr="00144EDD">
        <w:rPr>
          <w:b/>
        </w:rPr>
        <w:fldChar w:fldCharType="separate"/>
      </w:r>
      <w:r w:rsidR="00144EDD" w:rsidRPr="00144EDD">
        <w:rPr>
          <w:b/>
        </w:rPr>
        <w:t xml:space="preserve">Figure </w:t>
      </w:r>
      <w:r w:rsidR="00144EDD" w:rsidRPr="00144EDD">
        <w:rPr>
          <w:b/>
          <w:noProof/>
        </w:rPr>
        <w:t>2</w:t>
      </w:r>
      <w:r w:rsidR="00144EDD" w:rsidRPr="00144EDD">
        <w:rPr>
          <w:b/>
        </w:rPr>
        <w:fldChar w:fldCharType="end"/>
      </w:r>
      <w:r w:rsidR="00C95C4F">
        <w:t xml:space="preserve">. The interleaved PE ordering is </w:t>
      </w:r>
      <w:r w:rsidR="00791A02">
        <w:t xml:space="preserve">not pseudo-random enough for the </w:t>
      </w:r>
      <w:r w:rsidR="00C95C4F">
        <w:t xml:space="preserve">correction </w:t>
      </w:r>
      <w:r w:rsidR="00791A02">
        <w:t>factor to be tuned for the patient in practical scan durations.</w:t>
      </w:r>
      <w:r w:rsidR="00145658">
        <w:t xml:space="preserve">) </w:t>
      </w:r>
      <w:r w:rsidR="00ED46E0">
        <w:t xml:space="preserve">During the simulation, the bias in </w:t>
      </w:r>
      <w:proofErr w:type="spellStart"/>
      <w:r w:rsidR="00ED46E0" w:rsidRPr="005E77CE">
        <w:rPr>
          <w:i/>
        </w:rPr>
        <w:t>k</w:t>
      </w:r>
      <w:r w:rsidR="00ED46E0" w:rsidRPr="005E77CE">
        <w:rPr>
          <w:i/>
          <w:vertAlign w:val="subscript"/>
        </w:rPr>
        <w:t>y</w:t>
      </w:r>
      <w:proofErr w:type="spellEnd"/>
      <w:r w:rsidR="00ED46E0">
        <w:t xml:space="preserve"> is measured using</w:t>
      </w:r>
      <w:r w:rsidR="008812C2">
        <w:t>:</w:t>
      </w:r>
    </w:p>
    <w:p w14:paraId="03CB3C9B" w14:textId="4AD41104" w:rsidR="00910C06" w:rsidRDefault="008812C2" w:rsidP="008812C2">
      <w:pPr>
        <w:pStyle w:val="ListParagraph"/>
        <w:numPr>
          <w:ilvl w:val="1"/>
          <w:numId w:val="1"/>
        </w:numPr>
      </w:pPr>
      <w:r>
        <w:rPr>
          <w:b/>
        </w:rPr>
        <w:t>The c</w:t>
      </w:r>
      <w:r w:rsidR="00ED46E0" w:rsidRPr="008812C2">
        <w:rPr>
          <w:b/>
        </w:rPr>
        <w:t xml:space="preserve">umulative </w:t>
      </w:r>
      <w:proofErr w:type="spellStart"/>
      <w:r w:rsidR="00ED46E0" w:rsidRPr="008812C2">
        <w:rPr>
          <w:b/>
          <w:i/>
        </w:rPr>
        <w:t>k</w:t>
      </w:r>
      <w:r w:rsidR="00ED46E0" w:rsidRPr="008812C2">
        <w:rPr>
          <w:b/>
          <w:i/>
          <w:vertAlign w:val="subscript"/>
        </w:rPr>
        <w:t>y</w:t>
      </w:r>
      <w:proofErr w:type="spellEnd"/>
      <w:r w:rsidR="00ED46E0">
        <w:t xml:space="preserve"> of pseudo-projections </w:t>
      </w:r>
      <w:r w:rsidR="00856288">
        <w:t xml:space="preserve">from the beginning of acquisition </w:t>
      </w:r>
      <w:r w:rsidR="00ED46E0">
        <w:t xml:space="preserve">to the </w:t>
      </w:r>
      <w:r w:rsidR="004B251C">
        <w:t>current pseudo-projection</w:t>
      </w:r>
      <w:r w:rsidR="00ED46E0">
        <w:t xml:space="preserve">. In order to minimize </w:t>
      </w:r>
      <w:proofErr w:type="spellStart"/>
      <w:r w:rsidR="00ED46E0" w:rsidRPr="005E77CE">
        <w:rPr>
          <w:i/>
        </w:rPr>
        <w:t>k</w:t>
      </w:r>
      <w:r w:rsidR="00ED46E0" w:rsidRPr="005E77CE">
        <w:rPr>
          <w:i/>
          <w:vertAlign w:val="subscript"/>
        </w:rPr>
        <w:t>y</w:t>
      </w:r>
      <w:proofErr w:type="spellEnd"/>
      <w:r w:rsidR="00ED46E0">
        <w:t xml:space="preserve"> bias, the cumulative </w:t>
      </w:r>
      <w:proofErr w:type="spellStart"/>
      <w:r w:rsidR="00ED46E0" w:rsidRPr="005E77CE">
        <w:rPr>
          <w:i/>
        </w:rPr>
        <w:t>k</w:t>
      </w:r>
      <w:r w:rsidR="00ED46E0" w:rsidRPr="005E77CE">
        <w:rPr>
          <w:i/>
          <w:vertAlign w:val="subscript"/>
        </w:rPr>
        <w:t>y</w:t>
      </w:r>
      <w:proofErr w:type="spellEnd"/>
      <w:r w:rsidR="00ED46E0">
        <w:t xml:space="preserve"> should remain close to </w:t>
      </w:r>
      <w:proofErr w:type="spellStart"/>
      <w:r w:rsidR="00ED46E0" w:rsidRPr="005E77CE">
        <w:rPr>
          <w:i/>
        </w:rPr>
        <w:t>k</w:t>
      </w:r>
      <w:r w:rsidR="00ED46E0" w:rsidRPr="005E77CE">
        <w:rPr>
          <w:i/>
          <w:vertAlign w:val="subscript"/>
        </w:rPr>
        <w:t>y</w:t>
      </w:r>
      <w:proofErr w:type="spellEnd"/>
      <w:r w:rsidR="00ED46E0">
        <w:t>=0 throughout a scan.</w:t>
      </w:r>
    </w:p>
    <w:p w14:paraId="5BCA89F9" w14:textId="5C7FFFFF" w:rsidR="00F61709" w:rsidRDefault="00F61709" w:rsidP="000143A5"/>
    <w:p w14:paraId="67B42D4B" w14:textId="77777777" w:rsidR="008812C2" w:rsidRDefault="00B122C7" w:rsidP="000143A5">
      <w:pPr>
        <w:pStyle w:val="ListParagraph"/>
        <w:numPr>
          <w:ilvl w:val="0"/>
          <w:numId w:val="1"/>
        </w:numPr>
      </w:pPr>
      <w:r w:rsidRPr="000143A5">
        <w:rPr>
          <w:b/>
        </w:rPr>
        <w:t xml:space="preserve">Uniform sampling </w:t>
      </w:r>
      <w:r w:rsidR="000143A5" w:rsidRPr="000143A5">
        <w:rPr>
          <w:b/>
        </w:rPr>
        <w:t xml:space="preserve">in </w:t>
      </w:r>
      <w:r w:rsidRPr="000143A5">
        <w:rPr>
          <w:b/>
        </w:rPr>
        <w:t>both navigator zone (</w:t>
      </w:r>
      <w:proofErr w:type="spellStart"/>
      <w:r w:rsidRPr="000143A5">
        <w:rPr>
          <w:b/>
          <w:i/>
        </w:rPr>
        <w:t>k</w:t>
      </w:r>
      <w:r w:rsidRPr="000143A5">
        <w:rPr>
          <w:b/>
          <w:i/>
          <w:vertAlign w:val="subscript"/>
        </w:rPr>
        <w:t>y</w:t>
      </w:r>
      <w:proofErr w:type="spellEnd"/>
      <w:r w:rsidRPr="000143A5">
        <w:rPr>
          <w:b/>
        </w:rPr>
        <w:t>) and in time</w:t>
      </w:r>
      <w:r w:rsidR="00A24C8C" w:rsidRPr="000143A5">
        <w:rPr>
          <w:b/>
        </w:rPr>
        <w:t>:</w:t>
      </w:r>
      <w:r w:rsidR="00A24C8C">
        <w:t xml:space="preserve"> </w:t>
      </w:r>
      <w:r>
        <w:t>“</w:t>
      </w:r>
      <w:r w:rsidR="000143A5">
        <w:t>U</w:t>
      </w:r>
      <w:r>
        <w:t xml:space="preserve">niform” here is used in the sense </w:t>
      </w:r>
      <w:r w:rsidR="00F909EE">
        <w:t>that sampling</w:t>
      </w:r>
      <w:r w:rsidR="00ED46E0">
        <w:t xml:space="preserve"> </w:t>
      </w:r>
      <w:r>
        <w:t>“</w:t>
      </w:r>
      <w:r w:rsidR="00ED46E0">
        <w:t xml:space="preserve">does </w:t>
      </w:r>
      <w:r>
        <w:t>not concentrated in one region” or “</w:t>
      </w:r>
      <w:r w:rsidR="00ED46E0">
        <w:t xml:space="preserve">does </w:t>
      </w:r>
      <w:r>
        <w:t>not leaving large gaps”</w:t>
      </w:r>
      <w:r w:rsidR="006D4A9B">
        <w:t xml:space="preserve"> in</w:t>
      </w:r>
      <w:r w:rsidR="0011603A">
        <w:t xml:space="preserve"> either</w:t>
      </w:r>
      <w:r w:rsidR="006D4A9B">
        <w:t xml:space="preserve"> </w:t>
      </w:r>
      <w:proofErr w:type="spellStart"/>
      <w:r w:rsidR="00F909EE" w:rsidRPr="005E77CE">
        <w:rPr>
          <w:i/>
        </w:rPr>
        <w:t>k</w:t>
      </w:r>
      <w:r w:rsidR="00F909EE" w:rsidRPr="005E77CE">
        <w:rPr>
          <w:i/>
          <w:vertAlign w:val="subscript"/>
        </w:rPr>
        <w:t>y</w:t>
      </w:r>
      <w:proofErr w:type="spellEnd"/>
      <w:r w:rsidR="0011603A">
        <w:t xml:space="preserve"> or</w:t>
      </w:r>
      <w:r>
        <w:t xml:space="preserve"> </w:t>
      </w:r>
      <w:r w:rsidR="0011603A">
        <w:t xml:space="preserve">time. </w:t>
      </w:r>
      <w:r w:rsidR="00A24C8C">
        <w:t xml:space="preserve">This is to ensure motion is measured from various </w:t>
      </w:r>
      <w:proofErr w:type="spellStart"/>
      <w:r w:rsidR="00A24C8C" w:rsidRPr="000143A5">
        <w:rPr>
          <w:i/>
        </w:rPr>
        <w:t>k</w:t>
      </w:r>
      <w:r w:rsidR="00A24C8C" w:rsidRPr="000143A5">
        <w:rPr>
          <w:i/>
          <w:vertAlign w:val="subscript"/>
        </w:rPr>
        <w:t>y</w:t>
      </w:r>
      <w:proofErr w:type="spellEnd"/>
      <w:r w:rsidR="00A24C8C">
        <w:t xml:space="preserve"> value</w:t>
      </w:r>
      <w:r w:rsidR="00ED46E0">
        <w:t>s and updated regularly in time,</w:t>
      </w:r>
      <w:r>
        <w:t xml:space="preserve"> </w:t>
      </w:r>
      <w:r w:rsidR="00ED46E0">
        <w:t xml:space="preserve">and indirectly, this also minimize the </w:t>
      </w:r>
      <w:proofErr w:type="spellStart"/>
      <w:r w:rsidR="00ED46E0" w:rsidRPr="005E77CE">
        <w:rPr>
          <w:i/>
        </w:rPr>
        <w:t>k</w:t>
      </w:r>
      <w:r w:rsidR="00ED46E0" w:rsidRPr="005E77CE">
        <w:rPr>
          <w:i/>
          <w:vertAlign w:val="subscript"/>
        </w:rPr>
        <w:t>y</w:t>
      </w:r>
      <w:proofErr w:type="spellEnd"/>
      <w:r w:rsidR="00ED46E0">
        <w:t xml:space="preserve"> bias of the pseudo-projections at all time. For the simulation</w:t>
      </w:r>
      <w:r w:rsidR="008812C2">
        <w:t>:</w:t>
      </w:r>
    </w:p>
    <w:p w14:paraId="5C2B9878" w14:textId="7F810B8E" w:rsidR="008812C2" w:rsidRDefault="008812C2" w:rsidP="008812C2">
      <w:pPr>
        <w:pStyle w:val="ListParagraph"/>
        <w:numPr>
          <w:ilvl w:val="1"/>
          <w:numId w:val="1"/>
        </w:numPr>
      </w:pPr>
      <w:r w:rsidRPr="008812C2">
        <w:rPr>
          <w:b/>
        </w:rPr>
        <w:t>T</w:t>
      </w:r>
      <w:r w:rsidR="00ED46E0" w:rsidRPr="008812C2">
        <w:rPr>
          <w:b/>
        </w:rPr>
        <w:t xml:space="preserve">he largest remaining </w:t>
      </w:r>
      <w:proofErr w:type="spellStart"/>
      <w:r w:rsidRPr="008812C2">
        <w:rPr>
          <w:b/>
          <w:i/>
        </w:rPr>
        <w:t>k</w:t>
      </w:r>
      <w:r w:rsidRPr="008812C2">
        <w:rPr>
          <w:b/>
          <w:i/>
          <w:vertAlign w:val="subscript"/>
        </w:rPr>
        <w:t>y</w:t>
      </w:r>
      <w:proofErr w:type="spellEnd"/>
      <w:r w:rsidRPr="008812C2">
        <w:rPr>
          <w:b/>
        </w:rPr>
        <w:t xml:space="preserve"> </w:t>
      </w:r>
      <w:r w:rsidR="00ED46E0" w:rsidRPr="008812C2">
        <w:rPr>
          <w:b/>
        </w:rPr>
        <w:t>gap</w:t>
      </w:r>
      <w:r w:rsidR="00ED46E0">
        <w:t xml:space="preserve"> in navigator zone </w:t>
      </w:r>
      <w:r w:rsidR="004B251C">
        <w:t>up to the current pseudo-projection</w:t>
      </w:r>
      <w:r>
        <w:t xml:space="preserve"> is used to measure the uniformity in </w:t>
      </w:r>
      <w:proofErr w:type="spellStart"/>
      <w:r w:rsidRPr="005E77CE">
        <w:rPr>
          <w:i/>
        </w:rPr>
        <w:t>k</w:t>
      </w:r>
      <w:r w:rsidRPr="005E77CE">
        <w:rPr>
          <w:i/>
          <w:vertAlign w:val="subscript"/>
        </w:rPr>
        <w:t>y</w:t>
      </w:r>
      <w:r>
        <w:t>.</w:t>
      </w:r>
      <w:proofErr w:type="spellEnd"/>
    </w:p>
    <w:p w14:paraId="3B92AD8C" w14:textId="268999B9" w:rsidR="00A24C8C" w:rsidRDefault="008812C2" w:rsidP="008812C2">
      <w:pPr>
        <w:pStyle w:val="ListParagraph"/>
        <w:numPr>
          <w:ilvl w:val="1"/>
          <w:numId w:val="1"/>
        </w:numPr>
      </w:pPr>
      <w:r w:rsidRPr="008812C2">
        <w:rPr>
          <w:b/>
        </w:rPr>
        <w:t>T</w:t>
      </w:r>
      <w:r w:rsidR="00ED46E0" w:rsidRPr="008812C2">
        <w:rPr>
          <w:b/>
        </w:rPr>
        <w:t>he gap time</w:t>
      </w:r>
      <w:r w:rsidR="00ED46E0">
        <w:t xml:space="preserve"> </w:t>
      </w:r>
      <w:r w:rsidR="004B251C">
        <w:t>since the previous pseudo-projection sampling</w:t>
      </w:r>
      <w:r>
        <w:t xml:space="preserve"> is used to measure the uniformity in time</w:t>
      </w:r>
      <w:r w:rsidR="004B251C">
        <w:t>.</w:t>
      </w:r>
    </w:p>
    <w:p w14:paraId="4FDABF6C" w14:textId="620E6A5F" w:rsidR="00A36A03" w:rsidRDefault="00A36A03" w:rsidP="006130F5">
      <w:pPr>
        <w:pStyle w:val="ListParagraph"/>
      </w:pPr>
    </w:p>
    <w:p w14:paraId="31D7923B" w14:textId="77777777" w:rsidR="00A102AA" w:rsidRDefault="00A102AA" w:rsidP="00BA2EAC">
      <w:pPr>
        <w:pStyle w:val="Heading3"/>
      </w:pPr>
      <w:r>
        <w:t>Simulation Results</w:t>
      </w:r>
    </w:p>
    <w:p w14:paraId="6D88BD6B" w14:textId="77777777" w:rsidR="00A102AA" w:rsidRDefault="00A102AA" w:rsidP="007D266D"/>
    <w:p w14:paraId="101A44C5" w14:textId="2C495948" w:rsidR="000143A5" w:rsidRDefault="000143A5" w:rsidP="000143A5">
      <w:pPr>
        <w:pStyle w:val="ListParagraph"/>
        <w:numPr>
          <w:ilvl w:val="0"/>
          <w:numId w:val="4"/>
        </w:numPr>
      </w:pPr>
      <w:r>
        <w:rPr>
          <w:b/>
        </w:rPr>
        <w:t>Bias</w:t>
      </w:r>
      <w:r w:rsidRPr="00910C06">
        <w:rPr>
          <w:b/>
        </w:rPr>
        <w:t xml:space="preserve"> or modulation in </w:t>
      </w:r>
      <w:proofErr w:type="spellStart"/>
      <w:r w:rsidRPr="000143A5">
        <w:rPr>
          <w:b/>
          <w:i/>
        </w:rPr>
        <w:t>k</w:t>
      </w:r>
      <w:r w:rsidRPr="000143A5">
        <w:rPr>
          <w:b/>
          <w:i/>
          <w:vertAlign w:val="subscript"/>
        </w:rPr>
        <w:t>y</w:t>
      </w:r>
      <w:proofErr w:type="spellEnd"/>
      <w:r>
        <w:t xml:space="preserve"> – The interleaved PE </w:t>
      </w:r>
      <w:r w:rsidR="00AA5221">
        <w:t>scheme</w:t>
      </w:r>
      <w:r>
        <w:t xml:space="preserve"> shows an obvious </w:t>
      </w:r>
      <w:proofErr w:type="spellStart"/>
      <w:r w:rsidRPr="005E77CE">
        <w:rPr>
          <w:i/>
        </w:rPr>
        <w:t>k</w:t>
      </w:r>
      <w:r w:rsidRPr="004803EF">
        <w:rPr>
          <w:i/>
          <w:vertAlign w:val="subscript"/>
        </w:rPr>
        <w:t>y</w:t>
      </w:r>
      <w:proofErr w:type="spellEnd"/>
      <w:r>
        <w:t xml:space="preserve"> structure that steadily drifts to the positive direction within the navigator zone at all tested zone widths (</w:t>
      </w:r>
      <w:r w:rsidRPr="00B93E49">
        <w:rPr>
          <w:b/>
        </w:rPr>
        <w:fldChar w:fldCharType="begin"/>
      </w:r>
      <w:r w:rsidRPr="00B93E49">
        <w:rPr>
          <w:b/>
        </w:rPr>
        <w:instrText xml:space="preserve"> REF _Ref504923195 \h </w:instrText>
      </w:r>
      <w:r>
        <w:rPr>
          <w:b/>
        </w:rPr>
        <w:instrText xml:space="preserve"> \* MERGEFORMAT </w:instrText>
      </w:r>
      <w:r w:rsidRPr="00B93E49">
        <w:rPr>
          <w:b/>
        </w:rPr>
      </w:r>
      <w:r w:rsidRPr="00B93E49">
        <w:rPr>
          <w:b/>
        </w:rPr>
        <w:fldChar w:fldCharType="separate"/>
      </w:r>
      <w:r w:rsidRPr="00B93E49">
        <w:rPr>
          <w:b/>
        </w:rPr>
        <w:t xml:space="preserve">Figure </w:t>
      </w:r>
      <w:r w:rsidRPr="00B93E49">
        <w:rPr>
          <w:b/>
          <w:noProof/>
        </w:rPr>
        <w:t>1</w:t>
      </w:r>
      <w:r w:rsidRPr="00B93E49">
        <w:rPr>
          <w:b/>
        </w:rPr>
        <w:fldChar w:fldCharType="end"/>
      </w:r>
      <w:r w:rsidRPr="00B93E49">
        <w:rPr>
          <w:b/>
        </w:rPr>
        <w:t>B</w:t>
      </w:r>
      <w:r>
        <w:t xml:space="preserve">), whereas the GS and </w:t>
      </w:r>
      <w:proofErr w:type="spellStart"/>
      <w:r>
        <w:t>sGS</w:t>
      </w:r>
      <w:proofErr w:type="spellEnd"/>
      <w:r>
        <w:t xml:space="preserve"> do not. </w:t>
      </w:r>
      <w:r w:rsidR="004B251C">
        <w:t>In practice, such drift results in the shifting morphology of motion as measured by the pseudo-projection stream (</w:t>
      </w:r>
      <w:r w:rsidR="004B251C" w:rsidRPr="00144EDD">
        <w:rPr>
          <w:b/>
        </w:rPr>
        <w:fldChar w:fldCharType="begin"/>
      </w:r>
      <w:r w:rsidR="004B251C" w:rsidRPr="00144EDD">
        <w:rPr>
          <w:b/>
        </w:rPr>
        <w:instrText xml:space="preserve"> REF _Ref504923254 \h </w:instrText>
      </w:r>
      <w:r w:rsidR="004B251C">
        <w:rPr>
          <w:b/>
        </w:rPr>
        <w:instrText xml:space="preserve"> \* MERGEFORMAT </w:instrText>
      </w:r>
      <w:r w:rsidR="004B251C" w:rsidRPr="00144EDD">
        <w:rPr>
          <w:b/>
        </w:rPr>
      </w:r>
      <w:r w:rsidR="004B251C" w:rsidRPr="00144EDD">
        <w:rPr>
          <w:b/>
        </w:rPr>
        <w:fldChar w:fldCharType="separate"/>
      </w:r>
      <w:r w:rsidR="004B251C" w:rsidRPr="00144EDD">
        <w:rPr>
          <w:b/>
        </w:rPr>
        <w:t xml:space="preserve">Figure </w:t>
      </w:r>
      <w:r w:rsidR="004B251C" w:rsidRPr="00144EDD">
        <w:rPr>
          <w:b/>
          <w:noProof/>
        </w:rPr>
        <w:t>2</w:t>
      </w:r>
      <w:r w:rsidR="004B251C" w:rsidRPr="00144EDD">
        <w:rPr>
          <w:b/>
        </w:rPr>
        <w:fldChar w:fldCharType="end"/>
      </w:r>
      <w:r w:rsidR="004B251C">
        <w:t>).</w:t>
      </w:r>
      <w:r w:rsidR="00F155B5">
        <w:t xml:space="preserve"> </w:t>
      </w:r>
      <w:r>
        <w:t xml:space="preserve">The bias of the interleaved PE is further illustrated by plotting the cumulative </w:t>
      </w:r>
      <w:proofErr w:type="spellStart"/>
      <w:r w:rsidRPr="005E77CE">
        <w:rPr>
          <w:i/>
        </w:rPr>
        <w:t>k</w:t>
      </w:r>
      <w:r w:rsidRPr="004803EF">
        <w:rPr>
          <w:i/>
          <w:vertAlign w:val="subscript"/>
        </w:rPr>
        <w:t>y</w:t>
      </w:r>
      <w:proofErr w:type="spellEnd"/>
      <w:r>
        <w:t xml:space="preserve"> over time within the navigator zone (</w:t>
      </w:r>
      <w:r w:rsidRPr="00B93E49">
        <w:rPr>
          <w:b/>
        </w:rPr>
        <w:fldChar w:fldCharType="begin"/>
      </w:r>
      <w:r w:rsidRPr="00B93E49">
        <w:rPr>
          <w:b/>
        </w:rPr>
        <w:instrText xml:space="preserve"> REF _Ref504923195 \h </w:instrText>
      </w:r>
      <w:r>
        <w:rPr>
          <w:b/>
        </w:rPr>
        <w:instrText xml:space="preserve"> \* MERGEFORMAT </w:instrText>
      </w:r>
      <w:r w:rsidRPr="00B93E49">
        <w:rPr>
          <w:b/>
        </w:rPr>
      </w:r>
      <w:r w:rsidRPr="00B93E49">
        <w:rPr>
          <w:b/>
        </w:rPr>
        <w:fldChar w:fldCharType="separate"/>
      </w:r>
      <w:r w:rsidRPr="00A24C8C">
        <w:rPr>
          <w:b/>
        </w:rPr>
        <w:t xml:space="preserve">Figure </w:t>
      </w:r>
      <w:r w:rsidRPr="00A24C8C">
        <w:rPr>
          <w:b/>
          <w:noProof/>
        </w:rPr>
        <w:t>1</w:t>
      </w:r>
      <w:r w:rsidRPr="00B93E49">
        <w:rPr>
          <w:b/>
        </w:rPr>
        <w:fldChar w:fldCharType="end"/>
      </w:r>
      <w:r>
        <w:rPr>
          <w:b/>
        </w:rPr>
        <w:t>C</w:t>
      </w:r>
      <w:r>
        <w:t>).</w:t>
      </w:r>
    </w:p>
    <w:p w14:paraId="5333BFEF" w14:textId="77777777" w:rsidR="000143A5" w:rsidRPr="000143A5" w:rsidRDefault="000143A5" w:rsidP="000143A5"/>
    <w:p w14:paraId="36722860" w14:textId="593FA99E" w:rsidR="000143A5" w:rsidRDefault="000143A5" w:rsidP="000143A5">
      <w:pPr>
        <w:pStyle w:val="ListParagraph"/>
        <w:numPr>
          <w:ilvl w:val="0"/>
          <w:numId w:val="4"/>
        </w:numPr>
      </w:pPr>
      <w:r w:rsidRPr="00B122C7">
        <w:rPr>
          <w:b/>
        </w:rPr>
        <w:t>Uniform sampling in both navigator zone (</w:t>
      </w:r>
      <w:proofErr w:type="spellStart"/>
      <w:r w:rsidRPr="00B122C7">
        <w:rPr>
          <w:b/>
          <w:i/>
        </w:rPr>
        <w:t>k</w:t>
      </w:r>
      <w:r w:rsidRPr="00B122C7">
        <w:rPr>
          <w:b/>
          <w:i/>
          <w:vertAlign w:val="subscript"/>
        </w:rPr>
        <w:t>y</w:t>
      </w:r>
      <w:proofErr w:type="spellEnd"/>
      <w:r w:rsidRPr="00B122C7">
        <w:rPr>
          <w:b/>
        </w:rPr>
        <w:t>) and in time</w:t>
      </w:r>
      <w:r>
        <w:rPr>
          <w:b/>
        </w:rPr>
        <w:t>:</w:t>
      </w:r>
      <w:r>
        <w:t xml:space="preserve"> When uniformity in </w:t>
      </w:r>
      <w:proofErr w:type="spellStart"/>
      <w:r w:rsidRPr="005E77CE">
        <w:rPr>
          <w:i/>
        </w:rPr>
        <w:t>k</w:t>
      </w:r>
      <w:r w:rsidRPr="004803EF">
        <w:rPr>
          <w:i/>
          <w:vertAlign w:val="subscript"/>
        </w:rPr>
        <w:t>y</w:t>
      </w:r>
      <w:proofErr w:type="spellEnd"/>
      <w:r>
        <w:t xml:space="preserve"> is shown by plotting the largest remaining gap in navigator zone </w:t>
      </w:r>
      <w:proofErr w:type="spellStart"/>
      <w:r w:rsidRPr="005E77CE">
        <w:rPr>
          <w:i/>
        </w:rPr>
        <w:t>k</w:t>
      </w:r>
      <w:r w:rsidRPr="004803EF">
        <w:rPr>
          <w:i/>
          <w:vertAlign w:val="subscript"/>
        </w:rPr>
        <w:t>y</w:t>
      </w:r>
      <w:proofErr w:type="spellEnd"/>
      <w:r>
        <w:t xml:space="preserve"> values (</w:t>
      </w:r>
      <w:r w:rsidRPr="00B93E49">
        <w:rPr>
          <w:b/>
        </w:rPr>
        <w:fldChar w:fldCharType="begin"/>
      </w:r>
      <w:r w:rsidRPr="00B93E49">
        <w:rPr>
          <w:b/>
        </w:rPr>
        <w:instrText xml:space="preserve"> REF _Ref504923195 \h </w:instrText>
      </w:r>
      <w:r>
        <w:rPr>
          <w:b/>
        </w:rPr>
        <w:instrText xml:space="preserve"> \* MERGEFORMAT </w:instrText>
      </w:r>
      <w:r w:rsidRPr="00B93E49">
        <w:rPr>
          <w:b/>
        </w:rPr>
      </w:r>
      <w:r w:rsidRPr="00B93E49">
        <w:rPr>
          <w:b/>
        </w:rPr>
        <w:fldChar w:fldCharType="separate"/>
      </w:r>
      <w:r w:rsidRPr="00CC61DC">
        <w:rPr>
          <w:b/>
        </w:rPr>
        <w:t xml:space="preserve">Figure </w:t>
      </w:r>
      <w:r w:rsidRPr="00CC61DC">
        <w:rPr>
          <w:b/>
          <w:noProof/>
        </w:rPr>
        <w:t>1</w:t>
      </w:r>
      <w:r w:rsidRPr="00B93E49">
        <w:rPr>
          <w:b/>
        </w:rPr>
        <w:fldChar w:fldCharType="end"/>
      </w:r>
      <w:r>
        <w:rPr>
          <w:b/>
        </w:rPr>
        <w:t>D</w:t>
      </w:r>
      <w:r>
        <w:t xml:space="preserve">), the interleaved </w:t>
      </w:r>
      <w:r w:rsidR="001C442D">
        <w:t>scheme</w:t>
      </w:r>
      <w:r>
        <w:t xml:space="preserve"> tends to neglect a certain region of the </w:t>
      </w:r>
      <w:proofErr w:type="spellStart"/>
      <w:r w:rsidRPr="005E77CE">
        <w:rPr>
          <w:i/>
        </w:rPr>
        <w:t>k</w:t>
      </w:r>
      <w:r w:rsidRPr="004803EF">
        <w:rPr>
          <w:i/>
          <w:vertAlign w:val="subscript"/>
        </w:rPr>
        <w:t>y</w:t>
      </w:r>
      <w:proofErr w:type="spellEnd"/>
      <w:r>
        <w:t xml:space="preserve"> by leaving the largest </w:t>
      </w:r>
      <w:proofErr w:type="spellStart"/>
      <w:r w:rsidRPr="005E77CE">
        <w:rPr>
          <w:i/>
        </w:rPr>
        <w:t>k</w:t>
      </w:r>
      <w:r w:rsidRPr="004803EF">
        <w:rPr>
          <w:i/>
          <w:vertAlign w:val="subscript"/>
        </w:rPr>
        <w:t>y</w:t>
      </w:r>
      <w:proofErr w:type="spellEnd"/>
      <w:r>
        <w:t xml:space="preserve"> gap unfilled for quite some time. </w:t>
      </w:r>
      <w:r w:rsidR="001C442D">
        <w:t xml:space="preserve">The </w:t>
      </w:r>
      <w:proofErr w:type="spellStart"/>
      <w:r w:rsidR="001C442D">
        <w:t>sGS</w:t>
      </w:r>
      <w:proofErr w:type="spellEnd"/>
      <w:r w:rsidR="001C442D">
        <w:t xml:space="preserve"> and GS, on the other hand, both reduces the largest gap much faster in comparison. Temporally, the interleaved scheme</w:t>
      </w:r>
      <w:r>
        <w:t xml:space="preserve"> tends to reduce the largest remaining </w:t>
      </w:r>
      <w:proofErr w:type="spellStart"/>
      <w:r w:rsidRPr="005E77CE">
        <w:rPr>
          <w:i/>
        </w:rPr>
        <w:t>k</w:t>
      </w:r>
      <w:r w:rsidRPr="004803EF">
        <w:rPr>
          <w:i/>
          <w:vertAlign w:val="subscript"/>
        </w:rPr>
        <w:t>y</w:t>
      </w:r>
      <w:proofErr w:type="spellEnd"/>
      <w:r>
        <w:t xml:space="preserve"> gap at a slower </w:t>
      </w:r>
      <w:r w:rsidR="001C442D">
        <w:t>pace</w:t>
      </w:r>
      <w:r>
        <w:t xml:space="preserve"> than GS and </w:t>
      </w:r>
      <w:proofErr w:type="spellStart"/>
      <w:r>
        <w:t>sGS</w:t>
      </w:r>
      <w:proofErr w:type="spellEnd"/>
      <w:r>
        <w:t>. When uniformity in time is shown by plotting the running gap time in motion sampling (</w:t>
      </w:r>
      <w:r w:rsidRPr="00B93E49">
        <w:rPr>
          <w:b/>
        </w:rPr>
        <w:fldChar w:fldCharType="begin"/>
      </w:r>
      <w:r w:rsidRPr="00B93E49">
        <w:rPr>
          <w:b/>
        </w:rPr>
        <w:instrText xml:space="preserve"> REF _Ref504923195 \h </w:instrText>
      </w:r>
      <w:r>
        <w:rPr>
          <w:b/>
        </w:rPr>
        <w:instrText xml:space="preserve"> \* MERGEFORMAT </w:instrText>
      </w:r>
      <w:r w:rsidRPr="00B93E49">
        <w:rPr>
          <w:b/>
        </w:rPr>
      </w:r>
      <w:r w:rsidRPr="00B93E49">
        <w:rPr>
          <w:b/>
        </w:rPr>
        <w:fldChar w:fldCharType="separate"/>
      </w:r>
      <w:r w:rsidRPr="00DB44FD">
        <w:rPr>
          <w:b/>
        </w:rPr>
        <w:t xml:space="preserve">Figure </w:t>
      </w:r>
      <w:r w:rsidRPr="00DB44FD">
        <w:rPr>
          <w:b/>
          <w:noProof/>
        </w:rPr>
        <w:t>1</w:t>
      </w:r>
      <w:r w:rsidRPr="00B93E49">
        <w:rPr>
          <w:b/>
        </w:rPr>
        <w:fldChar w:fldCharType="end"/>
      </w:r>
      <w:r>
        <w:rPr>
          <w:b/>
        </w:rPr>
        <w:t>E</w:t>
      </w:r>
      <w:r>
        <w:t xml:space="preserve">), the interleaved </w:t>
      </w:r>
      <w:r w:rsidR="001C442D">
        <w:t>scheme</w:t>
      </w:r>
      <w:r>
        <w:t xml:space="preserve"> tends to leave long gaps at low navigator zone widths.</w:t>
      </w:r>
      <w:r w:rsidR="001C442D">
        <w:t xml:space="preserve"> The </w:t>
      </w:r>
      <w:proofErr w:type="spellStart"/>
      <w:r w:rsidR="001C442D">
        <w:t>sGS</w:t>
      </w:r>
      <w:proofErr w:type="spellEnd"/>
      <w:r w:rsidR="001C442D">
        <w:t xml:space="preserve"> and GS, again, show similarly low time gaps.</w:t>
      </w:r>
    </w:p>
    <w:p w14:paraId="3611ABB0" w14:textId="77777777" w:rsidR="00A102AA" w:rsidRDefault="00A102AA" w:rsidP="007D266D"/>
    <w:p w14:paraId="21F19111" w14:textId="6ED36DEC" w:rsidR="00E52400" w:rsidRDefault="00E52400" w:rsidP="007D266D">
      <w:r>
        <w:t xml:space="preserve">In summary, the </w:t>
      </w:r>
      <w:r w:rsidR="002A4F8C">
        <w:t xml:space="preserve">navigator-zone </w:t>
      </w:r>
      <w:r>
        <w:t>simulation</w:t>
      </w:r>
      <w:r w:rsidR="002A4F8C">
        <w:t>s</w:t>
      </w:r>
      <w:r>
        <w:t xml:space="preserve"> support our experience that the </w:t>
      </w:r>
      <w:proofErr w:type="spellStart"/>
      <w:r>
        <w:t>sGS</w:t>
      </w:r>
      <w:proofErr w:type="spellEnd"/>
      <w:r>
        <w:t xml:space="preserve"> offers </w:t>
      </w:r>
      <w:r w:rsidR="005445AF">
        <w:t xml:space="preserve">low-bias motion sampling in both </w:t>
      </w:r>
      <w:proofErr w:type="spellStart"/>
      <w:r w:rsidR="005445AF" w:rsidRPr="005E77CE">
        <w:rPr>
          <w:i/>
        </w:rPr>
        <w:t>k</w:t>
      </w:r>
      <w:r w:rsidR="005445AF" w:rsidRPr="004803EF">
        <w:rPr>
          <w:i/>
          <w:vertAlign w:val="subscript"/>
        </w:rPr>
        <w:t>y</w:t>
      </w:r>
      <w:proofErr w:type="spellEnd"/>
      <w:r w:rsidR="005445AF">
        <w:t xml:space="preserve"> and in time</w:t>
      </w:r>
      <w:r w:rsidR="002A4F8C">
        <w:t xml:space="preserve"> at least as well as the GS scheme, and obviously better than the</w:t>
      </w:r>
      <w:r w:rsidR="00A64DDF">
        <w:t xml:space="preserve"> interleaved</w:t>
      </w:r>
      <w:r w:rsidR="002A4F8C">
        <w:t xml:space="preserve"> scheme</w:t>
      </w:r>
      <w:r w:rsidR="005445AF">
        <w:t>.</w:t>
      </w:r>
    </w:p>
    <w:p w14:paraId="15328829" w14:textId="77777777" w:rsidR="00E52400" w:rsidRDefault="00E52400" w:rsidP="007D266D"/>
    <w:p w14:paraId="631A594F" w14:textId="77777777" w:rsidR="00E52400" w:rsidRDefault="00E52400" w:rsidP="007D266D"/>
    <w:p w14:paraId="74E5D714" w14:textId="1A6E1B30" w:rsidR="00B05030" w:rsidRDefault="00034CEC" w:rsidP="00BA2EAC">
      <w:pPr>
        <w:pStyle w:val="Heading2"/>
      </w:pPr>
      <w:r>
        <w:t>Image Formation</w:t>
      </w:r>
    </w:p>
    <w:p w14:paraId="72E70021" w14:textId="77777777" w:rsidR="00D31E2D" w:rsidRDefault="00D31E2D" w:rsidP="007D266D"/>
    <w:p w14:paraId="3FA642C7" w14:textId="208188A3" w:rsidR="00CC4132" w:rsidRDefault="00034CEC" w:rsidP="007D266D">
      <w:r>
        <w:t xml:space="preserve">For image formation, we </w:t>
      </w:r>
      <w:r w:rsidR="00B6209F">
        <w:t xml:space="preserve">create </w:t>
      </w:r>
      <w:r w:rsidR="00072A0B">
        <w:t xml:space="preserve">another set of </w:t>
      </w:r>
      <w:r w:rsidR="00B6209F">
        <w:t xml:space="preserve">simulations for </w:t>
      </w:r>
      <w:r>
        <w:t xml:space="preserve">the entire </w:t>
      </w:r>
      <w:proofErr w:type="spellStart"/>
      <w:r w:rsidRPr="00034CEC">
        <w:rPr>
          <w:i/>
        </w:rPr>
        <w:t>k</w:t>
      </w:r>
      <w:r w:rsidRPr="00034CEC">
        <w:rPr>
          <w:i/>
          <w:vertAlign w:val="subscript"/>
        </w:rPr>
        <w:t>y</w:t>
      </w:r>
      <w:proofErr w:type="spellEnd"/>
      <w:r>
        <w:t>-space</w:t>
      </w:r>
      <w:r w:rsidR="002A4F8C">
        <w:t xml:space="preserve">, with the focus of measuring </w:t>
      </w:r>
      <w:r w:rsidR="00D63E53">
        <w:t xml:space="preserve">the </w:t>
      </w:r>
      <w:r w:rsidR="00ED4A27">
        <w:t xml:space="preserve">data-filling </w:t>
      </w:r>
      <w:r w:rsidR="00D63E53">
        <w:t>completeness</w:t>
      </w:r>
      <w:r w:rsidR="00ED4A27">
        <w:t xml:space="preserve"> </w:t>
      </w:r>
      <w:r w:rsidR="00D63E53">
        <w:t xml:space="preserve">of </w:t>
      </w:r>
      <w:r w:rsidR="00D63E53" w:rsidRPr="00D63E53">
        <w:rPr>
          <w:i/>
        </w:rPr>
        <w:t>k</w:t>
      </w:r>
      <w:r w:rsidR="00D63E53">
        <w:t xml:space="preserve">-space </w:t>
      </w:r>
      <w:r w:rsidR="00ED4A27">
        <w:t>for</w:t>
      </w:r>
      <w:r w:rsidR="00D63E53">
        <w:t xml:space="preserve"> all cardiac phases after retrospective </w:t>
      </w:r>
      <w:r w:rsidR="00ED4A27">
        <w:t xml:space="preserve">motion-gated </w:t>
      </w:r>
      <w:r w:rsidR="00D63E53">
        <w:t xml:space="preserve">data rejection. </w:t>
      </w:r>
      <w:r w:rsidR="002A4F8C">
        <w:t xml:space="preserve">Data-filling completeness is </w:t>
      </w:r>
      <w:r w:rsidR="001D5B58">
        <w:t>arguably the</w:t>
      </w:r>
      <w:r w:rsidR="002A4F8C">
        <w:t xml:space="preserve"> top factor impacting the quality of self-gated </w:t>
      </w:r>
      <w:r w:rsidR="00072A0B">
        <w:t>imaging, due to its high demand on the speed of data acquisition</w:t>
      </w:r>
      <w:r w:rsidR="001D5B58">
        <w:t>. Although</w:t>
      </w:r>
      <w:r w:rsidR="00CC4132">
        <w:t xml:space="preserve"> motion blurring </w:t>
      </w:r>
      <w:r w:rsidR="00072A0B">
        <w:t xml:space="preserve">and temporal resolution </w:t>
      </w:r>
      <w:r w:rsidR="001D5B58">
        <w:t>can be considered</w:t>
      </w:r>
      <w:r w:rsidR="00CC4132">
        <w:t xml:space="preserve"> </w:t>
      </w:r>
      <w:r w:rsidR="00072A0B">
        <w:t>other</w:t>
      </w:r>
      <w:r w:rsidR="00CC4132">
        <w:t xml:space="preserve"> top factor</w:t>
      </w:r>
      <w:r w:rsidR="00072A0B">
        <w:t>s</w:t>
      </w:r>
      <w:r w:rsidR="00CC4132">
        <w:t xml:space="preserve">, </w:t>
      </w:r>
      <w:r w:rsidR="00BA13DE">
        <w:t>in self-gated imaging</w:t>
      </w:r>
      <w:r w:rsidR="001D5B58">
        <w:t xml:space="preserve"> however</w:t>
      </w:r>
      <w:r w:rsidR="00BA13DE">
        <w:t xml:space="preserve">, </w:t>
      </w:r>
      <w:r w:rsidR="00072A0B">
        <w:t>they are</w:t>
      </w:r>
      <w:r w:rsidR="001D5B58">
        <w:t xml:space="preserve"> </w:t>
      </w:r>
      <w:r w:rsidR="00072A0B">
        <w:t xml:space="preserve">practically </w:t>
      </w:r>
      <w:r w:rsidR="001D5B58">
        <w:t xml:space="preserve">one and </w:t>
      </w:r>
      <w:r w:rsidR="00CC4132">
        <w:t xml:space="preserve">the same as data filling: a tighter gating window would </w:t>
      </w:r>
      <w:r w:rsidR="00072A0B">
        <w:t>enhance temporal resolution and</w:t>
      </w:r>
      <w:r w:rsidR="00CC4132">
        <w:t xml:space="preserve"> eliminate motion blurring, but it would also </w:t>
      </w:r>
      <w:r w:rsidR="00072A0B">
        <w:t>exacerbate the challenge of</w:t>
      </w:r>
      <w:r w:rsidR="00CC4132">
        <w:t xml:space="preserve"> data</w:t>
      </w:r>
      <w:r w:rsidR="008A2795">
        <w:t xml:space="preserve"> filling</w:t>
      </w:r>
      <w:r w:rsidR="00CC4132">
        <w:t>.</w:t>
      </w:r>
    </w:p>
    <w:p w14:paraId="22FCE741" w14:textId="77777777" w:rsidR="00D31E2D" w:rsidRDefault="00D31E2D" w:rsidP="00D31E2D"/>
    <w:p w14:paraId="2A110F67" w14:textId="77777777" w:rsidR="00EE0DAB" w:rsidRDefault="008A2795" w:rsidP="00D31E2D">
      <w:r>
        <w:t>G</w:t>
      </w:r>
      <w:r w:rsidR="00817E6D">
        <w:t xml:space="preserve">iven </w:t>
      </w:r>
      <w:r>
        <w:t xml:space="preserve">the </w:t>
      </w:r>
      <w:r w:rsidR="003052E1">
        <w:t>wide</w:t>
      </w:r>
      <w:r w:rsidR="00817E6D">
        <w:t xml:space="preserve"> variation</w:t>
      </w:r>
      <w:r w:rsidR="003052E1">
        <w:t>s</w:t>
      </w:r>
      <w:r w:rsidR="00817E6D">
        <w:t xml:space="preserve"> in patient </w:t>
      </w:r>
      <w:r w:rsidR="003052E1">
        <w:t>motion and patient habitus</w:t>
      </w:r>
      <w:r w:rsidR="00817E6D">
        <w:t xml:space="preserve">, </w:t>
      </w:r>
      <w:r w:rsidR="005D0FFB">
        <w:t xml:space="preserve">it is </w:t>
      </w:r>
      <w:r w:rsidR="00817E6D">
        <w:t xml:space="preserve">very likely that some </w:t>
      </w:r>
      <w:r w:rsidR="00B24248" w:rsidRPr="00B24248">
        <w:rPr>
          <w:i/>
        </w:rPr>
        <w:t>k</w:t>
      </w:r>
      <w:r w:rsidR="00B24248">
        <w:t xml:space="preserve">-space </w:t>
      </w:r>
      <w:r w:rsidR="00817E6D">
        <w:t xml:space="preserve">views </w:t>
      </w:r>
      <w:r w:rsidR="00B24248">
        <w:t>will remain unfilled</w:t>
      </w:r>
      <w:r w:rsidR="00CC4132">
        <w:t xml:space="preserve"> </w:t>
      </w:r>
      <w:r w:rsidR="003052E1">
        <w:t>given</w:t>
      </w:r>
      <w:r w:rsidR="00CC4132">
        <w:t xml:space="preserve"> </w:t>
      </w:r>
      <w:r w:rsidR="003052E1">
        <w:t>the limited scan time of a</w:t>
      </w:r>
      <w:r w:rsidR="00CC4132">
        <w:t xml:space="preserve"> self-gated scan</w:t>
      </w:r>
      <w:r w:rsidR="00B24248">
        <w:t xml:space="preserve">. </w:t>
      </w:r>
      <w:r w:rsidR="00B6209F">
        <w:t>The</w:t>
      </w:r>
      <w:r w:rsidR="00CB7E2E">
        <w:t xml:space="preserve"> unfilled </w:t>
      </w:r>
      <w:proofErr w:type="spellStart"/>
      <w:r w:rsidR="00B6209F" w:rsidRPr="00034CEC">
        <w:rPr>
          <w:i/>
        </w:rPr>
        <w:t>k</w:t>
      </w:r>
      <w:r w:rsidR="00B6209F" w:rsidRPr="00034CEC">
        <w:rPr>
          <w:i/>
          <w:vertAlign w:val="subscript"/>
        </w:rPr>
        <w:t>y</w:t>
      </w:r>
      <w:proofErr w:type="spellEnd"/>
      <w:r w:rsidR="00B6209F">
        <w:t xml:space="preserve"> </w:t>
      </w:r>
      <w:r w:rsidR="00EE0DAB">
        <w:t>gaps</w:t>
      </w:r>
      <w:r w:rsidR="00CB7E2E">
        <w:t xml:space="preserve"> </w:t>
      </w:r>
      <w:r w:rsidR="00B6209F">
        <w:t>create a</w:t>
      </w:r>
      <w:r w:rsidR="00CB7E2E">
        <w:t xml:space="preserve"> superimposed </w:t>
      </w:r>
      <w:r w:rsidR="00B6209F">
        <w:t xml:space="preserve">binary </w:t>
      </w:r>
      <w:r w:rsidR="00CB7E2E">
        <w:t xml:space="preserve">pattern </w:t>
      </w:r>
      <w:r w:rsidR="00072A0B">
        <w:t xml:space="preserve">over </w:t>
      </w:r>
      <w:r w:rsidR="00B6209F">
        <w:t>the</w:t>
      </w:r>
      <w:r w:rsidR="00CB7E2E">
        <w:t xml:space="preserve"> </w:t>
      </w:r>
      <w:proofErr w:type="spellStart"/>
      <w:r w:rsidR="00B6209F" w:rsidRPr="00034CEC">
        <w:rPr>
          <w:i/>
        </w:rPr>
        <w:t>k</w:t>
      </w:r>
      <w:r w:rsidR="00B6209F" w:rsidRPr="00034CEC">
        <w:rPr>
          <w:i/>
          <w:vertAlign w:val="subscript"/>
        </w:rPr>
        <w:t>y</w:t>
      </w:r>
      <w:proofErr w:type="spellEnd"/>
      <w:r w:rsidR="00B6209F">
        <w:t xml:space="preserve"> grid</w:t>
      </w:r>
      <w:r w:rsidR="00CB7E2E">
        <w:t>, corrupt</w:t>
      </w:r>
      <w:r w:rsidR="00B6209F">
        <w:t>ing</w:t>
      </w:r>
      <w:r w:rsidR="00CB7E2E">
        <w:t xml:space="preserve"> the resultant image by convolving it with the inverse Fourier transform of the</w:t>
      </w:r>
      <w:r w:rsidR="00B6209F">
        <w:t xml:space="preserve"> incomplete</w:t>
      </w:r>
      <w:r w:rsidR="00CB7E2E">
        <w:t xml:space="preserve"> </w:t>
      </w:r>
      <w:proofErr w:type="spellStart"/>
      <w:r w:rsidR="00B6209F" w:rsidRPr="00034CEC">
        <w:rPr>
          <w:i/>
        </w:rPr>
        <w:t>k</w:t>
      </w:r>
      <w:r w:rsidR="00B6209F" w:rsidRPr="00034CEC">
        <w:rPr>
          <w:i/>
          <w:vertAlign w:val="subscript"/>
        </w:rPr>
        <w:t>y</w:t>
      </w:r>
      <w:proofErr w:type="spellEnd"/>
      <w:r w:rsidR="00B6209F">
        <w:t xml:space="preserve"> grid</w:t>
      </w:r>
      <w:r w:rsidR="00AC27B8">
        <w:t>, known as the point-spread function (PSF)</w:t>
      </w:r>
      <w:r w:rsidR="00CB7E2E">
        <w:t xml:space="preserve">. </w:t>
      </w:r>
      <w:r w:rsidR="00AC27B8">
        <w:t xml:space="preserve">(Note that, when the </w:t>
      </w:r>
      <w:proofErr w:type="spellStart"/>
      <w:r w:rsidR="00AC27B8" w:rsidRPr="00034CEC">
        <w:rPr>
          <w:i/>
        </w:rPr>
        <w:t>k</w:t>
      </w:r>
      <w:r w:rsidR="00AC27B8" w:rsidRPr="00034CEC">
        <w:rPr>
          <w:i/>
          <w:vertAlign w:val="subscript"/>
        </w:rPr>
        <w:t>y</w:t>
      </w:r>
      <w:proofErr w:type="spellEnd"/>
      <w:r w:rsidR="00AC27B8">
        <w:t xml:space="preserve"> grid is complete, its </w:t>
      </w:r>
      <w:r w:rsidR="00EE0DAB">
        <w:t xml:space="preserve">resultant </w:t>
      </w:r>
      <w:r w:rsidR="00AC27B8">
        <w:t xml:space="preserve">PSF in image space is a delta function, which has no effect when convolved with the image.) </w:t>
      </w:r>
      <w:r w:rsidR="00CB7E2E">
        <w:t>As a result, c</w:t>
      </w:r>
      <w:r w:rsidR="00566BD7">
        <w:t xml:space="preserve">ertain formations of missing </w:t>
      </w:r>
      <w:proofErr w:type="spellStart"/>
      <w:r w:rsidR="00EE0DAB" w:rsidRPr="00034CEC">
        <w:rPr>
          <w:i/>
        </w:rPr>
        <w:t>k</w:t>
      </w:r>
      <w:r w:rsidR="00EE0DAB" w:rsidRPr="00034CEC">
        <w:rPr>
          <w:i/>
          <w:vertAlign w:val="subscript"/>
        </w:rPr>
        <w:t>y</w:t>
      </w:r>
      <w:proofErr w:type="spellEnd"/>
      <w:r w:rsidR="00EE0DAB">
        <w:t xml:space="preserve"> </w:t>
      </w:r>
      <w:r w:rsidR="00566BD7">
        <w:t>views</w:t>
      </w:r>
      <w:r w:rsidR="00CB7E2E">
        <w:t xml:space="preserve"> (</w:t>
      </w:r>
      <w:r w:rsidR="00566BD7">
        <w:t xml:space="preserve">e.g. those that </w:t>
      </w:r>
      <w:r w:rsidR="00CB7E2E">
        <w:t>form a</w:t>
      </w:r>
      <w:r w:rsidR="00566BD7">
        <w:t xml:space="preserve"> contiguous</w:t>
      </w:r>
      <w:r w:rsidR="00CB7E2E">
        <w:t xml:space="preserve"> block</w:t>
      </w:r>
      <w:r w:rsidR="00566BD7">
        <w:t xml:space="preserve"> in </w:t>
      </w:r>
      <w:proofErr w:type="spellStart"/>
      <w:r w:rsidR="00566BD7" w:rsidRPr="00034CEC">
        <w:rPr>
          <w:i/>
        </w:rPr>
        <w:t>k</w:t>
      </w:r>
      <w:r w:rsidR="00566BD7" w:rsidRPr="00034CEC">
        <w:rPr>
          <w:i/>
          <w:vertAlign w:val="subscript"/>
        </w:rPr>
        <w:t>y</w:t>
      </w:r>
      <w:proofErr w:type="spellEnd"/>
      <w:r w:rsidR="00566BD7">
        <w:t xml:space="preserve"> or those that appear in regular </w:t>
      </w:r>
      <w:proofErr w:type="spellStart"/>
      <w:r w:rsidR="00566BD7" w:rsidRPr="00034CEC">
        <w:rPr>
          <w:i/>
        </w:rPr>
        <w:t>k</w:t>
      </w:r>
      <w:r w:rsidR="00566BD7" w:rsidRPr="00034CEC">
        <w:rPr>
          <w:i/>
          <w:vertAlign w:val="subscript"/>
        </w:rPr>
        <w:t>y</w:t>
      </w:r>
      <w:proofErr w:type="spellEnd"/>
      <w:r w:rsidR="00566BD7">
        <w:t xml:space="preserve"> intervals</w:t>
      </w:r>
      <w:r w:rsidR="00CB7E2E">
        <w:t>)</w:t>
      </w:r>
      <w:r w:rsidR="00566BD7">
        <w:t xml:space="preserve"> are particularly detrimental to image quality </w:t>
      </w:r>
      <w:r w:rsidR="00CB7E2E">
        <w:t>(</w:t>
      </w:r>
      <w:r w:rsidR="00566BD7">
        <w:t>because they translate to</w:t>
      </w:r>
      <w:r w:rsidR="00CB7E2E">
        <w:t>, e.g.,</w:t>
      </w:r>
      <w:r w:rsidR="00566BD7">
        <w:t xml:space="preserve"> sharp </w:t>
      </w:r>
      <w:proofErr w:type="spellStart"/>
      <w:r w:rsidR="00566BD7">
        <w:t>sinc</w:t>
      </w:r>
      <w:proofErr w:type="spellEnd"/>
      <w:r w:rsidR="0072502E">
        <w:t>-shaped</w:t>
      </w:r>
      <w:r w:rsidR="00566BD7">
        <w:t xml:space="preserve"> </w:t>
      </w:r>
      <w:r w:rsidR="0072502E">
        <w:t>or</w:t>
      </w:r>
      <w:r w:rsidR="00566BD7">
        <w:t xml:space="preserve"> comb</w:t>
      </w:r>
      <w:r w:rsidR="0072502E">
        <w:t>-shaped</w:t>
      </w:r>
      <w:r w:rsidR="00566BD7">
        <w:t xml:space="preserve"> </w:t>
      </w:r>
      <w:r w:rsidR="0072502E">
        <w:t xml:space="preserve">modulation, respectively, </w:t>
      </w:r>
      <w:r w:rsidR="0018664D">
        <w:t xml:space="preserve">along </w:t>
      </w:r>
      <w:r w:rsidR="0018664D" w:rsidRPr="0018664D">
        <w:rPr>
          <w:i/>
        </w:rPr>
        <w:t>y</w:t>
      </w:r>
      <w:r w:rsidR="0018664D">
        <w:t xml:space="preserve"> in image domain</w:t>
      </w:r>
      <w:r w:rsidR="00CB7E2E">
        <w:t>)</w:t>
      </w:r>
      <w:r w:rsidR="0018664D">
        <w:t xml:space="preserve">. </w:t>
      </w:r>
      <w:r w:rsidR="00B6209F">
        <w:t>T</w:t>
      </w:r>
      <w:r w:rsidR="00B24248">
        <w:t>herefore,</w:t>
      </w:r>
      <w:r w:rsidR="00D63E53">
        <w:t xml:space="preserve"> </w:t>
      </w:r>
      <w:r w:rsidR="00B6209F">
        <w:t>a PE</w:t>
      </w:r>
      <w:r w:rsidR="00EE0DAB">
        <w:t xml:space="preserve"> scheme</w:t>
      </w:r>
      <w:r w:rsidR="00B6209F">
        <w:t xml:space="preserve"> </w:t>
      </w:r>
      <w:r w:rsidR="005D0FFB">
        <w:t xml:space="preserve">would </w:t>
      </w:r>
      <w:r w:rsidR="00B6209F">
        <w:t xml:space="preserve">preferably </w:t>
      </w:r>
      <w:r w:rsidR="0066292B">
        <w:t xml:space="preserve">be able to </w:t>
      </w:r>
      <w:r w:rsidR="00F05062">
        <w:t xml:space="preserve">minimize the corruption of </w:t>
      </w:r>
      <w:r w:rsidR="00B24248">
        <w:t xml:space="preserve">image quality </w:t>
      </w:r>
      <w:r w:rsidR="003052E1">
        <w:t xml:space="preserve">despite some </w:t>
      </w:r>
      <w:r w:rsidR="00B24248">
        <w:t>missing views.</w:t>
      </w:r>
    </w:p>
    <w:p w14:paraId="780CBD40" w14:textId="77777777" w:rsidR="00EE0DAB" w:rsidRDefault="00EE0DAB" w:rsidP="00D31E2D"/>
    <w:p w14:paraId="363772C9" w14:textId="1DF8C383" w:rsidR="00F05062" w:rsidRDefault="0018664D" w:rsidP="00977DAF">
      <w:r>
        <w:t xml:space="preserve">The </w:t>
      </w:r>
      <w:r w:rsidR="00EE0DAB">
        <w:t xml:space="preserve">theories of </w:t>
      </w:r>
      <w:r w:rsidR="00AC27B8">
        <w:t>such</w:t>
      </w:r>
      <w:r w:rsidR="00CB7E2E">
        <w:t xml:space="preserve"> </w:t>
      </w:r>
      <w:r w:rsidR="005A20D4">
        <w:t>sampling</w:t>
      </w:r>
      <w:r w:rsidR="00AC27B8">
        <w:t>-induced corruption</w:t>
      </w:r>
      <w:r w:rsidR="0072502E">
        <w:t xml:space="preserve"> </w:t>
      </w:r>
      <w:r w:rsidR="00CB7E2E">
        <w:t>have been</w:t>
      </w:r>
      <w:r w:rsidR="0072502E">
        <w:t xml:space="preserve"> discussed in </w:t>
      </w:r>
      <w:r w:rsidR="00CB7E2E">
        <w:t xml:space="preserve">great </w:t>
      </w:r>
      <w:r w:rsidR="0072502E">
        <w:t>detail</w:t>
      </w:r>
      <w:r w:rsidR="00CB7E2E">
        <w:t>s</w:t>
      </w:r>
      <w:r w:rsidR="00B6209F">
        <w:t xml:space="preserve"> </w:t>
      </w:r>
      <w:r w:rsidR="00847672">
        <w:t>(</w:t>
      </w:r>
      <w:r w:rsidR="00AC27B8">
        <w:t xml:space="preserve">e.g. </w:t>
      </w:r>
      <w:r w:rsidR="00847672">
        <w:fldChar w:fldCharType="begin" w:fldLock="1"/>
      </w:r>
      <w:r w:rsidR="006551BA">
        <w:instrText>ADDIN CSL_CITATION {"citationItems":[{"id":"ITEM-1","itemData":{"author":[{"dropping-particle":"","family":"Tsao","given":"Jeffrey","non-dropping-particle":"","parse-names":false,"suffix":""},{"dropping-particle":"","family":"Kozerke","given":"Sebastian","non-dropping-particle":"","parse-names":false,"suffix":""},{"dropping-particle":"","family":"Boesiger","given":"Peter","non-dropping-particle":"","parse-names":false,"suffix":""},{"dropping-particle":"","family":"Pruessmann","given":"Klaas P","non-dropping-particle":"","parse-names":false,"suffix":""}],"container-title":"Magnetic resonance in medicine","id":"ITEM-1","issue":"6","issued":{"date-parts":[["2005"]]},"page":"1372-1382","publisher":"Wiley Online Library","title":"Optimizing spatiotemporal sampling for k-t BLAST and k-t SENSE: application to high-resolution real-time cardiac steady-state free precession","type":"article-journal","volume":"53"},"uris":["http://www.mendeley.com/documents/?uuid=0c2c2205-8c35-40c2-986c-c517b7e25b8e"]},{"id":"ITEM-2","itemData":{"DOI":"10.1109/TIT.2005.862083","ISSN":"0018-9448","author":[{"dropping-particle":"","family":"Candes","given":"E.J.","non-dropping-particle":"","parse-names":false,"suffix":""},{"dropping-particle":"","family":"Romberg","given":"J.","non-dropping-particle":"","parse-names":false,"suffix":""},{"dropping-particle":"","family":"Tao","given":"T.","non-dropping-particle":"","parse-names":false,"suffix":""}],"container-title":"IEEE Transactions on Information Theory","id":"ITEM-2","issue":"2","issued":{"date-parts":[["2006","2"]]},"page":"489-509","title":"Robust uncertainty principles: exact signal reconstruction from highly incomplete frequency information","type":"article-journal","volume":"52"},"uris":["http://www.mendeley.com/documents/?uuid=0b2d4174-9e22-31b5-84da-bdd621586de6"]},{"id":"ITEM-3","itemData":{"DOI":"10.1109/MSP.2007.914728","ISSN":"1053-5888","author":[{"dropping-particle":"","family":"Lustig","given":"M.","non-dropping-particle":"","parse-names":false,"suffix":""},{"dropping-particle":"","family":"Donoho","given":"D.L.","non-dropping-particle":"","parse-names":false,"suffix":""},{"dropping-particle":"","family":"Santos","given":"J.M.","non-dropping-particle":"","parse-names":false,"suffix":""},{"dropping-particle":"","family":"Pauly","given":"J.M.","non-dropping-particle":"","parse-names":false,"suffix":""}],"container-title":"IEEE Signal Processing Magazine","id":"ITEM-3","issue":"2","issued":{"date-parts":[["2008","3"]]},"page":"72-82","title":"Compressed Sensing MRI","type":"article-journal","volume":"25"},"uris":["http://www.mendeley.com/documents/?uuid=7de03a30-026f-3a1e-b6c3-d594eff9b09f"]},{"id":"ITEM-4","itemData":{"DOI":"10.1002/mrm.24980","ISSN":"07403194","author":[{"dropping-particle":"","family":"Feng","given":"Li","non-dropping-particle":"","parse-names":false,"suffix":""},{"dropping-particle":"","family":"Grimm","given":"Robert","non-dropping-particle":"","parse-names":false,"suffix":""},{"dropping-particle":"","family":"Block","given":"Kai Tobias","non-dropping-particle":"","parse-names":false,"suffix":""},{"dropping-particle":"","family":"Chandarana","given":"Hersh","non-dropping-particle":"","parse-names":false,"suffix":""},{"dropping-particle":"","family":"Kim","given":"Sungheon","non-dropping-particle":"","parse-names":false,"suffix":""},{"dropping-particle":"","family":"Xu","given":"Jian","non-dropping-particle":"","parse-names":false,"suffix":""},{"dropping-particle":"","family":"Axel","given":"Leon","non-dropping-particle":"","parse-names":false,"suffix":""},{"dropping-particle":"","family":"Sodickson","given":"Daniel K.","non-dropping-particle":"","parse-names":false,"suffix":""},{"dropping-particle":"","family":"Otazo","given":"Ricardo","non-dropping-particle":"","parse-names":false,"suffix":""}],"container-title":"Magnetic Resonance in Medicine","id":"ITEM-4","issue":"3","issued":{"date-parts":[["2014","9","1"]]},"page":"707-717","publisher":"Wiley-Blackwell","title":"Golden-angle radial sparse parallel MRI: Combination of compressed sensing, parallel imaging, and golden-angle radial sampling for fast and flexible dynamic volumetric MRI","type":"article-journal","volume":"72"},"uris":["http://www.mendeley.com/documents/?uuid=a3a95635-55db-3d88-9201-4c4bfc03d7a2"]}],"mendeley":{"formattedCitation":"[2–5]","plainTextFormattedCitation":"[2–5]","previouslyFormattedCitation":"[2–5]"},"properties":{"noteIndex":0},"schema":"https://github.com/citation-style-language/schema/raw/master/csl-citation.json"}</w:instrText>
      </w:r>
      <w:r w:rsidR="00847672">
        <w:fldChar w:fldCharType="separate"/>
      </w:r>
      <w:r w:rsidR="00F30E89" w:rsidRPr="00F30E89">
        <w:rPr>
          <w:noProof/>
        </w:rPr>
        <w:t>[2–5]</w:t>
      </w:r>
      <w:r w:rsidR="00847672">
        <w:fldChar w:fldCharType="end"/>
      </w:r>
      <w:r w:rsidR="00847672">
        <w:t>)</w:t>
      </w:r>
      <w:r w:rsidR="00EE0DAB">
        <w:t xml:space="preserve"> and are beyond the scope of this writing. However, </w:t>
      </w:r>
      <w:r w:rsidR="00977DAF">
        <w:t xml:space="preserve">we are able to show through simulations </w:t>
      </w:r>
      <w:r w:rsidR="00AC27B8">
        <w:t xml:space="preserve">the advantage of the </w:t>
      </w:r>
      <w:proofErr w:type="spellStart"/>
      <w:r w:rsidR="00AC27B8">
        <w:t>sGS</w:t>
      </w:r>
      <w:proofErr w:type="spellEnd"/>
      <w:r w:rsidR="00AC27B8">
        <w:t xml:space="preserve"> </w:t>
      </w:r>
      <w:r w:rsidR="00C63DE4">
        <w:t>over both GS and interleaved</w:t>
      </w:r>
      <w:r w:rsidR="00977DAF">
        <w:t xml:space="preserve"> </w:t>
      </w:r>
      <w:r w:rsidR="00EE0DAB">
        <w:t>in</w:t>
      </w:r>
      <w:r w:rsidR="004E0C97">
        <w:t xml:space="preserve"> terms of</w:t>
      </w:r>
      <w:r w:rsidR="00EE0DAB">
        <w:t xml:space="preserve"> </w:t>
      </w:r>
      <w:r w:rsidR="00977DAF">
        <w:t>sampling artifact reduction</w:t>
      </w:r>
      <w:r w:rsidR="00EE0DAB">
        <w:t xml:space="preserve">, </w:t>
      </w:r>
      <w:r w:rsidR="004E0C97">
        <w:t>using a</w:t>
      </w:r>
      <w:r w:rsidR="00AC27B8">
        <w:t xml:space="preserve"> few fundamental metrics </w:t>
      </w:r>
      <w:r w:rsidR="00EE0DAB">
        <w:t>that</w:t>
      </w:r>
      <w:r w:rsidR="00AC27B8">
        <w:t xml:space="preserve"> quantify</w:t>
      </w:r>
      <w:r w:rsidR="00AC27B8" w:rsidRPr="00AC27B8">
        <w:t xml:space="preserve"> </w:t>
      </w:r>
      <w:r w:rsidR="00AC27B8">
        <w:t>the degree of image corruption</w:t>
      </w:r>
      <w:r w:rsidR="009D6E5D">
        <w:t>. Specifically, we measure the</w:t>
      </w:r>
      <w:r w:rsidR="00A35711">
        <w:t xml:space="preserve"> </w:t>
      </w:r>
      <w:r w:rsidR="00A35711" w:rsidRPr="00A35711">
        <w:rPr>
          <w:i/>
        </w:rPr>
        <w:t>y</w:t>
      </w:r>
      <w:r w:rsidR="00120861">
        <w:t>-</w:t>
      </w:r>
      <w:r w:rsidR="00C63DE4">
        <w:t xml:space="preserve">PSF, which </w:t>
      </w:r>
      <w:r w:rsidR="00561BB1">
        <w:t xml:space="preserve">is evaluated in terms of its deviation from the </w:t>
      </w:r>
      <w:r w:rsidR="00977DAF">
        <w:t>ideal form (</w:t>
      </w:r>
      <w:r w:rsidR="00946F93">
        <w:t xml:space="preserve">the </w:t>
      </w:r>
      <w:r w:rsidR="00561BB1">
        <w:t>delta function</w:t>
      </w:r>
      <w:r w:rsidR="00977DAF">
        <w:t>)</w:t>
      </w:r>
      <w:r w:rsidR="00C63DE4">
        <w:t xml:space="preserve">. We show through simulation that such advantage </w:t>
      </w:r>
      <w:r w:rsidR="00977DAF">
        <w:t>is not random but consistent</w:t>
      </w:r>
      <w:r w:rsidR="00C63DE4">
        <w:t xml:space="preserve"> under virtually all motion and gating conditions. M</w:t>
      </w:r>
      <w:r w:rsidR="009D6E5D">
        <w:t xml:space="preserve">ore details </w:t>
      </w:r>
      <w:r w:rsidR="00685F41">
        <w:t xml:space="preserve">are described </w:t>
      </w:r>
      <w:r w:rsidR="009D6E5D">
        <w:t>below</w:t>
      </w:r>
      <w:r w:rsidR="00685F41">
        <w:t>.</w:t>
      </w:r>
    </w:p>
    <w:p w14:paraId="5B40666E" w14:textId="77777777" w:rsidR="00D31E2D" w:rsidRDefault="00D31E2D" w:rsidP="00D31E2D"/>
    <w:p w14:paraId="75E6ECE0" w14:textId="6B4DB099" w:rsidR="00BA5FEB" w:rsidRDefault="00BA5FEB" w:rsidP="00BA2EAC">
      <w:pPr>
        <w:pStyle w:val="Heading3"/>
      </w:pPr>
      <w:r>
        <w:t>Simulation Setup</w:t>
      </w:r>
    </w:p>
    <w:p w14:paraId="00BCC9A7" w14:textId="77777777" w:rsidR="00BA5FEB" w:rsidRDefault="00BA5FEB" w:rsidP="00D31E2D"/>
    <w:p w14:paraId="1B9BA8C8" w14:textId="57E6D055" w:rsidR="00980AFA" w:rsidRDefault="00E613C1" w:rsidP="00ED6301">
      <w:r>
        <w:t xml:space="preserve">Cardiac- and respiratory-gated </w:t>
      </w:r>
      <w:r w:rsidR="00BF2798">
        <w:t xml:space="preserve">free-breathing </w:t>
      </w:r>
      <w:r>
        <w:t xml:space="preserve">scans are simulated </w:t>
      </w:r>
      <w:r w:rsidR="00574349">
        <w:t>repeatedly</w:t>
      </w:r>
      <w:r>
        <w:t xml:space="preserve">, each </w:t>
      </w:r>
      <w:r w:rsidR="00D457D3">
        <w:t xml:space="preserve">time </w:t>
      </w:r>
      <w:r>
        <w:t>with a random</w:t>
      </w:r>
      <w:r w:rsidR="00120861">
        <w:t>ly generated</w:t>
      </w:r>
      <w:r>
        <w:t xml:space="preserve"> motion pattern, </w:t>
      </w:r>
      <w:r w:rsidR="00980AFA">
        <w:t xml:space="preserve">and </w:t>
      </w:r>
      <w:r>
        <w:t>data acquisition</w:t>
      </w:r>
      <w:r w:rsidR="00980AFA">
        <w:t>s</w:t>
      </w:r>
      <w:r>
        <w:t xml:space="preserve"> driven by the </w:t>
      </w:r>
      <w:proofErr w:type="spellStart"/>
      <w:r>
        <w:t>sGS</w:t>
      </w:r>
      <w:proofErr w:type="spellEnd"/>
      <w:r>
        <w:t xml:space="preserve">, GS, and interleaved PE </w:t>
      </w:r>
      <w:r w:rsidR="00120861">
        <w:t>schemes</w:t>
      </w:r>
      <w:r w:rsidR="00980AFA">
        <w:t xml:space="preserve"> are </w:t>
      </w:r>
      <w:r w:rsidR="00BF2798">
        <w:lastRenderedPageBreak/>
        <w:t>applied</w:t>
      </w:r>
      <w:r w:rsidR="00ED6301">
        <w:t>. T</w:t>
      </w:r>
      <w:r w:rsidR="00840B99">
        <w:t>o compare their performance</w:t>
      </w:r>
      <w:r w:rsidR="00ED6301">
        <w:t>, a few</w:t>
      </w:r>
      <w:r w:rsidR="00840B99">
        <w:t xml:space="preserve"> performance metrics are</w:t>
      </w:r>
      <w:r w:rsidR="00ED6301">
        <w:t xml:space="preserve"> calculated throughout the scan. F</w:t>
      </w:r>
      <w:r w:rsidR="00980AFA">
        <w:t>or each</w:t>
      </w:r>
      <w:r w:rsidR="00F64F88">
        <w:t xml:space="preserve"> simulated</w:t>
      </w:r>
      <w:r w:rsidR="00980AFA">
        <w:t xml:space="preserve"> scan:</w:t>
      </w:r>
    </w:p>
    <w:p w14:paraId="7701494C" w14:textId="77777777" w:rsidR="00E71C33" w:rsidRDefault="00E71C33" w:rsidP="00ED6301"/>
    <w:p w14:paraId="03AE6A28" w14:textId="2AAA3052" w:rsidR="00E613C1" w:rsidRDefault="00980AFA" w:rsidP="00ED6301">
      <w:pPr>
        <w:pStyle w:val="ListParagraph"/>
        <w:numPr>
          <w:ilvl w:val="0"/>
          <w:numId w:val="3"/>
        </w:numPr>
      </w:pPr>
      <w:r>
        <w:t xml:space="preserve">Cardiac cycles are generated using a varying heart rate, </w:t>
      </w:r>
      <w:r w:rsidR="00F3465A">
        <w:t>where each RR interval</w:t>
      </w:r>
      <w:r>
        <w:t xml:space="preserve"> is a </w:t>
      </w:r>
      <w:r w:rsidR="00F64F88">
        <w:t>normal</w:t>
      </w:r>
      <w:r w:rsidR="00BF2798">
        <w:t>ly distributed</w:t>
      </w:r>
      <w:r>
        <w:t xml:space="preserve"> random variable</w:t>
      </w:r>
      <w:r w:rsidR="00F64F88">
        <w:t xml:space="preserve"> with</w:t>
      </w:r>
      <w:r>
        <w:t xml:space="preserve"> </w:t>
      </w:r>
      <w:r w:rsidR="00B27F4A">
        <w:t>a</w:t>
      </w:r>
      <w:r w:rsidR="00F64F88">
        <w:t xml:space="preserve"> </w:t>
      </w:r>
      <w:r>
        <w:t>mean randomly drawn (uniformly) from</w:t>
      </w:r>
      <w:r w:rsidR="00F3465A">
        <w:t xml:space="preserve"> 600 to 1000</w:t>
      </w:r>
      <w:r>
        <w:t xml:space="preserve"> </w:t>
      </w:r>
      <w:proofErr w:type="spellStart"/>
      <w:r w:rsidR="00F3465A">
        <w:t>ms</w:t>
      </w:r>
      <w:proofErr w:type="spellEnd"/>
      <w:r w:rsidR="00F3465A">
        <w:t xml:space="preserve"> (equiv. to 60 to 100 beats per minute</w:t>
      </w:r>
      <w:r>
        <w:t xml:space="preserve">), and </w:t>
      </w:r>
      <w:r w:rsidR="00F64F88">
        <w:t xml:space="preserve">a </w:t>
      </w:r>
      <w:r>
        <w:t xml:space="preserve">standard deviation </w:t>
      </w:r>
      <w:r w:rsidR="00F64F88">
        <w:t>equal to</w:t>
      </w:r>
      <w:r>
        <w:t xml:space="preserve"> 10% of the mean. Each cardiac cycle is divided into 24 uniformly spaced cardiac phases.</w:t>
      </w:r>
    </w:p>
    <w:p w14:paraId="0765DDA7" w14:textId="77777777" w:rsidR="00E71C33" w:rsidRDefault="00E71C33" w:rsidP="00E71C33"/>
    <w:p w14:paraId="72C637F8" w14:textId="6F49FD6B" w:rsidR="00980AFA" w:rsidRDefault="00980AFA" w:rsidP="00ED6301">
      <w:pPr>
        <w:pStyle w:val="ListParagraph"/>
        <w:numPr>
          <w:ilvl w:val="0"/>
          <w:numId w:val="3"/>
        </w:numPr>
      </w:pPr>
      <w:r>
        <w:t xml:space="preserve">Respiratory cycles are generated </w:t>
      </w:r>
      <w:r w:rsidR="00F64F88">
        <w:t xml:space="preserve">using a varying rate, </w:t>
      </w:r>
      <w:r w:rsidR="00F3465A">
        <w:t>where each cycle is</w:t>
      </w:r>
      <w:r w:rsidR="00F64F88">
        <w:t xml:space="preserve"> also a normal random variable with </w:t>
      </w:r>
      <w:r w:rsidR="00B27F4A">
        <w:t>a</w:t>
      </w:r>
      <w:r w:rsidR="00F64F88">
        <w:t xml:space="preserve"> mean randomly drawn (uniformly) from 15 to 24 cycles per minute, and a standard deviation equal to 10% of the mean. The first 20% of each respiratory cycle is accepted. (</w:t>
      </w:r>
      <w:r w:rsidR="00B27F4A">
        <w:t>With the random shift described below, t</w:t>
      </w:r>
      <w:r w:rsidR="00F64F88">
        <w:t xml:space="preserve">his simulates a respiratory gating window accepting </w:t>
      </w:r>
      <w:r w:rsidR="00603791">
        <w:t xml:space="preserve">a randomly placed </w:t>
      </w:r>
      <w:r w:rsidR="00F64F88">
        <w:t>20%</w:t>
      </w:r>
      <w:r w:rsidR="00603791">
        <w:t xml:space="preserve"> portion</w:t>
      </w:r>
      <w:r w:rsidR="00F64F88">
        <w:t xml:space="preserve"> of </w:t>
      </w:r>
      <w:r w:rsidR="00603791">
        <w:t>each respiratory cycle</w:t>
      </w:r>
      <w:r w:rsidR="00F64F88">
        <w:t>, regardless of the actual shape of the respiratory waveform.)</w:t>
      </w:r>
    </w:p>
    <w:p w14:paraId="41FEDD3F" w14:textId="77777777" w:rsidR="00E71C33" w:rsidRDefault="00E71C33" w:rsidP="00E71C33"/>
    <w:p w14:paraId="38A223BF" w14:textId="383E3206" w:rsidR="00F64F88" w:rsidRDefault="00F64F88" w:rsidP="00ED6301">
      <w:pPr>
        <w:pStyle w:val="ListParagraph"/>
        <w:numPr>
          <w:ilvl w:val="0"/>
          <w:numId w:val="3"/>
        </w:numPr>
      </w:pPr>
      <w:r>
        <w:t xml:space="preserve">A random </w:t>
      </w:r>
      <w:r w:rsidR="007D790E">
        <w:t xml:space="preserve">relative </w:t>
      </w:r>
      <w:r>
        <w:t xml:space="preserve">phase shift </w:t>
      </w:r>
      <w:r w:rsidR="007D790E">
        <w:t xml:space="preserve">between </w:t>
      </w:r>
      <w:r w:rsidR="006B77C4">
        <w:t xml:space="preserve">the </w:t>
      </w:r>
      <w:r w:rsidR="007D790E">
        <w:t>cardiac and</w:t>
      </w:r>
      <w:r w:rsidR="006B77C4">
        <w:t xml:space="preserve"> </w:t>
      </w:r>
      <w:r w:rsidR="007D790E">
        <w:t xml:space="preserve">respiratory </w:t>
      </w:r>
      <w:r w:rsidR="006B77C4">
        <w:t>waveforms</w:t>
      </w:r>
      <w:r w:rsidR="00ED39B4">
        <w:t xml:space="preserve"> </w:t>
      </w:r>
      <w:r w:rsidR="006B77C4">
        <w:t xml:space="preserve">is added by time-shifting the cardiac train by a normal random variable with mean of 0 and standard deviation equal to </w:t>
      </w:r>
      <w:r w:rsidR="00603791">
        <w:t xml:space="preserve">the mean duration of all </w:t>
      </w:r>
      <w:r w:rsidR="006362F0">
        <w:t>cardiac cycle</w:t>
      </w:r>
      <w:r w:rsidR="00603791">
        <w:t>s</w:t>
      </w:r>
      <w:r w:rsidR="006B77C4">
        <w:t>.</w:t>
      </w:r>
    </w:p>
    <w:p w14:paraId="75B7D215" w14:textId="77777777" w:rsidR="00E71C33" w:rsidRDefault="00E71C33" w:rsidP="00E71C33">
      <w:pPr>
        <w:pStyle w:val="ListParagraph"/>
      </w:pPr>
    </w:p>
    <w:p w14:paraId="31533140" w14:textId="5A6F4402" w:rsidR="006B77C4" w:rsidRDefault="00AF168F" w:rsidP="00ED6301">
      <w:pPr>
        <w:pStyle w:val="ListParagraph"/>
        <w:numPr>
          <w:ilvl w:val="0"/>
          <w:numId w:val="3"/>
        </w:numPr>
      </w:pPr>
      <w:r>
        <w:t xml:space="preserve">Data accepted by </w:t>
      </w:r>
      <w:r w:rsidR="006B77C4">
        <w:t>gating is distributed to the cardiac phases</w:t>
      </w:r>
      <w:r w:rsidR="005E1DFC">
        <w:t>,</w:t>
      </w:r>
      <w:r>
        <w:t xml:space="preserve"> and </w:t>
      </w:r>
      <w:r w:rsidR="005E1DFC">
        <w:t xml:space="preserve">to </w:t>
      </w:r>
      <w:r>
        <w:t xml:space="preserve">the appropriate positions on the 144-PE </w:t>
      </w:r>
      <w:proofErr w:type="spellStart"/>
      <w:r w:rsidRPr="00034CEC">
        <w:rPr>
          <w:i/>
        </w:rPr>
        <w:t>k</w:t>
      </w:r>
      <w:r w:rsidRPr="00034CEC">
        <w:rPr>
          <w:i/>
          <w:vertAlign w:val="subscript"/>
        </w:rPr>
        <w:t>y</w:t>
      </w:r>
      <w:proofErr w:type="spellEnd"/>
      <w:r>
        <w:t xml:space="preserve"> grid </w:t>
      </w:r>
      <w:r w:rsidR="005E1DFC">
        <w:t>for</w:t>
      </w:r>
      <w:r>
        <w:t xml:space="preserve"> each phase</w:t>
      </w:r>
      <w:r w:rsidR="005E1DFC">
        <w:t>,</w:t>
      </w:r>
      <w:r>
        <w:t xml:space="preserve"> according to</w:t>
      </w:r>
      <w:r w:rsidR="005E1DFC">
        <w:t xml:space="preserve"> </w:t>
      </w:r>
      <w:proofErr w:type="spellStart"/>
      <w:r>
        <w:t>sGS</w:t>
      </w:r>
      <w:proofErr w:type="spellEnd"/>
      <w:r>
        <w:t xml:space="preserve">, GS, </w:t>
      </w:r>
      <w:r w:rsidR="005E1DFC">
        <w:t xml:space="preserve">or interleaved PE </w:t>
      </w:r>
      <w:r w:rsidR="00603791">
        <w:t>scheme</w:t>
      </w:r>
      <w:r w:rsidR="005E1DFC">
        <w:t>.</w:t>
      </w:r>
    </w:p>
    <w:p w14:paraId="1B06D618" w14:textId="77777777" w:rsidR="00E71C33" w:rsidRDefault="00E71C33" w:rsidP="00E71C33">
      <w:pPr>
        <w:pStyle w:val="ListParagraph"/>
      </w:pPr>
    </w:p>
    <w:p w14:paraId="05D73739" w14:textId="12FA6245" w:rsidR="005E1DFC" w:rsidRDefault="006D7B8F" w:rsidP="00ED6301">
      <w:pPr>
        <w:pStyle w:val="ListParagraph"/>
        <w:numPr>
          <w:ilvl w:val="0"/>
          <w:numId w:val="3"/>
        </w:numPr>
      </w:pPr>
      <w:r>
        <w:t>Two</w:t>
      </w:r>
      <w:r w:rsidR="00E714FF">
        <w:t xml:space="preserve"> </w:t>
      </w:r>
      <w:proofErr w:type="spellStart"/>
      <w:r w:rsidRPr="00034CEC">
        <w:rPr>
          <w:i/>
        </w:rPr>
        <w:t>k</w:t>
      </w:r>
      <w:r w:rsidRPr="00034CEC">
        <w:rPr>
          <w:i/>
          <w:vertAlign w:val="subscript"/>
        </w:rPr>
        <w:t>y</w:t>
      </w:r>
      <w:proofErr w:type="spellEnd"/>
      <w:r>
        <w:t xml:space="preserve"> completeness metrics are computed continuously throughout each scan:</w:t>
      </w:r>
    </w:p>
    <w:p w14:paraId="3CD94328" w14:textId="77777777" w:rsidR="00E71C33" w:rsidRDefault="00E71C33" w:rsidP="00E71C33"/>
    <w:p w14:paraId="3173E3EF" w14:textId="77777777" w:rsidR="00B848F6" w:rsidRDefault="006D7B8F" w:rsidP="00ED6301">
      <w:pPr>
        <w:pStyle w:val="ListParagraph"/>
        <w:numPr>
          <w:ilvl w:val="1"/>
          <w:numId w:val="3"/>
        </w:numPr>
      </w:pPr>
      <w:r>
        <w:rPr>
          <w:b/>
        </w:rPr>
        <w:t>PSF L</w:t>
      </w:r>
      <w:r w:rsidRPr="00317E48">
        <w:rPr>
          <w:b/>
        </w:rPr>
        <w:t>eak</w:t>
      </w:r>
      <w:r>
        <w:t xml:space="preserve"> – the sum of intensity (arbitrary unit) along </w:t>
      </w:r>
      <w:r w:rsidRPr="003A6546">
        <w:rPr>
          <w:i/>
        </w:rPr>
        <w:t>y</w:t>
      </w:r>
      <w:r>
        <w:t xml:space="preserve"> outside </w:t>
      </w:r>
      <w:r>
        <w:rPr>
          <w:i/>
        </w:rPr>
        <w:t>y</w:t>
      </w:r>
      <w:r w:rsidRPr="00755F17">
        <w:t xml:space="preserve"> </w:t>
      </w:r>
      <w:r w:rsidR="00B848F6">
        <w:t>= 0:</w:t>
      </w:r>
    </w:p>
    <w:p w14:paraId="0C963C2B" w14:textId="1CC7FB43" w:rsidR="00B848F6" w:rsidRDefault="00B848F6" w:rsidP="00ED6301">
      <w:pPr>
        <w:pStyle w:val="ListParagraph"/>
        <w:numPr>
          <w:ilvl w:val="2"/>
          <w:numId w:val="3"/>
        </w:numPr>
      </w:pPr>
      <w:r>
        <w:t>I</w:t>
      </w:r>
      <w:r w:rsidR="006D7B8F">
        <w:t>deally zero, lower value means higher image quality</w:t>
      </w:r>
    </w:p>
    <w:p w14:paraId="02E9C4C0" w14:textId="0BE0556C" w:rsidR="006D7B8F" w:rsidRDefault="00B848F6" w:rsidP="00ED6301">
      <w:pPr>
        <w:pStyle w:val="ListParagraph"/>
        <w:numPr>
          <w:ilvl w:val="2"/>
          <w:numId w:val="3"/>
        </w:numPr>
      </w:pPr>
      <w:r>
        <w:t>M</w:t>
      </w:r>
      <w:r w:rsidR="006D7B8F">
        <w:t xml:space="preserve">ean and max across all cardiac phases are </w:t>
      </w:r>
      <w:r w:rsidR="002F3746">
        <w:t xml:space="preserve">both </w:t>
      </w:r>
      <w:r w:rsidR="006D7B8F">
        <w:t>reported.</w:t>
      </w:r>
    </w:p>
    <w:p w14:paraId="17B89623" w14:textId="77777777" w:rsidR="00E71C33" w:rsidRPr="00E71C33" w:rsidRDefault="00E71C33" w:rsidP="00E71C33"/>
    <w:p w14:paraId="59398CC5" w14:textId="19DBE673" w:rsidR="00B848F6" w:rsidRDefault="006D7B8F" w:rsidP="00ED6301">
      <w:pPr>
        <w:pStyle w:val="ListParagraph"/>
        <w:numPr>
          <w:ilvl w:val="1"/>
          <w:numId w:val="3"/>
        </w:numPr>
      </w:pPr>
      <w:r w:rsidRPr="00317E48">
        <w:rPr>
          <w:b/>
        </w:rPr>
        <w:t>PSF SNR</w:t>
      </w:r>
      <w:r>
        <w:t xml:space="preserve"> – the ratio (in dB) of intensity at </w:t>
      </w:r>
      <w:r>
        <w:rPr>
          <w:i/>
        </w:rPr>
        <w:t>y</w:t>
      </w:r>
      <w:r w:rsidRPr="00755F17">
        <w:t xml:space="preserve"> </w:t>
      </w:r>
      <w:r>
        <w:t xml:space="preserve">= 0 to total intensity outside </w:t>
      </w:r>
      <w:r>
        <w:rPr>
          <w:i/>
        </w:rPr>
        <w:t>y</w:t>
      </w:r>
      <w:r w:rsidRPr="00755F17">
        <w:t xml:space="preserve"> </w:t>
      </w:r>
      <w:r>
        <w:t>= 0:</w:t>
      </w:r>
    </w:p>
    <w:p w14:paraId="7A91F55B" w14:textId="77777777" w:rsidR="00B848F6" w:rsidRDefault="00B848F6" w:rsidP="00ED6301">
      <w:pPr>
        <w:pStyle w:val="ListParagraph"/>
        <w:numPr>
          <w:ilvl w:val="2"/>
          <w:numId w:val="3"/>
        </w:numPr>
      </w:pPr>
      <w:r>
        <w:t>I</w:t>
      </w:r>
      <w:r w:rsidR="006D7B8F">
        <w:t>deally infinity, higher value means higher image quality.</w:t>
      </w:r>
    </w:p>
    <w:p w14:paraId="2720EAEE" w14:textId="2C5ED56F" w:rsidR="006D7B8F" w:rsidRDefault="00B848F6" w:rsidP="00ED6301">
      <w:pPr>
        <w:pStyle w:val="ListParagraph"/>
        <w:numPr>
          <w:ilvl w:val="2"/>
          <w:numId w:val="3"/>
        </w:numPr>
      </w:pPr>
      <w:r>
        <w:t>M</w:t>
      </w:r>
      <w:r w:rsidR="006D7B8F">
        <w:t xml:space="preserve">ean and max across all cardiac phases are </w:t>
      </w:r>
      <w:r w:rsidR="002F3746">
        <w:t xml:space="preserve">both </w:t>
      </w:r>
      <w:r w:rsidR="006D7B8F">
        <w:t>reported.</w:t>
      </w:r>
    </w:p>
    <w:p w14:paraId="17255512" w14:textId="77777777" w:rsidR="00E71C33" w:rsidRDefault="00E71C33" w:rsidP="00E71C33"/>
    <w:p w14:paraId="1ED9E64B" w14:textId="03A79A6D" w:rsidR="005E1DFC" w:rsidRDefault="005E1DFC" w:rsidP="00ED6301">
      <w:pPr>
        <w:pStyle w:val="ListParagraph"/>
        <w:numPr>
          <w:ilvl w:val="0"/>
          <w:numId w:val="3"/>
        </w:numPr>
      </w:pPr>
      <w:r>
        <w:t xml:space="preserve">Total area under curve (AUC) </w:t>
      </w:r>
      <w:r w:rsidR="00C504CF">
        <w:t xml:space="preserve">for the duration of the scan </w:t>
      </w:r>
      <w:r w:rsidR="00B75815">
        <w:t xml:space="preserve">is </w:t>
      </w:r>
      <w:r w:rsidR="00C504CF">
        <w:t xml:space="preserve">found for each </w:t>
      </w:r>
      <w:r w:rsidR="006D7B8F">
        <w:t>metric</w:t>
      </w:r>
      <w:r w:rsidR="00C504CF">
        <w:t>.</w:t>
      </w:r>
    </w:p>
    <w:p w14:paraId="59605263" w14:textId="77777777" w:rsidR="00E71C33" w:rsidRDefault="00E71C33" w:rsidP="00E71C33"/>
    <w:p w14:paraId="29096090" w14:textId="727DAF69" w:rsidR="00B960FA" w:rsidRDefault="00B27F4A" w:rsidP="00ED6301">
      <w:pPr>
        <w:pStyle w:val="ListParagraph"/>
        <w:numPr>
          <w:ilvl w:val="0"/>
          <w:numId w:val="3"/>
        </w:numPr>
      </w:pPr>
      <w:r>
        <w:t>T</w:t>
      </w:r>
      <w:r w:rsidR="00B960FA">
        <w:t xml:space="preserve">he simulated scan time is </w:t>
      </w:r>
      <w:r w:rsidR="00B848F6" w:rsidRPr="00B848F6">
        <w:rPr>
          <w:b/>
        </w:rPr>
        <w:t xml:space="preserve">intentionally </w:t>
      </w:r>
      <w:r w:rsidR="00B960FA" w:rsidRPr="003B2C23">
        <w:t>kept short</w:t>
      </w:r>
      <w:r w:rsidR="00B960FA">
        <w:t xml:space="preserve"> (1 min) for each scan, because if the scan time is sufficiently long, any PE scheme can almost certainly fill the </w:t>
      </w:r>
      <w:proofErr w:type="spellStart"/>
      <w:r w:rsidR="00B960FA" w:rsidRPr="00034CEC">
        <w:rPr>
          <w:i/>
        </w:rPr>
        <w:t>k</w:t>
      </w:r>
      <w:r w:rsidR="00B960FA" w:rsidRPr="00034CEC">
        <w:rPr>
          <w:i/>
          <w:vertAlign w:val="subscript"/>
        </w:rPr>
        <w:t>y</w:t>
      </w:r>
      <w:proofErr w:type="spellEnd"/>
      <w:r w:rsidR="00B960FA">
        <w:t>-space completely (given some random variation in cardiorespiratory rhythms).</w:t>
      </w:r>
    </w:p>
    <w:p w14:paraId="31BE2FBE" w14:textId="77777777" w:rsidR="00ED6301" w:rsidRDefault="00ED6301" w:rsidP="00ED6301"/>
    <w:p w14:paraId="2C6E37FC" w14:textId="12277FCD" w:rsidR="005E1DFC" w:rsidRDefault="00054926" w:rsidP="00ED6301">
      <w:r>
        <w:t>One hundred</w:t>
      </w:r>
      <w:r w:rsidR="005E1DFC">
        <w:t xml:space="preserve"> such scans are simulated</w:t>
      </w:r>
      <w:r w:rsidR="007451F3">
        <w:t xml:space="preserve"> at various random cardiac and respiratory rates</w:t>
      </w:r>
      <w:r w:rsidR="005E1DFC">
        <w:t>, and AUC</w:t>
      </w:r>
      <w:r w:rsidR="00C504CF">
        <w:t xml:space="preserve"> of the </w:t>
      </w:r>
      <w:r w:rsidR="006D7B8F">
        <w:t xml:space="preserve">metrics are plotted on </w:t>
      </w:r>
      <w:r w:rsidR="00C504CF">
        <w:t>scatter plot</w:t>
      </w:r>
      <w:r w:rsidR="006D7B8F">
        <w:t>s</w:t>
      </w:r>
      <w:r w:rsidR="00C504CF">
        <w:t xml:space="preserve">, where the </w:t>
      </w:r>
      <w:r w:rsidR="00C504CF" w:rsidRPr="00ED6301">
        <w:rPr>
          <w:i/>
        </w:rPr>
        <w:t>x</w:t>
      </w:r>
      <w:r w:rsidR="00C504CF">
        <w:t xml:space="preserve">- and </w:t>
      </w:r>
      <w:r w:rsidR="00C504CF" w:rsidRPr="00ED6301">
        <w:rPr>
          <w:i/>
        </w:rPr>
        <w:t>y</w:t>
      </w:r>
      <w:r w:rsidR="00C504CF">
        <w:t xml:space="preserve">-axes </w:t>
      </w:r>
      <w:r w:rsidR="006D7B8F">
        <w:t xml:space="preserve">are the </w:t>
      </w:r>
      <w:r w:rsidR="00173EEC">
        <w:t>mean cardiac and respiratory rates for each scan.</w:t>
      </w:r>
    </w:p>
    <w:p w14:paraId="0317C74F" w14:textId="77777777" w:rsidR="00574349" w:rsidRDefault="00574349" w:rsidP="00D31E2D"/>
    <w:p w14:paraId="54D2C971" w14:textId="77777777" w:rsidR="00857D94" w:rsidRDefault="00857D94" w:rsidP="00BA2EAC">
      <w:pPr>
        <w:pStyle w:val="Heading3"/>
      </w:pPr>
      <w:r>
        <w:t>Simulation Results</w:t>
      </w:r>
    </w:p>
    <w:p w14:paraId="1260B2CA" w14:textId="77777777" w:rsidR="00AD78E4" w:rsidRDefault="00AD78E4" w:rsidP="00D31E2D"/>
    <w:p w14:paraId="24248D4A" w14:textId="5F87A78B" w:rsidR="00B848F6" w:rsidRDefault="006362F0" w:rsidP="00D31E2D">
      <w:pPr>
        <w:rPr>
          <w:lang w:eastAsia="zh-CN"/>
        </w:rPr>
      </w:pPr>
      <w:r>
        <w:t>A</w:t>
      </w:r>
      <w:r w:rsidR="00C62AF7">
        <w:t xml:space="preserve"> typical</w:t>
      </w:r>
      <w:r>
        <w:t xml:space="preserve"> example of one simulated scan is shown in </w:t>
      </w:r>
      <w:r w:rsidR="0003725F" w:rsidRPr="0003725F">
        <w:rPr>
          <w:b/>
        </w:rPr>
        <w:fldChar w:fldCharType="begin"/>
      </w:r>
      <w:r w:rsidR="0003725F" w:rsidRPr="0003725F">
        <w:rPr>
          <w:b/>
        </w:rPr>
        <w:instrText xml:space="preserve"> REF _Ref507973113 \h </w:instrText>
      </w:r>
      <w:r w:rsidR="0003725F">
        <w:rPr>
          <w:b/>
        </w:rPr>
        <w:instrText xml:space="preserve"> \* MERGEFORMAT </w:instrText>
      </w:r>
      <w:r w:rsidR="0003725F" w:rsidRPr="0003725F">
        <w:rPr>
          <w:b/>
        </w:rPr>
      </w:r>
      <w:r w:rsidR="0003725F" w:rsidRPr="0003725F">
        <w:rPr>
          <w:b/>
        </w:rPr>
        <w:fldChar w:fldCharType="separate"/>
      </w:r>
      <w:r w:rsidR="0003725F" w:rsidRPr="0003725F">
        <w:rPr>
          <w:b/>
        </w:rPr>
        <w:t xml:space="preserve">Figure </w:t>
      </w:r>
      <w:r w:rsidR="0003725F" w:rsidRPr="0003725F">
        <w:rPr>
          <w:b/>
          <w:noProof/>
        </w:rPr>
        <w:t>3</w:t>
      </w:r>
      <w:r w:rsidR="0003725F" w:rsidRPr="0003725F">
        <w:rPr>
          <w:b/>
        </w:rPr>
        <w:fldChar w:fldCharType="end"/>
      </w:r>
      <w:r>
        <w:t xml:space="preserve">. </w:t>
      </w:r>
      <w:r w:rsidR="006F3FD7">
        <w:t>Cardiac cycles and respiratory cycles with the random jitter</w:t>
      </w:r>
      <w:r w:rsidR="002F3746">
        <w:t>ing</w:t>
      </w:r>
      <w:r w:rsidR="006F3FD7">
        <w:t xml:space="preserve"> </w:t>
      </w:r>
      <w:r w:rsidR="002F3746">
        <w:t xml:space="preserve">and random phase shift </w:t>
      </w:r>
      <w:r w:rsidR="006F3FD7">
        <w:t>(</w:t>
      </w:r>
      <w:r w:rsidR="0003725F" w:rsidRPr="0003725F">
        <w:rPr>
          <w:b/>
        </w:rPr>
        <w:fldChar w:fldCharType="begin"/>
      </w:r>
      <w:r w:rsidR="0003725F" w:rsidRPr="0003725F">
        <w:rPr>
          <w:b/>
        </w:rPr>
        <w:instrText xml:space="preserve"> REF _Ref507973113 \h </w:instrText>
      </w:r>
      <w:r w:rsidR="0003725F">
        <w:rPr>
          <w:b/>
        </w:rPr>
        <w:instrText xml:space="preserve"> \* MERGEFORMAT </w:instrText>
      </w:r>
      <w:r w:rsidR="0003725F" w:rsidRPr="0003725F">
        <w:rPr>
          <w:b/>
        </w:rPr>
      </w:r>
      <w:r w:rsidR="0003725F" w:rsidRPr="0003725F">
        <w:rPr>
          <w:b/>
        </w:rPr>
        <w:fldChar w:fldCharType="separate"/>
      </w:r>
      <w:r w:rsidR="0003725F" w:rsidRPr="0003725F">
        <w:rPr>
          <w:b/>
        </w:rPr>
        <w:t xml:space="preserve">Figure </w:t>
      </w:r>
      <w:r w:rsidR="0003725F" w:rsidRPr="0003725F">
        <w:rPr>
          <w:b/>
          <w:noProof/>
        </w:rPr>
        <w:t>3</w:t>
      </w:r>
      <w:r w:rsidR="0003725F" w:rsidRPr="0003725F">
        <w:rPr>
          <w:b/>
        </w:rPr>
        <w:fldChar w:fldCharType="end"/>
      </w:r>
      <w:r w:rsidR="006F3FD7" w:rsidRPr="0003725F">
        <w:rPr>
          <w:b/>
        </w:rPr>
        <w:t>A</w:t>
      </w:r>
      <w:r w:rsidR="006F3FD7">
        <w:t xml:space="preserve">) interact with all three PE schemes, and the </w:t>
      </w:r>
      <w:r w:rsidR="002F3746">
        <w:rPr>
          <w:lang w:eastAsia="zh-CN"/>
        </w:rPr>
        <w:t xml:space="preserve">resultant k-space completeness metrics over the first minute are reported in </w:t>
      </w:r>
      <w:r w:rsidR="0003725F" w:rsidRPr="0003725F">
        <w:rPr>
          <w:b/>
          <w:lang w:eastAsia="zh-CN"/>
        </w:rPr>
        <w:fldChar w:fldCharType="begin"/>
      </w:r>
      <w:r w:rsidR="0003725F" w:rsidRPr="0003725F">
        <w:rPr>
          <w:b/>
          <w:lang w:eastAsia="zh-CN"/>
        </w:rPr>
        <w:instrText xml:space="preserve"> REF _Ref507973113 \h </w:instrText>
      </w:r>
      <w:r w:rsidR="0003725F">
        <w:rPr>
          <w:b/>
          <w:lang w:eastAsia="zh-CN"/>
        </w:rPr>
        <w:instrText xml:space="preserve"> \* MERGEFORMAT </w:instrText>
      </w:r>
      <w:r w:rsidR="0003725F" w:rsidRPr="0003725F">
        <w:rPr>
          <w:b/>
          <w:lang w:eastAsia="zh-CN"/>
        </w:rPr>
      </w:r>
      <w:r w:rsidR="0003725F" w:rsidRPr="0003725F">
        <w:rPr>
          <w:b/>
          <w:lang w:eastAsia="zh-CN"/>
        </w:rPr>
        <w:fldChar w:fldCharType="separate"/>
      </w:r>
      <w:r w:rsidR="0003725F" w:rsidRPr="0003725F">
        <w:rPr>
          <w:b/>
        </w:rPr>
        <w:t xml:space="preserve">Figure </w:t>
      </w:r>
      <w:r w:rsidR="0003725F" w:rsidRPr="0003725F">
        <w:rPr>
          <w:b/>
          <w:noProof/>
        </w:rPr>
        <w:t>3</w:t>
      </w:r>
      <w:r w:rsidR="0003725F" w:rsidRPr="0003725F">
        <w:rPr>
          <w:b/>
          <w:lang w:eastAsia="zh-CN"/>
        </w:rPr>
        <w:fldChar w:fldCharType="end"/>
      </w:r>
      <w:r w:rsidR="002F3746" w:rsidRPr="0003725F">
        <w:rPr>
          <w:b/>
          <w:lang w:eastAsia="zh-CN"/>
        </w:rPr>
        <w:t>B – E</w:t>
      </w:r>
      <w:r w:rsidR="002F3746">
        <w:rPr>
          <w:lang w:eastAsia="zh-CN"/>
        </w:rPr>
        <w:t xml:space="preserve">. </w:t>
      </w:r>
      <w:r w:rsidR="00B848F6">
        <w:rPr>
          <w:lang w:eastAsia="zh-CN"/>
        </w:rPr>
        <w:t>In this example, for the PSF leak</w:t>
      </w:r>
      <w:r w:rsidR="00C62AF7">
        <w:rPr>
          <w:lang w:eastAsia="zh-CN"/>
        </w:rPr>
        <w:t xml:space="preserve"> (lower is better), </w:t>
      </w:r>
      <w:r w:rsidR="00B848F6">
        <w:rPr>
          <w:lang w:eastAsia="zh-CN"/>
        </w:rPr>
        <w:t>both the cardiac-phase mean (</w:t>
      </w:r>
      <w:r w:rsidR="0003725F" w:rsidRPr="0003725F">
        <w:rPr>
          <w:b/>
          <w:lang w:eastAsia="zh-CN"/>
        </w:rPr>
        <w:fldChar w:fldCharType="begin"/>
      </w:r>
      <w:r w:rsidR="0003725F" w:rsidRPr="0003725F">
        <w:rPr>
          <w:b/>
          <w:lang w:eastAsia="zh-CN"/>
        </w:rPr>
        <w:instrText xml:space="preserve"> REF _Ref507973113 \h </w:instrText>
      </w:r>
      <w:r w:rsidR="0003725F">
        <w:rPr>
          <w:b/>
          <w:lang w:eastAsia="zh-CN"/>
        </w:rPr>
        <w:instrText xml:space="preserve"> \* MERGEFORMAT </w:instrText>
      </w:r>
      <w:r w:rsidR="0003725F" w:rsidRPr="0003725F">
        <w:rPr>
          <w:b/>
          <w:lang w:eastAsia="zh-CN"/>
        </w:rPr>
      </w:r>
      <w:r w:rsidR="0003725F" w:rsidRPr="0003725F">
        <w:rPr>
          <w:b/>
          <w:lang w:eastAsia="zh-CN"/>
        </w:rPr>
        <w:fldChar w:fldCharType="separate"/>
      </w:r>
      <w:r w:rsidR="0003725F" w:rsidRPr="0003725F">
        <w:rPr>
          <w:b/>
        </w:rPr>
        <w:t xml:space="preserve">Figure </w:t>
      </w:r>
      <w:r w:rsidR="0003725F" w:rsidRPr="0003725F">
        <w:rPr>
          <w:b/>
          <w:noProof/>
        </w:rPr>
        <w:t>3</w:t>
      </w:r>
      <w:r w:rsidR="0003725F" w:rsidRPr="0003725F">
        <w:rPr>
          <w:b/>
          <w:lang w:eastAsia="zh-CN"/>
        </w:rPr>
        <w:fldChar w:fldCharType="end"/>
      </w:r>
      <w:r w:rsidR="00B848F6" w:rsidRPr="0003725F">
        <w:rPr>
          <w:b/>
          <w:lang w:eastAsia="zh-CN"/>
        </w:rPr>
        <w:t>B</w:t>
      </w:r>
      <w:r w:rsidR="00B848F6">
        <w:rPr>
          <w:lang w:eastAsia="zh-CN"/>
        </w:rPr>
        <w:t>) and cardiac-phase max (</w:t>
      </w:r>
      <w:r w:rsidR="0003725F" w:rsidRPr="0003725F">
        <w:rPr>
          <w:b/>
          <w:lang w:eastAsia="zh-CN"/>
        </w:rPr>
        <w:fldChar w:fldCharType="begin"/>
      </w:r>
      <w:r w:rsidR="0003725F" w:rsidRPr="0003725F">
        <w:rPr>
          <w:b/>
          <w:lang w:eastAsia="zh-CN"/>
        </w:rPr>
        <w:instrText xml:space="preserve"> REF _Ref507973113 \h </w:instrText>
      </w:r>
      <w:r w:rsidR="0003725F">
        <w:rPr>
          <w:b/>
          <w:lang w:eastAsia="zh-CN"/>
        </w:rPr>
        <w:instrText xml:space="preserve"> \* MERGEFORMAT </w:instrText>
      </w:r>
      <w:r w:rsidR="0003725F" w:rsidRPr="0003725F">
        <w:rPr>
          <w:b/>
          <w:lang w:eastAsia="zh-CN"/>
        </w:rPr>
      </w:r>
      <w:r w:rsidR="0003725F" w:rsidRPr="0003725F">
        <w:rPr>
          <w:b/>
          <w:lang w:eastAsia="zh-CN"/>
        </w:rPr>
        <w:fldChar w:fldCharType="separate"/>
      </w:r>
      <w:r w:rsidR="0003725F" w:rsidRPr="0003725F">
        <w:rPr>
          <w:b/>
        </w:rPr>
        <w:t xml:space="preserve">Figure </w:t>
      </w:r>
      <w:r w:rsidR="0003725F" w:rsidRPr="0003725F">
        <w:rPr>
          <w:b/>
          <w:noProof/>
        </w:rPr>
        <w:t>3</w:t>
      </w:r>
      <w:r w:rsidR="0003725F" w:rsidRPr="0003725F">
        <w:rPr>
          <w:b/>
          <w:lang w:eastAsia="zh-CN"/>
        </w:rPr>
        <w:fldChar w:fldCharType="end"/>
      </w:r>
      <w:r w:rsidR="00B848F6" w:rsidRPr="0003725F">
        <w:rPr>
          <w:b/>
          <w:lang w:eastAsia="zh-CN"/>
        </w:rPr>
        <w:t>C</w:t>
      </w:r>
      <w:r w:rsidR="00B848F6">
        <w:rPr>
          <w:lang w:eastAsia="zh-CN"/>
        </w:rPr>
        <w:t xml:space="preserve">) are the lowest for </w:t>
      </w:r>
      <w:proofErr w:type="spellStart"/>
      <w:r w:rsidR="00B848F6">
        <w:rPr>
          <w:lang w:eastAsia="zh-CN"/>
        </w:rPr>
        <w:t>sGS</w:t>
      </w:r>
      <w:proofErr w:type="spellEnd"/>
      <w:r w:rsidR="00B848F6">
        <w:rPr>
          <w:lang w:eastAsia="zh-CN"/>
        </w:rPr>
        <w:t xml:space="preserve"> throughout the scan. For </w:t>
      </w:r>
      <w:r w:rsidR="00C62AF7">
        <w:rPr>
          <w:lang w:eastAsia="zh-CN"/>
        </w:rPr>
        <w:t>PSF SNR (higher is better), both cardiac mean (</w:t>
      </w:r>
      <w:r w:rsidR="0003725F" w:rsidRPr="0003725F">
        <w:rPr>
          <w:b/>
          <w:lang w:eastAsia="zh-CN"/>
        </w:rPr>
        <w:fldChar w:fldCharType="begin"/>
      </w:r>
      <w:r w:rsidR="0003725F" w:rsidRPr="0003725F">
        <w:rPr>
          <w:b/>
          <w:lang w:eastAsia="zh-CN"/>
        </w:rPr>
        <w:instrText xml:space="preserve"> REF _Ref507973113 \h </w:instrText>
      </w:r>
      <w:r w:rsidR="0003725F">
        <w:rPr>
          <w:b/>
          <w:lang w:eastAsia="zh-CN"/>
        </w:rPr>
        <w:instrText xml:space="preserve"> \* MERGEFORMAT </w:instrText>
      </w:r>
      <w:r w:rsidR="0003725F" w:rsidRPr="0003725F">
        <w:rPr>
          <w:b/>
          <w:lang w:eastAsia="zh-CN"/>
        </w:rPr>
      </w:r>
      <w:r w:rsidR="0003725F" w:rsidRPr="0003725F">
        <w:rPr>
          <w:b/>
          <w:lang w:eastAsia="zh-CN"/>
        </w:rPr>
        <w:fldChar w:fldCharType="separate"/>
      </w:r>
      <w:r w:rsidR="0003725F" w:rsidRPr="0003725F">
        <w:rPr>
          <w:b/>
        </w:rPr>
        <w:t xml:space="preserve">Figure </w:t>
      </w:r>
      <w:r w:rsidR="0003725F" w:rsidRPr="0003725F">
        <w:rPr>
          <w:b/>
          <w:noProof/>
        </w:rPr>
        <w:t>3</w:t>
      </w:r>
      <w:r w:rsidR="0003725F" w:rsidRPr="0003725F">
        <w:rPr>
          <w:b/>
          <w:lang w:eastAsia="zh-CN"/>
        </w:rPr>
        <w:fldChar w:fldCharType="end"/>
      </w:r>
      <w:r w:rsidR="00C62AF7" w:rsidRPr="0003725F">
        <w:rPr>
          <w:b/>
          <w:lang w:eastAsia="zh-CN"/>
        </w:rPr>
        <w:t>D</w:t>
      </w:r>
      <w:r w:rsidR="00C62AF7">
        <w:rPr>
          <w:lang w:eastAsia="zh-CN"/>
        </w:rPr>
        <w:t>) and max (</w:t>
      </w:r>
      <w:r w:rsidR="0003725F" w:rsidRPr="0003725F">
        <w:rPr>
          <w:b/>
          <w:lang w:eastAsia="zh-CN"/>
        </w:rPr>
        <w:fldChar w:fldCharType="begin"/>
      </w:r>
      <w:r w:rsidR="0003725F" w:rsidRPr="0003725F">
        <w:rPr>
          <w:b/>
          <w:lang w:eastAsia="zh-CN"/>
        </w:rPr>
        <w:instrText xml:space="preserve"> REF _Ref507973113 \h </w:instrText>
      </w:r>
      <w:r w:rsidR="0003725F">
        <w:rPr>
          <w:b/>
          <w:lang w:eastAsia="zh-CN"/>
        </w:rPr>
        <w:instrText xml:space="preserve"> \* MERGEFORMAT </w:instrText>
      </w:r>
      <w:r w:rsidR="0003725F" w:rsidRPr="0003725F">
        <w:rPr>
          <w:b/>
          <w:lang w:eastAsia="zh-CN"/>
        </w:rPr>
      </w:r>
      <w:r w:rsidR="0003725F" w:rsidRPr="0003725F">
        <w:rPr>
          <w:b/>
          <w:lang w:eastAsia="zh-CN"/>
        </w:rPr>
        <w:fldChar w:fldCharType="separate"/>
      </w:r>
      <w:r w:rsidR="0003725F" w:rsidRPr="0003725F">
        <w:rPr>
          <w:b/>
        </w:rPr>
        <w:t xml:space="preserve">Figure </w:t>
      </w:r>
      <w:r w:rsidR="0003725F" w:rsidRPr="0003725F">
        <w:rPr>
          <w:b/>
          <w:noProof/>
        </w:rPr>
        <w:t>3</w:t>
      </w:r>
      <w:r w:rsidR="0003725F" w:rsidRPr="0003725F">
        <w:rPr>
          <w:b/>
          <w:lang w:eastAsia="zh-CN"/>
        </w:rPr>
        <w:fldChar w:fldCharType="end"/>
      </w:r>
      <w:r w:rsidR="00C62AF7" w:rsidRPr="0003725F">
        <w:rPr>
          <w:b/>
          <w:lang w:eastAsia="zh-CN"/>
        </w:rPr>
        <w:t>E</w:t>
      </w:r>
      <w:r w:rsidR="00C62AF7">
        <w:rPr>
          <w:lang w:eastAsia="zh-CN"/>
        </w:rPr>
        <w:t>) are the highest among the three throughout the scan.</w:t>
      </w:r>
    </w:p>
    <w:p w14:paraId="21CB3D0B" w14:textId="723377FA" w:rsidR="00EC2CD2" w:rsidRDefault="002257F8" w:rsidP="00B848F6">
      <w:pPr>
        <w:ind w:firstLine="720"/>
        <w:rPr>
          <w:lang w:eastAsia="zh-CN"/>
        </w:rPr>
      </w:pPr>
      <w:r>
        <w:rPr>
          <w:lang w:eastAsia="zh-CN"/>
        </w:rPr>
        <w:lastRenderedPageBreak/>
        <w:t>In fact, in</w:t>
      </w:r>
      <w:r w:rsidR="002F3746">
        <w:rPr>
          <w:lang w:eastAsia="zh-CN"/>
        </w:rPr>
        <w:t xml:space="preserve"> all 100 scans simulated with </w:t>
      </w:r>
      <w:r>
        <w:rPr>
          <w:lang w:eastAsia="zh-CN"/>
        </w:rPr>
        <w:t>various</w:t>
      </w:r>
      <w:r w:rsidR="002F3746">
        <w:rPr>
          <w:lang w:eastAsia="zh-CN"/>
        </w:rPr>
        <w:t xml:space="preserve"> cardiorespiratory rates</w:t>
      </w:r>
      <w:r w:rsidR="00C62AF7">
        <w:rPr>
          <w:lang w:eastAsia="zh-CN"/>
        </w:rPr>
        <w:t xml:space="preserve"> and phase shifts</w:t>
      </w:r>
      <w:r w:rsidR="00B848F6">
        <w:rPr>
          <w:lang w:eastAsia="zh-CN"/>
        </w:rPr>
        <w:t xml:space="preserve">, the </w:t>
      </w:r>
      <w:r>
        <w:rPr>
          <w:lang w:eastAsia="zh-CN"/>
        </w:rPr>
        <w:t xml:space="preserve">PSF leak metrics consistently remain the lowest of the three </w:t>
      </w:r>
      <w:r w:rsidR="008F0FEE">
        <w:rPr>
          <w:lang w:eastAsia="zh-CN"/>
        </w:rPr>
        <w:t xml:space="preserve">schemes </w:t>
      </w:r>
      <w:r>
        <w:rPr>
          <w:lang w:eastAsia="zh-CN"/>
        </w:rPr>
        <w:t>(</w:t>
      </w:r>
      <w:r w:rsidR="008B7B2D" w:rsidRPr="008B7B2D">
        <w:rPr>
          <w:b/>
          <w:lang w:eastAsia="zh-CN"/>
        </w:rPr>
        <w:fldChar w:fldCharType="begin"/>
      </w:r>
      <w:r w:rsidR="008B7B2D" w:rsidRPr="008B7B2D">
        <w:rPr>
          <w:b/>
          <w:lang w:eastAsia="zh-CN"/>
        </w:rPr>
        <w:instrText xml:space="preserve"> REF _Ref507973715 \h </w:instrText>
      </w:r>
      <w:r w:rsidR="008B7B2D">
        <w:rPr>
          <w:b/>
          <w:lang w:eastAsia="zh-CN"/>
        </w:rPr>
        <w:instrText xml:space="preserve"> \* MERGEFORMAT </w:instrText>
      </w:r>
      <w:r w:rsidR="008B7B2D" w:rsidRPr="008B7B2D">
        <w:rPr>
          <w:b/>
          <w:lang w:eastAsia="zh-CN"/>
        </w:rPr>
      </w:r>
      <w:r w:rsidR="008B7B2D" w:rsidRPr="008B7B2D">
        <w:rPr>
          <w:b/>
          <w:lang w:eastAsia="zh-CN"/>
        </w:rPr>
        <w:fldChar w:fldCharType="separate"/>
      </w:r>
      <w:r w:rsidR="008B7B2D" w:rsidRPr="008B7B2D">
        <w:rPr>
          <w:b/>
        </w:rPr>
        <w:t xml:space="preserve">Figure </w:t>
      </w:r>
      <w:r w:rsidR="008B7B2D" w:rsidRPr="008B7B2D">
        <w:rPr>
          <w:b/>
          <w:noProof/>
        </w:rPr>
        <w:t>4</w:t>
      </w:r>
      <w:r w:rsidR="008B7B2D" w:rsidRPr="008B7B2D">
        <w:rPr>
          <w:b/>
          <w:lang w:eastAsia="zh-CN"/>
        </w:rPr>
        <w:fldChar w:fldCharType="end"/>
      </w:r>
      <w:r w:rsidRPr="008B7B2D">
        <w:rPr>
          <w:b/>
          <w:lang w:eastAsia="zh-CN"/>
        </w:rPr>
        <w:t>A</w:t>
      </w:r>
      <w:r w:rsidRPr="008B7B2D">
        <w:rPr>
          <w:lang w:eastAsia="zh-CN"/>
        </w:rPr>
        <w:t xml:space="preserve">, </w:t>
      </w:r>
      <w:r w:rsidRPr="008B7B2D">
        <w:rPr>
          <w:b/>
          <w:lang w:eastAsia="zh-CN"/>
        </w:rPr>
        <w:t>B</w:t>
      </w:r>
      <w:r>
        <w:rPr>
          <w:lang w:eastAsia="zh-CN"/>
        </w:rPr>
        <w:t>) while the PSF SNR metrics consistently remain the highest of the three (</w:t>
      </w:r>
      <w:r w:rsidR="008B7B2D" w:rsidRPr="008B7B2D">
        <w:rPr>
          <w:b/>
          <w:lang w:eastAsia="zh-CN"/>
        </w:rPr>
        <w:fldChar w:fldCharType="begin"/>
      </w:r>
      <w:r w:rsidR="008B7B2D" w:rsidRPr="008B7B2D">
        <w:rPr>
          <w:b/>
          <w:lang w:eastAsia="zh-CN"/>
        </w:rPr>
        <w:instrText xml:space="preserve"> REF _Ref507973715 \h </w:instrText>
      </w:r>
      <w:r w:rsidR="008B7B2D">
        <w:rPr>
          <w:b/>
          <w:lang w:eastAsia="zh-CN"/>
        </w:rPr>
        <w:instrText xml:space="preserve"> \* MERGEFORMAT </w:instrText>
      </w:r>
      <w:r w:rsidR="008B7B2D" w:rsidRPr="008B7B2D">
        <w:rPr>
          <w:b/>
          <w:lang w:eastAsia="zh-CN"/>
        </w:rPr>
      </w:r>
      <w:r w:rsidR="008B7B2D" w:rsidRPr="008B7B2D">
        <w:rPr>
          <w:b/>
          <w:lang w:eastAsia="zh-CN"/>
        </w:rPr>
        <w:fldChar w:fldCharType="separate"/>
      </w:r>
      <w:r w:rsidR="008B7B2D" w:rsidRPr="008B7B2D">
        <w:rPr>
          <w:b/>
        </w:rPr>
        <w:t xml:space="preserve">Figure </w:t>
      </w:r>
      <w:r w:rsidR="008B7B2D" w:rsidRPr="008B7B2D">
        <w:rPr>
          <w:b/>
          <w:noProof/>
        </w:rPr>
        <w:t>4</w:t>
      </w:r>
      <w:r w:rsidR="008B7B2D" w:rsidRPr="008B7B2D">
        <w:rPr>
          <w:b/>
          <w:lang w:eastAsia="zh-CN"/>
        </w:rPr>
        <w:fldChar w:fldCharType="end"/>
      </w:r>
      <w:r w:rsidRPr="008B7B2D">
        <w:rPr>
          <w:b/>
          <w:lang w:eastAsia="zh-CN"/>
        </w:rPr>
        <w:t>C</w:t>
      </w:r>
      <w:r w:rsidRPr="008B7B2D">
        <w:rPr>
          <w:lang w:eastAsia="zh-CN"/>
        </w:rPr>
        <w:t xml:space="preserve">, </w:t>
      </w:r>
      <w:r w:rsidRPr="008B7B2D">
        <w:rPr>
          <w:b/>
          <w:lang w:eastAsia="zh-CN"/>
        </w:rPr>
        <w:t>D</w:t>
      </w:r>
      <w:r>
        <w:rPr>
          <w:lang w:eastAsia="zh-CN"/>
        </w:rPr>
        <w:t>)</w:t>
      </w:r>
    </w:p>
    <w:p w14:paraId="1324BE19" w14:textId="3D41D768" w:rsidR="00B848F6" w:rsidRDefault="00B848F6" w:rsidP="00B848F6">
      <w:pPr>
        <w:ind w:firstLine="720"/>
        <w:rPr>
          <w:lang w:eastAsia="zh-CN"/>
        </w:rPr>
      </w:pPr>
      <w:r>
        <w:rPr>
          <w:lang w:eastAsia="zh-CN"/>
        </w:rPr>
        <w:t xml:space="preserve">In summary, in all simulated scans, the </w:t>
      </w:r>
      <w:proofErr w:type="spellStart"/>
      <w:r>
        <w:rPr>
          <w:lang w:eastAsia="zh-CN"/>
        </w:rPr>
        <w:t>sGS</w:t>
      </w:r>
      <w:proofErr w:type="spellEnd"/>
      <w:r>
        <w:rPr>
          <w:lang w:eastAsia="zh-CN"/>
        </w:rPr>
        <w:t xml:space="preserve"> show the best k-space completeness metrics among all three PE ordering schemes. </w:t>
      </w:r>
      <w:r w:rsidR="00C62AF7">
        <w:rPr>
          <w:lang w:eastAsia="zh-CN"/>
        </w:rPr>
        <w:t xml:space="preserve">This lends strong support of the </w:t>
      </w:r>
      <w:proofErr w:type="spellStart"/>
      <w:r w:rsidR="00C62AF7">
        <w:rPr>
          <w:lang w:eastAsia="zh-CN"/>
        </w:rPr>
        <w:t>sGS’s</w:t>
      </w:r>
      <w:proofErr w:type="spellEnd"/>
      <w:r w:rsidR="00C62AF7">
        <w:rPr>
          <w:lang w:eastAsia="zh-CN"/>
        </w:rPr>
        <w:t xml:space="preserve"> optimality in image formation when it comes to cardiac- and respiratory self-gated cine scans.</w:t>
      </w:r>
    </w:p>
    <w:p w14:paraId="7F0CF099" w14:textId="77777777" w:rsidR="00EB3A29" w:rsidRDefault="00EB3A29" w:rsidP="00D31E2D"/>
    <w:p w14:paraId="22B7B1EC" w14:textId="428A86CB" w:rsidR="00AD78E4" w:rsidRDefault="008812C2" w:rsidP="008812C2">
      <w:pPr>
        <w:pStyle w:val="Heading2"/>
      </w:pPr>
      <w:r>
        <w:t>Conclusion</w:t>
      </w:r>
    </w:p>
    <w:p w14:paraId="5761E13A" w14:textId="77777777" w:rsidR="008812C2" w:rsidRDefault="008812C2" w:rsidP="00D31E2D"/>
    <w:p w14:paraId="4CC47CD3" w14:textId="2D69EF11" w:rsidR="00884B54" w:rsidRDefault="00BE35CC">
      <w:pPr>
        <w:spacing w:after="200" w:line="276" w:lineRule="auto"/>
      </w:pPr>
      <w:r>
        <w:t xml:space="preserve">The simulation results show that the </w:t>
      </w:r>
      <w:proofErr w:type="spellStart"/>
      <w:r>
        <w:t>sGS</w:t>
      </w:r>
      <w:proofErr w:type="spellEnd"/>
      <w:r>
        <w:t xml:space="preserve"> performs almost always as well as the GS in motion tracking sampling. The </w:t>
      </w:r>
      <w:proofErr w:type="spellStart"/>
      <w:r>
        <w:t>sGS</w:t>
      </w:r>
      <w:proofErr w:type="spellEnd"/>
      <w:r>
        <w:t xml:space="preserve"> and the GS also both outperform the interleaved scheme </w:t>
      </w:r>
      <w:r w:rsidR="00D107E9">
        <w:t xml:space="preserve">by large margins in terms of the unbiasedness and uniformity of sampling. In image formation, the </w:t>
      </w:r>
      <w:proofErr w:type="spellStart"/>
      <w:r w:rsidR="00D107E9">
        <w:t>sGS</w:t>
      </w:r>
      <w:proofErr w:type="spellEnd"/>
      <w:r w:rsidR="00D107E9">
        <w:t xml:space="preserve"> appears to outperform both the GS and interleaved schemes in terms of k-space sampling artifact</w:t>
      </w:r>
      <w:r w:rsidR="00FE4767" w:rsidRPr="00FE4767">
        <w:t xml:space="preserve"> </w:t>
      </w:r>
      <w:r w:rsidR="00FE4767">
        <w:t>minimization</w:t>
      </w:r>
      <w:r w:rsidR="00D107E9">
        <w:t>.</w:t>
      </w:r>
    </w:p>
    <w:p w14:paraId="0AA257DB" w14:textId="77777777" w:rsidR="006362F0" w:rsidRDefault="006362F0" w:rsidP="00D31E2D"/>
    <w:p w14:paraId="28F59ABF" w14:textId="77777777" w:rsidR="006362F0" w:rsidRDefault="006362F0" w:rsidP="00D31E2D">
      <w:pPr>
        <w:rPr>
          <w:lang w:eastAsia="zh-CN"/>
        </w:rPr>
      </w:pPr>
    </w:p>
    <w:p w14:paraId="3CBACC63" w14:textId="77777777" w:rsidR="00606BA8" w:rsidRDefault="00F96209" w:rsidP="00606BA8">
      <w:pPr>
        <w:keepNext/>
        <w:jc w:val="center"/>
      </w:pPr>
      <w:r>
        <w:rPr>
          <w:noProof/>
          <w:lang w:eastAsia="zh-CN"/>
        </w:rPr>
        <w:lastRenderedPageBreak/>
        <w:drawing>
          <wp:inline distT="0" distB="0" distL="0" distR="0" wp14:anchorId="7DB5B607" wp14:editId="16F1B617">
            <wp:extent cx="3951689" cy="6057478"/>
            <wp:effectExtent l="0" t="0" r="10795" b="0"/>
            <wp:docPr id="1" name="Picture 1" descr="R1%20Optimality/navZone/PErollingMetric.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1%20Optimality/navZone/PErollingMetric.g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54583" cy="6061914"/>
                    </a:xfrm>
                    <a:prstGeom prst="rect">
                      <a:avLst/>
                    </a:prstGeom>
                    <a:noFill/>
                    <a:ln>
                      <a:noFill/>
                    </a:ln>
                  </pic:spPr>
                </pic:pic>
              </a:graphicData>
            </a:graphic>
          </wp:inline>
        </w:drawing>
      </w:r>
    </w:p>
    <w:p w14:paraId="0CAB1971" w14:textId="0391EA66" w:rsidR="00B52F39" w:rsidRDefault="00606BA8" w:rsidP="00606BA8">
      <w:pPr>
        <w:pStyle w:val="Caption"/>
      </w:pPr>
      <w:bookmarkStart w:id="1" w:name="_Ref504923195"/>
      <w:r>
        <w:t xml:space="preserve">Figure </w:t>
      </w:r>
      <w:r w:rsidR="00D40C8E">
        <w:rPr>
          <w:noProof/>
        </w:rPr>
        <w:fldChar w:fldCharType="begin"/>
      </w:r>
      <w:r w:rsidR="00D40C8E">
        <w:rPr>
          <w:noProof/>
        </w:rPr>
        <w:instrText xml:space="preserve"> SEQ Figure \* ARABIC </w:instrText>
      </w:r>
      <w:r w:rsidR="00D40C8E">
        <w:rPr>
          <w:noProof/>
        </w:rPr>
        <w:fldChar w:fldCharType="separate"/>
      </w:r>
      <w:r w:rsidR="00A578FF">
        <w:rPr>
          <w:noProof/>
        </w:rPr>
        <w:t>1</w:t>
      </w:r>
      <w:r w:rsidR="00D40C8E">
        <w:rPr>
          <w:noProof/>
        </w:rPr>
        <w:fldChar w:fldCharType="end"/>
      </w:r>
      <w:bookmarkEnd w:id="1"/>
      <w:r>
        <w:t>. Comparison of the navigator-zone characteristics of the interleaved, golden step (GS), and sorted golden step (</w:t>
      </w:r>
      <w:proofErr w:type="spellStart"/>
      <w:r>
        <w:t>sGS</w:t>
      </w:r>
      <w:proofErr w:type="spellEnd"/>
      <w:r>
        <w:t xml:space="preserve">) PE schemes. </w:t>
      </w:r>
      <w:r w:rsidRPr="00B013B1">
        <w:t>Row A</w:t>
      </w:r>
      <w:r>
        <w:t xml:space="preserve">: the three schemes over one complete acquisition of a 144-PE </w:t>
      </w:r>
      <w:proofErr w:type="spellStart"/>
      <w:r w:rsidRPr="008B1F6F">
        <w:rPr>
          <w:i/>
        </w:rPr>
        <w:t>k</w:t>
      </w:r>
      <w:r w:rsidRPr="008B1F6F">
        <w:rPr>
          <w:i/>
          <w:vertAlign w:val="subscript"/>
        </w:rPr>
        <w:t>y</w:t>
      </w:r>
      <w:proofErr w:type="spellEnd"/>
      <w:r>
        <w:t xml:space="preserve"> space. </w:t>
      </w:r>
      <w:r w:rsidRPr="00B013B1">
        <w:t>Row B</w:t>
      </w:r>
      <w:r>
        <w:t xml:space="preserve">: PEs inside the navigator zone. </w:t>
      </w:r>
      <w:r w:rsidRPr="00B013B1">
        <w:t>Row C</w:t>
      </w:r>
      <w:r>
        <w:t xml:space="preserve">: cumulative </w:t>
      </w:r>
      <w:proofErr w:type="spellStart"/>
      <w:r w:rsidRPr="008B1F6F">
        <w:rPr>
          <w:i/>
        </w:rPr>
        <w:t>k</w:t>
      </w:r>
      <w:r w:rsidRPr="008B1F6F">
        <w:rPr>
          <w:i/>
          <w:vertAlign w:val="subscript"/>
        </w:rPr>
        <w:t>y</w:t>
      </w:r>
      <w:proofErr w:type="spellEnd"/>
      <w:r>
        <w:t xml:space="preserve"> of navigator-zone PEs, note that both GS and </w:t>
      </w:r>
      <w:proofErr w:type="spellStart"/>
      <w:r>
        <w:t>sGS</w:t>
      </w:r>
      <w:proofErr w:type="spellEnd"/>
      <w:r>
        <w:t xml:space="preserve"> remain close to </w:t>
      </w:r>
      <w:proofErr w:type="spellStart"/>
      <w:r w:rsidRPr="008B1F6F">
        <w:rPr>
          <w:i/>
        </w:rPr>
        <w:t>k</w:t>
      </w:r>
      <w:r w:rsidRPr="008B1F6F">
        <w:rPr>
          <w:i/>
          <w:vertAlign w:val="subscript"/>
        </w:rPr>
        <w:t>y</w:t>
      </w:r>
      <w:proofErr w:type="spellEnd"/>
      <w:r>
        <w:t xml:space="preserve">=0, indicating the symmetric and uniform coverage of the </w:t>
      </w:r>
      <w:proofErr w:type="spellStart"/>
      <w:r w:rsidRPr="008B1F6F">
        <w:rPr>
          <w:i/>
        </w:rPr>
        <w:t>k</w:t>
      </w:r>
      <w:r w:rsidRPr="008B1F6F">
        <w:rPr>
          <w:i/>
          <w:vertAlign w:val="subscript"/>
        </w:rPr>
        <w:t>y</w:t>
      </w:r>
      <w:proofErr w:type="spellEnd"/>
      <w:r>
        <w:t xml:space="preserve"> interval of the navigator zone. In comparison, the interleaved scheme deviates far from 0 at higher navigator zone widths, suggesting a bias in the sampling of </w:t>
      </w:r>
      <w:proofErr w:type="spellStart"/>
      <w:r w:rsidRPr="008B1F6F">
        <w:rPr>
          <w:i/>
        </w:rPr>
        <w:t>k</w:t>
      </w:r>
      <w:r w:rsidRPr="008B1F6F">
        <w:rPr>
          <w:i/>
          <w:vertAlign w:val="subscript"/>
        </w:rPr>
        <w:t>y</w:t>
      </w:r>
      <w:proofErr w:type="spellEnd"/>
      <w:r>
        <w:t xml:space="preserve">, which leads to time-varying depiction of motion. </w:t>
      </w:r>
      <w:r w:rsidRPr="00B013B1">
        <w:t>Row D</w:t>
      </w:r>
      <w:r>
        <w:t xml:space="preserve">: the largest remaining </w:t>
      </w:r>
      <w:proofErr w:type="spellStart"/>
      <w:r w:rsidRPr="008B1F6F">
        <w:rPr>
          <w:i/>
        </w:rPr>
        <w:t>k</w:t>
      </w:r>
      <w:r w:rsidRPr="008B1F6F">
        <w:rPr>
          <w:i/>
          <w:vertAlign w:val="subscript"/>
        </w:rPr>
        <w:t>y</w:t>
      </w:r>
      <w:proofErr w:type="spellEnd"/>
      <w:r>
        <w:t xml:space="preserve"> gap within the navigator zone over time, note that just like GS, the </w:t>
      </w:r>
      <w:proofErr w:type="spellStart"/>
      <w:r>
        <w:t>sGS</w:t>
      </w:r>
      <w:proofErr w:type="spellEnd"/>
      <w:r>
        <w:t xml:space="preserve"> quickly reduces the gap size, much faster than the interleaved. </w:t>
      </w:r>
      <w:r w:rsidRPr="00B013B1">
        <w:t>Row E</w:t>
      </w:r>
      <w:r>
        <w:t xml:space="preserve">: time intervals between two measurements of the navigator zone, note that the GS and </w:t>
      </w:r>
      <w:proofErr w:type="spellStart"/>
      <w:r>
        <w:t>sGS</w:t>
      </w:r>
      <w:proofErr w:type="spellEnd"/>
      <w:r>
        <w:t xml:space="preserve"> do not have large intervals as does the interleaved, and generally have smaller fluctuation than does the interleaved scheme.</w:t>
      </w:r>
    </w:p>
    <w:p w14:paraId="34A3404E" w14:textId="77777777" w:rsidR="00E43AB0" w:rsidRDefault="00E43AB0" w:rsidP="00E43AB0"/>
    <w:p w14:paraId="7677B9B7" w14:textId="77777777" w:rsidR="00FB6A2A" w:rsidRDefault="00C267E3" w:rsidP="00D90E74">
      <w:pPr>
        <w:pStyle w:val="Caption"/>
      </w:pPr>
      <w:r>
        <w:rPr>
          <w:noProof/>
          <w:lang w:eastAsia="zh-CN"/>
        </w:rPr>
        <w:lastRenderedPageBreak/>
        <w:drawing>
          <wp:inline distT="0" distB="0" distL="0" distR="0" wp14:anchorId="397AFE68" wp14:editId="2F09741C">
            <wp:extent cx="5943600" cy="1566545"/>
            <wp:effectExtent l="0" t="0" r="0" b="8255"/>
            <wp:docPr id="3" name="Picture 3" descr="R1%20Optimality/navZone/interleaved%20PE%20drif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1%20Optimality/navZone/interleaved%20PE%20drift.g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566545"/>
                    </a:xfrm>
                    <a:prstGeom prst="rect">
                      <a:avLst/>
                    </a:prstGeom>
                    <a:noFill/>
                    <a:ln>
                      <a:noFill/>
                    </a:ln>
                  </pic:spPr>
                </pic:pic>
              </a:graphicData>
            </a:graphic>
          </wp:inline>
        </w:drawing>
      </w:r>
    </w:p>
    <w:p w14:paraId="75E6B3B2" w14:textId="108FFB8A" w:rsidR="00E43AB0" w:rsidRDefault="00D90E74" w:rsidP="006F0C24">
      <w:pPr>
        <w:pStyle w:val="Caption"/>
      </w:pPr>
      <w:bookmarkStart w:id="2" w:name="_Ref504923254"/>
      <w:r>
        <w:t xml:space="preserve">Figure </w:t>
      </w:r>
      <w:r w:rsidR="00D40C8E">
        <w:rPr>
          <w:noProof/>
        </w:rPr>
        <w:fldChar w:fldCharType="begin"/>
      </w:r>
      <w:r w:rsidR="00D40C8E">
        <w:rPr>
          <w:noProof/>
        </w:rPr>
        <w:instrText xml:space="preserve"> SEQ Figure \* ARABIC </w:instrText>
      </w:r>
      <w:r w:rsidR="00D40C8E">
        <w:rPr>
          <w:noProof/>
        </w:rPr>
        <w:fldChar w:fldCharType="separate"/>
      </w:r>
      <w:r w:rsidR="00A578FF">
        <w:rPr>
          <w:noProof/>
        </w:rPr>
        <w:t>2</w:t>
      </w:r>
      <w:r w:rsidR="00D40C8E">
        <w:rPr>
          <w:noProof/>
        </w:rPr>
        <w:fldChar w:fldCharType="end"/>
      </w:r>
      <w:bookmarkEnd w:id="2"/>
      <w:r>
        <w:t xml:space="preserve">. An example of the inconsistent morphology of </w:t>
      </w:r>
      <w:r w:rsidR="00D1473C">
        <w:t xml:space="preserve">cardiac </w:t>
      </w:r>
      <w:r w:rsidR="00744F41">
        <w:t xml:space="preserve">motion: (A) The changing appearance of </w:t>
      </w:r>
      <w:r>
        <w:t xml:space="preserve">cardiac </w:t>
      </w:r>
      <w:r w:rsidR="004D03F1">
        <w:t>cycles</w:t>
      </w:r>
      <w:r>
        <w:t xml:space="preserve"> </w:t>
      </w:r>
      <w:r w:rsidR="00744F41">
        <w:t xml:space="preserve">(white arrows) on the </w:t>
      </w:r>
      <w:r w:rsidR="00F07445" w:rsidRPr="006F0C24">
        <w:t>magnitude</w:t>
      </w:r>
      <w:r w:rsidR="00F07445">
        <w:t>-</w:t>
      </w:r>
      <w:r w:rsidR="00744F41">
        <w:t xml:space="preserve">corrected </w:t>
      </w:r>
      <w:r w:rsidR="00F07445">
        <w:t>pseudo-</w:t>
      </w:r>
      <w:r w:rsidR="00744F41">
        <w:t xml:space="preserve">projections </w:t>
      </w:r>
      <w:r w:rsidR="004B251C">
        <w:t xml:space="preserve">(red squares) </w:t>
      </w:r>
      <w:r w:rsidR="003A7437">
        <w:t xml:space="preserve">during the course of a short </w:t>
      </w:r>
      <w:r w:rsidR="008E12AA">
        <w:t xml:space="preserve">breath-hold </w:t>
      </w:r>
      <w:r w:rsidR="003A7437">
        <w:t>scan (approx. 10 sec)</w:t>
      </w:r>
      <w:r w:rsidR="00744F41">
        <w:t>.</w:t>
      </w:r>
      <w:r w:rsidR="003A7437">
        <w:t xml:space="preserve"> </w:t>
      </w:r>
      <w:r w:rsidR="00744F41" w:rsidRPr="008E12AA">
        <w:t>(B)</w:t>
      </w:r>
      <w:r w:rsidR="00744F41">
        <w:t xml:space="preserve"> The </w:t>
      </w:r>
      <w:r w:rsidR="008E12AA">
        <w:t>interleaved PE ordering used to acquire the scan</w:t>
      </w:r>
      <w:r w:rsidR="007A1D78">
        <w:t xml:space="preserve"> exhibits a </w:t>
      </w:r>
      <w:r w:rsidR="00F07445">
        <w:t>structural</w:t>
      </w:r>
      <w:r w:rsidR="00FB6A2A">
        <w:t xml:space="preserve"> bias</w:t>
      </w:r>
      <w:r w:rsidR="007A1D78">
        <w:t xml:space="preserve"> by having a slow drift from negative to positive </w:t>
      </w:r>
      <w:proofErr w:type="spellStart"/>
      <w:r w:rsidR="007A1D78" w:rsidRPr="008B1F6F">
        <w:rPr>
          <w:i/>
        </w:rPr>
        <w:t>k</w:t>
      </w:r>
      <w:r w:rsidR="007A1D78" w:rsidRPr="008B1F6F">
        <w:rPr>
          <w:i/>
          <w:vertAlign w:val="subscript"/>
        </w:rPr>
        <w:t>y</w:t>
      </w:r>
      <w:proofErr w:type="spellEnd"/>
      <w:r w:rsidR="007A1D78">
        <w:t xml:space="preserve"> within </w:t>
      </w:r>
      <w:r w:rsidR="00F07445">
        <w:t xml:space="preserve">much of </w:t>
      </w:r>
      <w:r w:rsidR="007A1D78">
        <w:t>the navigator zone (red</w:t>
      </w:r>
      <w:r w:rsidR="00D1473C">
        <w:t xml:space="preserve"> dashed</w:t>
      </w:r>
      <w:r w:rsidR="007A1D78">
        <w:t>).</w:t>
      </w:r>
    </w:p>
    <w:p w14:paraId="0EF81F68" w14:textId="77777777" w:rsidR="00246C4C" w:rsidRDefault="00246C4C" w:rsidP="00246C4C"/>
    <w:p w14:paraId="588B3080" w14:textId="77777777" w:rsidR="00884B54" w:rsidRDefault="00884B54" w:rsidP="00246C4C"/>
    <w:p w14:paraId="11111CD1" w14:textId="77777777" w:rsidR="00884B54" w:rsidRDefault="00884B54" w:rsidP="00246C4C"/>
    <w:p w14:paraId="7998E082" w14:textId="77777777" w:rsidR="003B2C23" w:rsidRPr="00246C4C" w:rsidRDefault="003B2C23" w:rsidP="00246C4C"/>
    <w:p w14:paraId="2AAFCB99" w14:textId="55BE8425" w:rsidR="00D90E74" w:rsidRDefault="00246C4C" w:rsidP="00C62871">
      <w:pPr>
        <w:jc w:val="center"/>
        <w:rPr>
          <w:lang w:eastAsia="zh-CN"/>
        </w:rPr>
      </w:pPr>
      <w:r>
        <w:rPr>
          <w:noProof/>
          <w:lang w:eastAsia="zh-CN"/>
        </w:rPr>
        <w:drawing>
          <wp:inline distT="0" distB="0" distL="0" distR="0" wp14:anchorId="08E06BB7" wp14:editId="037AAD90">
            <wp:extent cx="4291263" cy="4291263"/>
            <wp:effectExtent l="0" t="0" r="190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mGating Slide1.gif"/>
                    <pic:cNvPicPr/>
                  </pic:nvPicPr>
                  <pic:blipFill>
                    <a:blip r:embed="rId10"/>
                    <a:stretch>
                      <a:fillRect/>
                    </a:stretch>
                  </pic:blipFill>
                  <pic:spPr>
                    <a:xfrm>
                      <a:off x="0" y="0"/>
                      <a:ext cx="4299882" cy="4299882"/>
                    </a:xfrm>
                    <a:prstGeom prst="rect">
                      <a:avLst/>
                    </a:prstGeom>
                  </pic:spPr>
                </pic:pic>
              </a:graphicData>
            </a:graphic>
          </wp:inline>
        </w:drawing>
      </w:r>
    </w:p>
    <w:p w14:paraId="21748271" w14:textId="15006FDE" w:rsidR="00681AE3" w:rsidRDefault="00681AE3" w:rsidP="006F0C24">
      <w:pPr>
        <w:pStyle w:val="Caption"/>
      </w:pPr>
      <w:bookmarkStart w:id="3" w:name="_Ref507973113"/>
      <w:r>
        <w:t xml:space="preserve">Figure </w:t>
      </w:r>
      <w:r w:rsidR="00D40C8E">
        <w:rPr>
          <w:noProof/>
        </w:rPr>
        <w:fldChar w:fldCharType="begin"/>
      </w:r>
      <w:r w:rsidR="00D40C8E">
        <w:rPr>
          <w:noProof/>
        </w:rPr>
        <w:instrText xml:space="preserve"> SEQ Figure \* ARABIC </w:instrText>
      </w:r>
      <w:r w:rsidR="00D40C8E">
        <w:rPr>
          <w:noProof/>
        </w:rPr>
        <w:fldChar w:fldCharType="separate"/>
      </w:r>
      <w:r w:rsidR="00A578FF">
        <w:rPr>
          <w:noProof/>
        </w:rPr>
        <w:t>3</w:t>
      </w:r>
      <w:r w:rsidR="00D40C8E">
        <w:rPr>
          <w:noProof/>
        </w:rPr>
        <w:fldChar w:fldCharType="end"/>
      </w:r>
      <w:bookmarkEnd w:id="3"/>
      <w:r>
        <w:t xml:space="preserve">. </w:t>
      </w:r>
      <w:r w:rsidRPr="00681AE3">
        <w:t xml:space="preserve">A typical example of </w:t>
      </w:r>
      <w:r w:rsidR="00894D31">
        <w:t>a</w:t>
      </w:r>
      <w:r w:rsidRPr="00681AE3">
        <w:t xml:space="preserve"> simulated </w:t>
      </w:r>
      <w:r w:rsidR="00894D31">
        <w:t xml:space="preserve">cardiorespiratory self-gated </w:t>
      </w:r>
      <w:r w:rsidRPr="00681AE3">
        <w:t>scan</w:t>
      </w:r>
      <w:r w:rsidR="00894D31">
        <w:t>:</w:t>
      </w:r>
      <w:r w:rsidRPr="00681AE3">
        <w:t xml:space="preserve"> Cardiac cycles and respiratory cycles with random jittering and random phase shift </w:t>
      </w:r>
      <w:r w:rsidRPr="00894D31">
        <w:t>(A)</w:t>
      </w:r>
      <w:r w:rsidRPr="00681AE3">
        <w:t xml:space="preserve"> interact with all three PE ordering schemes</w:t>
      </w:r>
      <w:r w:rsidR="00894D31">
        <w:t xml:space="preserve">. During the </w:t>
      </w:r>
      <w:r w:rsidR="003B2C23">
        <w:t xml:space="preserve">accepted </w:t>
      </w:r>
      <w:r w:rsidR="00894D31">
        <w:t>respiratory windows (</w:t>
      </w:r>
      <w:r w:rsidR="00894D31" w:rsidRPr="00894D31">
        <w:t>green</w:t>
      </w:r>
      <w:r w:rsidR="00894D31">
        <w:t xml:space="preserve"> shading),</w:t>
      </w:r>
      <w:r w:rsidRPr="00681AE3">
        <w:t xml:space="preserve"> the</w:t>
      </w:r>
      <w:r w:rsidR="00894D31">
        <w:t xml:space="preserve"> </w:t>
      </w:r>
      <w:r w:rsidRPr="00681AE3">
        <w:t xml:space="preserve">resultant k-space completeness metrics </w:t>
      </w:r>
      <w:r w:rsidR="00894D31">
        <w:t xml:space="preserve">over time </w:t>
      </w:r>
      <w:r w:rsidRPr="00681AE3">
        <w:t xml:space="preserve">are </w:t>
      </w:r>
      <w:r w:rsidR="003B2C23">
        <w:t>plotted</w:t>
      </w:r>
      <w:r w:rsidR="00894D31">
        <w:t xml:space="preserve">: </w:t>
      </w:r>
      <w:r w:rsidRPr="00681AE3">
        <w:t xml:space="preserve">PSF leak (lower is better) mean </w:t>
      </w:r>
      <w:r w:rsidRPr="00894D31">
        <w:t>(B)</w:t>
      </w:r>
      <w:r w:rsidRPr="00681AE3">
        <w:t xml:space="preserve"> and max </w:t>
      </w:r>
      <w:r w:rsidRPr="00894D31">
        <w:t>(C)</w:t>
      </w:r>
      <w:r w:rsidR="003B2C23">
        <w:t xml:space="preserve"> across all </w:t>
      </w:r>
      <w:r w:rsidR="003B2C23" w:rsidRPr="00681AE3">
        <w:t>cardiac</w:t>
      </w:r>
      <w:r w:rsidR="003B2C23">
        <w:t xml:space="preserve"> </w:t>
      </w:r>
      <w:r w:rsidR="003B2C23" w:rsidRPr="00681AE3">
        <w:t>phase</w:t>
      </w:r>
      <w:r w:rsidR="003B2C23">
        <w:t>s</w:t>
      </w:r>
      <w:r w:rsidR="00894D31">
        <w:t>, and</w:t>
      </w:r>
      <w:r w:rsidRPr="00681AE3">
        <w:t xml:space="preserve"> </w:t>
      </w:r>
      <w:r w:rsidR="00894D31">
        <w:t>PSF SNR (higher is better)</w:t>
      </w:r>
      <w:r w:rsidRPr="00681AE3">
        <w:t xml:space="preserve"> mean </w:t>
      </w:r>
      <w:r w:rsidRPr="00894D31">
        <w:t>(D)</w:t>
      </w:r>
      <w:r w:rsidRPr="00681AE3">
        <w:t xml:space="preserve"> and max </w:t>
      </w:r>
      <w:r w:rsidRPr="00894D31">
        <w:t>(E)</w:t>
      </w:r>
      <w:r w:rsidR="003B2C23" w:rsidRPr="003B2C23">
        <w:t xml:space="preserve"> </w:t>
      </w:r>
      <w:r w:rsidR="003B2C23">
        <w:t xml:space="preserve">across all </w:t>
      </w:r>
      <w:r w:rsidR="003B2C23" w:rsidRPr="00681AE3">
        <w:t>cardiac</w:t>
      </w:r>
      <w:r w:rsidR="003B2C23">
        <w:t xml:space="preserve"> </w:t>
      </w:r>
      <w:r w:rsidR="003B2C23" w:rsidRPr="00681AE3">
        <w:t>phase</w:t>
      </w:r>
      <w:r w:rsidR="003B2C23">
        <w:t>s</w:t>
      </w:r>
      <w:r w:rsidRPr="00681AE3">
        <w:t>.</w:t>
      </w:r>
    </w:p>
    <w:p w14:paraId="5D4E1BB3" w14:textId="77777777" w:rsidR="002D08D4" w:rsidRPr="002D08D4" w:rsidRDefault="002D08D4" w:rsidP="002D08D4"/>
    <w:p w14:paraId="1D4B05B4" w14:textId="43E48085" w:rsidR="00246C4C" w:rsidRDefault="002D08D4" w:rsidP="002D08D4">
      <w:pPr>
        <w:jc w:val="center"/>
        <w:rPr>
          <w:lang w:eastAsia="zh-CN"/>
        </w:rPr>
      </w:pPr>
      <w:r>
        <w:rPr>
          <w:noProof/>
          <w:lang w:eastAsia="zh-CN"/>
        </w:rPr>
        <w:lastRenderedPageBreak/>
        <w:drawing>
          <wp:inline distT="0" distB="0" distL="0" distR="0" wp14:anchorId="302342B0" wp14:editId="47798297">
            <wp:extent cx="5464650" cy="54646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imGating Slide2.gif"/>
                    <pic:cNvPicPr/>
                  </pic:nvPicPr>
                  <pic:blipFill>
                    <a:blip r:embed="rId11"/>
                    <a:stretch>
                      <a:fillRect/>
                    </a:stretch>
                  </pic:blipFill>
                  <pic:spPr>
                    <a:xfrm>
                      <a:off x="0" y="0"/>
                      <a:ext cx="5464650" cy="5464650"/>
                    </a:xfrm>
                    <a:prstGeom prst="rect">
                      <a:avLst/>
                    </a:prstGeom>
                  </pic:spPr>
                </pic:pic>
              </a:graphicData>
            </a:graphic>
          </wp:inline>
        </w:drawing>
      </w:r>
    </w:p>
    <w:p w14:paraId="7D9F7399" w14:textId="696D4166" w:rsidR="00CF51C5" w:rsidRDefault="00CF51C5" w:rsidP="00CF51C5">
      <w:pPr>
        <w:pStyle w:val="Caption"/>
      </w:pPr>
      <w:bookmarkStart w:id="4" w:name="_Ref507973715"/>
      <w:r>
        <w:t xml:space="preserve">Figure </w:t>
      </w:r>
      <w:r w:rsidR="00D40C8E">
        <w:rPr>
          <w:noProof/>
        </w:rPr>
        <w:fldChar w:fldCharType="begin"/>
      </w:r>
      <w:r w:rsidR="00D40C8E">
        <w:rPr>
          <w:noProof/>
        </w:rPr>
        <w:instrText xml:space="preserve"> SEQ Figure \* ARABIC </w:instrText>
      </w:r>
      <w:r w:rsidR="00D40C8E">
        <w:rPr>
          <w:noProof/>
        </w:rPr>
        <w:fldChar w:fldCharType="separate"/>
      </w:r>
      <w:r w:rsidR="00A578FF">
        <w:rPr>
          <w:noProof/>
        </w:rPr>
        <w:t>4</w:t>
      </w:r>
      <w:r w:rsidR="00D40C8E">
        <w:rPr>
          <w:noProof/>
        </w:rPr>
        <w:fldChar w:fldCharType="end"/>
      </w:r>
      <w:bookmarkEnd w:id="4"/>
      <w:r>
        <w:t xml:space="preserve">. </w:t>
      </w:r>
      <w:r w:rsidR="004D0EE8">
        <w:t>A</w:t>
      </w:r>
      <w:r>
        <w:t>rea</w:t>
      </w:r>
      <w:r w:rsidR="004D0EE8">
        <w:t>-</w:t>
      </w:r>
      <w:r>
        <w:t>under</w:t>
      </w:r>
      <w:r w:rsidR="004D0EE8">
        <w:t>-</w:t>
      </w:r>
      <w:r>
        <w:t xml:space="preserve">curve (AUC) metric values of </w:t>
      </w:r>
      <w:r w:rsidR="004D0EE8">
        <w:t>all</w:t>
      </w:r>
      <w:r>
        <w:t xml:space="preserve"> 100 simulated cardiorespiratory self-gated scans </w:t>
      </w:r>
      <w:r w:rsidR="004D0EE8">
        <w:t xml:space="preserve">plotted as scatter plots </w:t>
      </w:r>
      <w:r>
        <w:t>with</w:t>
      </w:r>
      <w:r w:rsidR="004D0EE8">
        <w:t xml:space="preserve"> randomly generated</w:t>
      </w:r>
      <w:r>
        <w:t xml:space="preserve"> cardiac and respiratory rates </w:t>
      </w:r>
      <w:r w:rsidR="004D0EE8">
        <w:t>on</w:t>
      </w:r>
      <w:r>
        <w:t xml:space="preserve"> the </w:t>
      </w:r>
      <w:r w:rsidRPr="00CF51C5">
        <w:rPr>
          <w:i/>
        </w:rPr>
        <w:t>x</w:t>
      </w:r>
      <w:r>
        <w:t xml:space="preserve">- and </w:t>
      </w:r>
      <w:r w:rsidRPr="00CF51C5">
        <w:rPr>
          <w:i/>
        </w:rPr>
        <w:t>y</w:t>
      </w:r>
      <w:r>
        <w:t xml:space="preserve">-axes. AUC values are encoded in marker size. Note that at all motion rates, the </w:t>
      </w:r>
      <w:proofErr w:type="spellStart"/>
      <w:r>
        <w:t>sGS</w:t>
      </w:r>
      <w:proofErr w:type="spellEnd"/>
      <w:r>
        <w:t xml:space="preserve">’ </w:t>
      </w:r>
      <w:r w:rsidRPr="00681AE3">
        <w:t>PSF leak (lower is better)</w:t>
      </w:r>
      <w:r>
        <w:t xml:space="preserve"> is consistently the lowest among the three PE schemes</w:t>
      </w:r>
      <w:r w:rsidR="007451F3">
        <w:t xml:space="preserve"> (yellow circles are always innermost)</w:t>
      </w:r>
      <w:r>
        <w:t>, for both</w:t>
      </w:r>
      <w:r w:rsidRPr="00681AE3">
        <w:t xml:space="preserve"> cardiac-phase mean </w:t>
      </w:r>
      <w:r w:rsidRPr="00894D31">
        <w:t>(</w:t>
      </w:r>
      <w:r>
        <w:t>A</w:t>
      </w:r>
      <w:r w:rsidRPr="00894D31">
        <w:t>)</w:t>
      </w:r>
      <w:r w:rsidRPr="00681AE3">
        <w:t xml:space="preserve"> and max </w:t>
      </w:r>
      <w:r w:rsidRPr="00894D31">
        <w:t>(</w:t>
      </w:r>
      <w:r>
        <w:t>B</w:t>
      </w:r>
      <w:r w:rsidRPr="00894D31">
        <w:t>)</w:t>
      </w:r>
      <w:r>
        <w:t xml:space="preserve">. For PSF SNR (higher is better), the </w:t>
      </w:r>
      <w:proofErr w:type="spellStart"/>
      <w:r>
        <w:t>sGS</w:t>
      </w:r>
      <w:proofErr w:type="spellEnd"/>
      <w:r>
        <w:t xml:space="preserve"> is consistently the greatest among the three</w:t>
      </w:r>
      <w:r w:rsidR="007451F3">
        <w:t xml:space="preserve"> (yellow circles are always outermost</w:t>
      </w:r>
      <w:r w:rsidR="004D0EE8">
        <w:t>)</w:t>
      </w:r>
      <w:r>
        <w:t>, for both</w:t>
      </w:r>
      <w:r w:rsidRPr="00681AE3">
        <w:t xml:space="preserve"> cardiac</w:t>
      </w:r>
      <w:r>
        <w:t>-phase</w:t>
      </w:r>
      <w:r w:rsidRPr="00681AE3">
        <w:t xml:space="preserve"> mean </w:t>
      </w:r>
      <w:r w:rsidRPr="00894D31">
        <w:t>(</w:t>
      </w:r>
      <w:r>
        <w:t>C</w:t>
      </w:r>
      <w:r w:rsidRPr="00894D31">
        <w:t>)</w:t>
      </w:r>
      <w:r w:rsidRPr="00681AE3">
        <w:t xml:space="preserve"> and max </w:t>
      </w:r>
      <w:r w:rsidRPr="00894D31">
        <w:t>(</w:t>
      </w:r>
      <w:r>
        <w:t>D</w:t>
      </w:r>
      <w:r w:rsidRPr="00894D31">
        <w:t>)</w:t>
      </w:r>
      <w:r w:rsidRPr="00681AE3">
        <w:t>.</w:t>
      </w:r>
    </w:p>
    <w:p w14:paraId="18898F0D" w14:textId="3C8B076E" w:rsidR="002D08D4" w:rsidRDefault="002D08D4" w:rsidP="00CF51C5">
      <w:pPr>
        <w:pStyle w:val="Caption"/>
        <w:rPr>
          <w:lang w:eastAsia="zh-CN"/>
        </w:rPr>
      </w:pPr>
    </w:p>
    <w:p w14:paraId="0302F2EC" w14:textId="77777777" w:rsidR="00F32184" w:rsidRDefault="00F32184" w:rsidP="00E43AB0">
      <w:pPr>
        <w:rPr>
          <w:lang w:eastAsia="zh-CN"/>
        </w:rPr>
      </w:pPr>
    </w:p>
    <w:p w14:paraId="62267CBE" w14:textId="77777777" w:rsidR="00246C4C" w:rsidRDefault="00246C4C" w:rsidP="00E43AB0">
      <w:pPr>
        <w:rPr>
          <w:lang w:eastAsia="zh-CN"/>
        </w:rPr>
      </w:pPr>
    </w:p>
    <w:p w14:paraId="2545F708" w14:textId="77777777" w:rsidR="0046409C" w:rsidRDefault="0046409C">
      <w:pPr>
        <w:spacing w:after="200" w:line="276" w:lineRule="auto"/>
        <w:rPr>
          <w:rFonts w:eastAsiaTheme="majorEastAsia" w:cstheme="majorBidi"/>
          <w:b/>
          <w:bCs/>
          <w:color w:val="4F81BD" w:themeColor="accent1"/>
          <w:sz w:val="28"/>
          <w:szCs w:val="26"/>
        </w:rPr>
      </w:pPr>
      <w:r>
        <w:br w:type="page"/>
      </w:r>
    </w:p>
    <w:p w14:paraId="51CB98BE" w14:textId="18BF1674" w:rsidR="007A7625" w:rsidRDefault="007A7625" w:rsidP="00B42C97">
      <w:pPr>
        <w:pStyle w:val="Heading1"/>
      </w:pPr>
      <w:r>
        <w:lastRenderedPageBreak/>
        <w:t>References</w:t>
      </w:r>
    </w:p>
    <w:p w14:paraId="7163BE24" w14:textId="77777777" w:rsidR="00FE5E64" w:rsidRDefault="00FE5E64" w:rsidP="00FE5E64"/>
    <w:p w14:paraId="3B334A36" w14:textId="098F5DF4" w:rsidR="006551BA" w:rsidRPr="006551BA" w:rsidRDefault="00DD7D86" w:rsidP="006551BA">
      <w:pPr>
        <w:widowControl w:val="0"/>
        <w:autoSpaceDE w:val="0"/>
        <w:autoSpaceDN w:val="0"/>
        <w:adjustRightInd w:val="0"/>
        <w:rPr>
          <w:rFonts w:cs="Times New Roman"/>
          <w:noProof/>
        </w:rPr>
      </w:pPr>
      <w:r>
        <w:fldChar w:fldCharType="begin" w:fldLock="1"/>
      </w:r>
      <w:r>
        <w:instrText xml:space="preserve">ADDIN Mendeley Bibliography CSL_BIBLIOGRAPHY </w:instrText>
      </w:r>
      <w:r>
        <w:fldChar w:fldCharType="separate"/>
      </w:r>
      <w:r w:rsidR="006551BA" w:rsidRPr="006551BA">
        <w:rPr>
          <w:rFonts w:cs="Times New Roman"/>
          <w:noProof/>
        </w:rPr>
        <w:t>1. Guo L, Derbyshire JA, Herzka DA. Pseudo-projection-driven, self-gated cardiac cine imaging using cartesian golden step phase encoding. Magn Reson Med. 2016;76:417–29.</w:t>
      </w:r>
    </w:p>
    <w:p w14:paraId="39B2D9E7" w14:textId="77777777" w:rsidR="006551BA" w:rsidRPr="006551BA" w:rsidRDefault="006551BA" w:rsidP="006551BA">
      <w:pPr>
        <w:widowControl w:val="0"/>
        <w:autoSpaceDE w:val="0"/>
        <w:autoSpaceDN w:val="0"/>
        <w:adjustRightInd w:val="0"/>
        <w:rPr>
          <w:rFonts w:cs="Times New Roman"/>
          <w:noProof/>
        </w:rPr>
      </w:pPr>
      <w:r w:rsidRPr="006551BA">
        <w:rPr>
          <w:rFonts w:cs="Times New Roman"/>
          <w:noProof/>
        </w:rPr>
        <w:t>2. Tsao J, Kozerke S, Boesiger P, Pruessmann KP. Optimizing spatiotemporal sampling for k-t BLAST and k-t SENSE: application to high-resolution real-time cardiac steady-state free precession. Magn Reson Med. 2005;53:1372–82.</w:t>
      </w:r>
    </w:p>
    <w:p w14:paraId="1D5E360E" w14:textId="77777777" w:rsidR="006551BA" w:rsidRPr="006551BA" w:rsidRDefault="006551BA" w:rsidP="006551BA">
      <w:pPr>
        <w:widowControl w:val="0"/>
        <w:autoSpaceDE w:val="0"/>
        <w:autoSpaceDN w:val="0"/>
        <w:adjustRightInd w:val="0"/>
        <w:rPr>
          <w:rFonts w:cs="Times New Roman"/>
          <w:noProof/>
        </w:rPr>
      </w:pPr>
      <w:r w:rsidRPr="006551BA">
        <w:rPr>
          <w:rFonts w:cs="Times New Roman"/>
          <w:noProof/>
        </w:rPr>
        <w:t>3. Candes EJ, Romberg J, Tao T. Robust uncertainty principles: exact signal reconstruction from highly incomplete frequency information. IEEE Trans Inf Theory. 2006;52:489–509.</w:t>
      </w:r>
    </w:p>
    <w:p w14:paraId="424C8756" w14:textId="77777777" w:rsidR="006551BA" w:rsidRPr="006551BA" w:rsidRDefault="006551BA" w:rsidP="006551BA">
      <w:pPr>
        <w:widowControl w:val="0"/>
        <w:autoSpaceDE w:val="0"/>
        <w:autoSpaceDN w:val="0"/>
        <w:adjustRightInd w:val="0"/>
        <w:rPr>
          <w:rFonts w:cs="Times New Roman"/>
          <w:noProof/>
        </w:rPr>
      </w:pPr>
      <w:r w:rsidRPr="006551BA">
        <w:rPr>
          <w:rFonts w:cs="Times New Roman"/>
          <w:noProof/>
        </w:rPr>
        <w:t>4. Lustig M, Donoho DL, Santos JM, Pauly JM. Compressed Sensing MRI. IEEE Signal Process Mag. 2008;25:72–82.</w:t>
      </w:r>
    </w:p>
    <w:p w14:paraId="0CF0B654" w14:textId="77777777" w:rsidR="006551BA" w:rsidRPr="006551BA" w:rsidRDefault="006551BA" w:rsidP="006551BA">
      <w:pPr>
        <w:widowControl w:val="0"/>
        <w:autoSpaceDE w:val="0"/>
        <w:autoSpaceDN w:val="0"/>
        <w:adjustRightInd w:val="0"/>
        <w:rPr>
          <w:rFonts w:cs="Times New Roman"/>
          <w:noProof/>
        </w:rPr>
      </w:pPr>
      <w:r w:rsidRPr="006551BA">
        <w:rPr>
          <w:rFonts w:cs="Times New Roman"/>
          <w:noProof/>
        </w:rPr>
        <w:t>5. Feng L, Grimm R, Block KT, Chandarana H, Kim S, Xu J, et al. Golden-angle radial sparse parallel MRI: Combination of compressed sensing, parallel imaging, and golden-angle radial sampling for fast and flexible dynamic volumetric MRI. Magn Reson Med. 2014;72:707–17.</w:t>
      </w:r>
    </w:p>
    <w:p w14:paraId="1A826DE8" w14:textId="6B714B15" w:rsidR="00FE5E64" w:rsidRPr="00FE5E64" w:rsidRDefault="00DD7D86" w:rsidP="006551BA">
      <w:pPr>
        <w:widowControl w:val="0"/>
        <w:autoSpaceDE w:val="0"/>
        <w:autoSpaceDN w:val="0"/>
        <w:adjustRightInd w:val="0"/>
      </w:pPr>
      <w:r>
        <w:fldChar w:fldCharType="end"/>
      </w:r>
    </w:p>
    <w:p w14:paraId="56482024" w14:textId="77777777" w:rsidR="007A7625" w:rsidRDefault="007A7625" w:rsidP="007D266D"/>
    <w:p w14:paraId="072E2D8D" w14:textId="77777777" w:rsidR="007A7625" w:rsidRPr="00B7053B" w:rsidRDefault="007A7625" w:rsidP="007D266D"/>
    <w:sectPr w:rsidR="007A7625" w:rsidRPr="00B7053B" w:rsidSect="00A83BC5">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03D992" w14:textId="77777777" w:rsidR="00FB4B95" w:rsidRDefault="00FB4B95" w:rsidP="005F172A">
      <w:r>
        <w:separator/>
      </w:r>
    </w:p>
  </w:endnote>
  <w:endnote w:type="continuationSeparator" w:id="0">
    <w:p w14:paraId="649C65B9" w14:textId="77777777" w:rsidR="00FB4B95" w:rsidRDefault="00FB4B95" w:rsidP="005F1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aramond 3 LT Std">
    <w:altName w:val="Times New Roman"/>
    <w:panose1 w:val="020B0604020202020204"/>
    <w:charset w:val="00"/>
    <w:family w:val="auto"/>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5DFA6E" w14:textId="77777777" w:rsidR="00FB4B95" w:rsidRDefault="00FB4B95" w:rsidP="005F172A">
      <w:r>
        <w:separator/>
      </w:r>
    </w:p>
  </w:footnote>
  <w:footnote w:type="continuationSeparator" w:id="0">
    <w:p w14:paraId="4EDB4002" w14:textId="77777777" w:rsidR="00FB4B95" w:rsidRDefault="00FB4B95" w:rsidP="005F17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7489B"/>
    <w:multiLevelType w:val="hybridMultilevel"/>
    <w:tmpl w:val="62C8E886"/>
    <w:lvl w:ilvl="0" w:tplc="0409000F">
      <w:start w:val="1"/>
      <w:numFmt w:val="decimal"/>
      <w:lvlText w:val="%1."/>
      <w:lvlJc w:val="left"/>
      <w:pPr>
        <w:ind w:left="771" w:hanging="360"/>
      </w:pPr>
    </w:lvl>
    <w:lvl w:ilvl="1" w:tplc="04090019" w:tentative="1">
      <w:start w:val="1"/>
      <w:numFmt w:val="lowerLetter"/>
      <w:lvlText w:val="%2."/>
      <w:lvlJc w:val="left"/>
      <w:pPr>
        <w:ind w:left="1491" w:hanging="360"/>
      </w:pPr>
    </w:lvl>
    <w:lvl w:ilvl="2" w:tplc="0409001B" w:tentative="1">
      <w:start w:val="1"/>
      <w:numFmt w:val="lowerRoman"/>
      <w:lvlText w:val="%3."/>
      <w:lvlJc w:val="right"/>
      <w:pPr>
        <w:ind w:left="2211" w:hanging="180"/>
      </w:pPr>
    </w:lvl>
    <w:lvl w:ilvl="3" w:tplc="0409000F" w:tentative="1">
      <w:start w:val="1"/>
      <w:numFmt w:val="decimal"/>
      <w:lvlText w:val="%4."/>
      <w:lvlJc w:val="left"/>
      <w:pPr>
        <w:ind w:left="2931" w:hanging="360"/>
      </w:pPr>
    </w:lvl>
    <w:lvl w:ilvl="4" w:tplc="04090019" w:tentative="1">
      <w:start w:val="1"/>
      <w:numFmt w:val="lowerLetter"/>
      <w:lvlText w:val="%5."/>
      <w:lvlJc w:val="left"/>
      <w:pPr>
        <w:ind w:left="3651" w:hanging="360"/>
      </w:pPr>
    </w:lvl>
    <w:lvl w:ilvl="5" w:tplc="0409001B" w:tentative="1">
      <w:start w:val="1"/>
      <w:numFmt w:val="lowerRoman"/>
      <w:lvlText w:val="%6."/>
      <w:lvlJc w:val="right"/>
      <w:pPr>
        <w:ind w:left="4371" w:hanging="180"/>
      </w:pPr>
    </w:lvl>
    <w:lvl w:ilvl="6" w:tplc="0409000F" w:tentative="1">
      <w:start w:val="1"/>
      <w:numFmt w:val="decimal"/>
      <w:lvlText w:val="%7."/>
      <w:lvlJc w:val="left"/>
      <w:pPr>
        <w:ind w:left="5091" w:hanging="360"/>
      </w:pPr>
    </w:lvl>
    <w:lvl w:ilvl="7" w:tplc="04090019" w:tentative="1">
      <w:start w:val="1"/>
      <w:numFmt w:val="lowerLetter"/>
      <w:lvlText w:val="%8."/>
      <w:lvlJc w:val="left"/>
      <w:pPr>
        <w:ind w:left="5811" w:hanging="360"/>
      </w:pPr>
    </w:lvl>
    <w:lvl w:ilvl="8" w:tplc="0409001B" w:tentative="1">
      <w:start w:val="1"/>
      <w:numFmt w:val="lowerRoman"/>
      <w:lvlText w:val="%9."/>
      <w:lvlJc w:val="right"/>
      <w:pPr>
        <w:ind w:left="6531" w:hanging="180"/>
      </w:pPr>
    </w:lvl>
  </w:abstractNum>
  <w:abstractNum w:abstractNumId="1" w15:restartNumberingAfterBreak="0">
    <w:nsid w:val="06BC0613"/>
    <w:multiLevelType w:val="hybridMultilevel"/>
    <w:tmpl w:val="D79634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8F3885"/>
    <w:multiLevelType w:val="hybridMultilevel"/>
    <w:tmpl w:val="FAB461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4329FC"/>
    <w:multiLevelType w:val="hybridMultilevel"/>
    <w:tmpl w:val="B0205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AE7E40"/>
    <w:multiLevelType w:val="hybridMultilevel"/>
    <w:tmpl w:val="6C988E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0168F7"/>
    <w:multiLevelType w:val="hybridMultilevel"/>
    <w:tmpl w:val="3D14A4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CC00C8"/>
    <w:multiLevelType w:val="hybridMultilevel"/>
    <w:tmpl w:val="D79634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892286"/>
    <w:multiLevelType w:val="hybridMultilevel"/>
    <w:tmpl w:val="30E40C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7"/>
  </w:num>
  <w:num w:numId="4">
    <w:abstractNumId w:val="6"/>
  </w:num>
  <w:num w:numId="5">
    <w:abstractNumId w:val="3"/>
  </w:num>
  <w:num w:numId="6">
    <w:abstractNumId w:val="5"/>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MRI.enl&lt;/item&gt;&lt;/Libraries&gt;&lt;/ENLibraries&gt;"/>
  </w:docVars>
  <w:rsids>
    <w:rsidRoot w:val="00B7053B"/>
    <w:rsid w:val="0000171B"/>
    <w:rsid w:val="00001915"/>
    <w:rsid w:val="00001E63"/>
    <w:rsid w:val="000032B4"/>
    <w:rsid w:val="00003E09"/>
    <w:rsid w:val="0000535C"/>
    <w:rsid w:val="00005F56"/>
    <w:rsid w:val="00012DDF"/>
    <w:rsid w:val="000142D9"/>
    <w:rsid w:val="000143A5"/>
    <w:rsid w:val="000150D1"/>
    <w:rsid w:val="00017B59"/>
    <w:rsid w:val="000203E1"/>
    <w:rsid w:val="00022432"/>
    <w:rsid w:val="000227B3"/>
    <w:rsid w:val="00024B58"/>
    <w:rsid w:val="00025313"/>
    <w:rsid w:val="00025CC8"/>
    <w:rsid w:val="000302D2"/>
    <w:rsid w:val="000311D7"/>
    <w:rsid w:val="00034CEC"/>
    <w:rsid w:val="00035864"/>
    <w:rsid w:val="0003725F"/>
    <w:rsid w:val="00037BE7"/>
    <w:rsid w:val="000419BC"/>
    <w:rsid w:val="0004212D"/>
    <w:rsid w:val="00042583"/>
    <w:rsid w:val="00042AB5"/>
    <w:rsid w:val="00043090"/>
    <w:rsid w:val="00043D5C"/>
    <w:rsid w:val="000454FC"/>
    <w:rsid w:val="00045F59"/>
    <w:rsid w:val="000468E2"/>
    <w:rsid w:val="0004788D"/>
    <w:rsid w:val="00047A01"/>
    <w:rsid w:val="00050616"/>
    <w:rsid w:val="00050C60"/>
    <w:rsid w:val="0005264E"/>
    <w:rsid w:val="00052EAB"/>
    <w:rsid w:val="00053995"/>
    <w:rsid w:val="00053CF1"/>
    <w:rsid w:val="00054926"/>
    <w:rsid w:val="00056053"/>
    <w:rsid w:val="00056B87"/>
    <w:rsid w:val="00057A8C"/>
    <w:rsid w:val="000600DE"/>
    <w:rsid w:val="000617F9"/>
    <w:rsid w:val="00061D8A"/>
    <w:rsid w:val="00062407"/>
    <w:rsid w:val="000640C0"/>
    <w:rsid w:val="0006439E"/>
    <w:rsid w:val="0006443F"/>
    <w:rsid w:val="000665B0"/>
    <w:rsid w:val="00066FA2"/>
    <w:rsid w:val="00067805"/>
    <w:rsid w:val="00067DAC"/>
    <w:rsid w:val="00072A0B"/>
    <w:rsid w:val="00073E02"/>
    <w:rsid w:val="000747DC"/>
    <w:rsid w:val="00075049"/>
    <w:rsid w:val="00077083"/>
    <w:rsid w:val="000770F4"/>
    <w:rsid w:val="00077195"/>
    <w:rsid w:val="00080A3F"/>
    <w:rsid w:val="00080EEF"/>
    <w:rsid w:val="00083368"/>
    <w:rsid w:val="000840F5"/>
    <w:rsid w:val="000844A3"/>
    <w:rsid w:val="00084DE8"/>
    <w:rsid w:val="000851FF"/>
    <w:rsid w:val="000856D7"/>
    <w:rsid w:val="00085812"/>
    <w:rsid w:val="000861A9"/>
    <w:rsid w:val="00086E1B"/>
    <w:rsid w:val="00087998"/>
    <w:rsid w:val="000902DC"/>
    <w:rsid w:val="000903E7"/>
    <w:rsid w:val="00090F71"/>
    <w:rsid w:val="00091131"/>
    <w:rsid w:val="0009384E"/>
    <w:rsid w:val="00093A0A"/>
    <w:rsid w:val="00094567"/>
    <w:rsid w:val="00095DF3"/>
    <w:rsid w:val="000967D1"/>
    <w:rsid w:val="00097F68"/>
    <w:rsid w:val="000A0190"/>
    <w:rsid w:val="000A1236"/>
    <w:rsid w:val="000A1645"/>
    <w:rsid w:val="000A1D16"/>
    <w:rsid w:val="000A36CC"/>
    <w:rsid w:val="000A4A5B"/>
    <w:rsid w:val="000A51EF"/>
    <w:rsid w:val="000A54C6"/>
    <w:rsid w:val="000A5D48"/>
    <w:rsid w:val="000A5F5B"/>
    <w:rsid w:val="000A5FA8"/>
    <w:rsid w:val="000B08E3"/>
    <w:rsid w:val="000B1D9D"/>
    <w:rsid w:val="000B2493"/>
    <w:rsid w:val="000B2BEA"/>
    <w:rsid w:val="000B3879"/>
    <w:rsid w:val="000B4184"/>
    <w:rsid w:val="000B4BE0"/>
    <w:rsid w:val="000B5B4A"/>
    <w:rsid w:val="000B6245"/>
    <w:rsid w:val="000B67C5"/>
    <w:rsid w:val="000C0DF6"/>
    <w:rsid w:val="000C17B7"/>
    <w:rsid w:val="000C1F9E"/>
    <w:rsid w:val="000C26E0"/>
    <w:rsid w:val="000C2911"/>
    <w:rsid w:val="000C2B36"/>
    <w:rsid w:val="000C4977"/>
    <w:rsid w:val="000C50CD"/>
    <w:rsid w:val="000C50EA"/>
    <w:rsid w:val="000D01DD"/>
    <w:rsid w:val="000D0BE6"/>
    <w:rsid w:val="000D1491"/>
    <w:rsid w:val="000D16B8"/>
    <w:rsid w:val="000D19EF"/>
    <w:rsid w:val="000D1EC5"/>
    <w:rsid w:val="000D3F66"/>
    <w:rsid w:val="000D5602"/>
    <w:rsid w:val="000D561D"/>
    <w:rsid w:val="000D588D"/>
    <w:rsid w:val="000D5A3A"/>
    <w:rsid w:val="000D799F"/>
    <w:rsid w:val="000E08FC"/>
    <w:rsid w:val="000E32C3"/>
    <w:rsid w:val="000E3926"/>
    <w:rsid w:val="000E422D"/>
    <w:rsid w:val="000E426F"/>
    <w:rsid w:val="000E45B3"/>
    <w:rsid w:val="000E4D3B"/>
    <w:rsid w:val="000E571D"/>
    <w:rsid w:val="000E5792"/>
    <w:rsid w:val="000E62B8"/>
    <w:rsid w:val="000E7126"/>
    <w:rsid w:val="000E75A4"/>
    <w:rsid w:val="000F06CC"/>
    <w:rsid w:val="000F5B9C"/>
    <w:rsid w:val="000F61E2"/>
    <w:rsid w:val="000F7A14"/>
    <w:rsid w:val="00101E11"/>
    <w:rsid w:val="00102721"/>
    <w:rsid w:val="0010548E"/>
    <w:rsid w:val="00105570"/>
    <w:rsid w:val="00106424"/>
    <w:rsid w:val="00107B92"/>
    <w:rsid w:val="00111093"/>
    <w:rsid w:val="00113AA4"/>
    <w:rsid w:val="0011457C"/>
    <w:rsid w:val="0011527E"/>
    <w:rsid w:val="0011603A"/>
    <w:rsid w:val="001165E3"/>
    <w:rsid w:val="00116858"/>
    <w:rsid w:val="0011717D"/>
    <w:rsid w:val="00120861"/>
    <w:rsid w:val="00120F21"/>
    <w:rsid w:val="00121B69"/>
    <w:rsid w:val="00121F75"/>
    <w:rsid w:val="00122BB6"/>
    <w:rsid w:val="00123277"/>
    <w:rsid w:val="001237A2"/>
    <w:rsid w:val="00125BAB"/>
    <w:rsid w:val="001264E5"/>
    <w:rsid w:val="00126871"/>
    <w:rsid w:val="001272DB"/>
    <w:rsid w:val="00130D16"/>
    <w:rsid w:val="001327E6"/>
    <w:rsid w:val="001330EB"/>
    <w:rsid w:val="00133757"/>
    <w:rsid w:val="0013422C"/>
    <w:rsid w:val="00135E92"/>
    <w:rsid w:val="00136723"/>
    <w:rsid w:val="001367F9"/>
    <w:rsid w:val="0014021D"/>
    <w:rsid w:val="00140B60"/>
    <w:rsid w:val="00140BA5"/>
    <w:rsid w:val="00141914"/>
    <w:rsid w:val="00143A1B"/>
    <w:rsid w:val="00144EDD"/>
    <w:rsid w:val="00145658"/>
    <w:rsid w:val="0015191C"/>
    <w:rsid w:val="00152313"/>
    <w:rsid w:val="00153D38"/>
    <w:rsid w:val="00155F65"/>
    <w:rsid w:val="001560A6"/>
    <w:rsid w:val="0016227A"/>
    <w:rsid w:val="00162CCB"/>
    <w:rsid w:val="00165021"/>
    <w:rsid w:val="00165AB9"/>
    <w:rsid w:val="00170D19"/>
    <w:rsid w:val="00171006"/>
    <w:rsid w:val="001718FB"/>
    <w:rsid w:val="00172B93"/>
    <w:rsid w:val="00173423"/>
    <w:rsid w:val="00173EEC"/>
    <w:rsid w:val="00174288"/>
    <w:rsid w:val="001755CF"/>
    <w:rsid w:val="00176D88"/>
    <w:rsid w:val="00177C38"/>
    <w:rsid w:val="00180DF2"/>
    <w:rsid w:val="00181EA5"/>
    <w:rsid w:val="00182887"/>
    <w:rsid w:val="00182961"/>
    <w:rsid w:val="001839BE"/>
    <w:rsid w:val="00184486"/>
    <w:rsid w:val="00184BF8"/>
    <w:rsid w:val="00185284"/>
    <w:rsid w:val="0018664D"/>
    <w:rsid w:val="00190479"/>
    <w:rsid w:val="00191601"/>
    <w:rsid w:val="00192B78"/>
    <w:rsid w:val="00196841"/>
    <w:rsid w:val="001968BD"/>
    <w:rsid w:val="0019693F"/>
    <w:rsid w:val="00197838"/>
    <w:rsid w:val="001A0305"/>
    <w:rsid w:val="001A0641"/>
    <w:rsid w:val="001A2E2F"/>
    <w:rsid w:val="001A58F5"/>
    <w:rsid w:val="001A5ED1"/>
    <w:rsid w:val="001A6367"/>
    <w:rsid w:val="001A7008"/>
    <w:rsid w:val="001A745E"/>
    <w:rsid w:val="001B123F"/>
    <w:rsid w:val="001B12B3"/>
    <w:rsid w:val="001B1373"/>
    <w:rsid w:val="001B6283"/>
    <w:rsid w:val="001B6289"/>
    <w:rsid w:val="001B6F41"/>
    <w:rsid w:val="001C10D4"/>
    <w:rsid w:val="001C1D69"/>
    <w:rsid w:val="001C4384"/>
    <w:rsid w:val="001C442D"/>
    <w:rsid w:val="001C48C9"/>
    <w:rsid w:val="001C5741"/>
    <w:rsid w:val="001C6118"/>
    <w:rsid w:val="001C6395"/>
    <w:rsid w:val="001D295D"/>
    <w:rsid w:val="001D3AFB"/>
    <w:rsid w:val="001D4CEF"/>
    <w:rsid w:val="001D5B58"/>
    <w:rsid w:val="001D7562"/>
    <w:rsid w:val="001D77B6"/>
    <w:rsid w:val="001E0CC4"/>
    <w:rsid w:val="001E0E8F"/>
    <w:rsid w:val="001E1082"/>
    <w:rsid w:val="001E173C"/>
    <w:rsid w:val="001E18FF"/>
    <w:rsid w:val="001E1967"/>
    <w:rsid w:val="001E1A50"/>
    <w:rsid w:val="001E1A9B"/>
    <w:rsid w:val="001E351B"/>
    <w:rsid w:val="001E36E2"/>
    <w:rsid w:val="001E4573"/>
    <w:rsid w:val="001E4E7F"/>
    <w:rsid w:val="001E58CA"/>
    <w:rsid w:val="001E5EC8"/>
    <w:rsid w:val="001E6DBF"/>
    <w:rsid w:val="001E736B"/>
    <w:rsid w:val="001E7F49"/>
    <w:rsid w:val="001F0D12"/>
    <w:rsid w:val="001F1FF6"/>
    <w:rsid w:val="001F2DF7"/>
    <w:rsid w:val="001F2FDA"/>
    <w:rsid w:val="001F303A"/>
    <w:rsid w:val="001F55A0"/>
    <w:rsid w:val="002012F6"/>
    <w:rsid w:val="00204357"/>
    <w:rsid w:val="002044F2"/>
    <w:rsid w:val="00204EFB"/>
    <w:rsid w:val="00205D26"/>
    <w:rsid w:val="0020634D"/>
    <w:rsid w:val="0020686E"/>
    <w:rsid w:val="002072AB"/>
    <w:rsid w:val="002074BF"/>
    <w:rsid w:val="00207F50"/>
    <w:rsid w:val="00211D0F"/>
    <w:rsid w:val="00211F1A"/>
    <w:rsid w:val="00214325"/>
    <w:rsid w:val="002155C1"/>
    <w:rsid w:val="00215FFF"/>
    <w:rsid w:val="00220420"/>
    <w:rsid w:val="00220AE3"/>
    <w:rsid w:val="00220F99"/>
    <w:rsid w:val="00222716"/>
    <w:rsid w:val="002235E5"/>
    <w:rsid w:val="002237F7"/>
    <w:rsid w:val="00224467"/>
    <w:rsid w:val="002245D8"/>
    <w:rsid w:val="002257F8"/>
    <w:rsid w:val="00226FEB"/>
    <w:rsid w:val="002272AA"/>
    <w:rsid w:val="00227AF3"/>
    <w:rsid w:val="00227C0A"/>
    <w:rsid w:val="00230814"/>
    <w:rsid w:val="00231D2F"/>
    <w:rsid w:val="002328F4"/>
    <w:rsid w:val="00233CBB"/>
    <w:rsid w:val="0023611C"/>
    <w:rsid w:val="00236A40"/>
    <w:rsid w:val="0023745A"/>
    <w:rsid w:val="00246C4C"/>
    <w:rsid w:val="002502AA"/>
    <w:rsid w:val="00250569"/>
    <w:rsid w:val="00251A2A"/>
    <w:rsid w:val="00255B31"/>
    <w:rsid w:val="00255B71"/>
    <w:rsid w:val="002569A3"/>
    <w:rsid w:val="002607A1"/>
    <w:rsid w:val="00260F41"/>
    <w:rsid w:val="0026300F"/>
    <w:rsid w:val="00263241"/>
    <w:rsid w:val="0026347F"/>
    <w:rsid w:val="002664AD"/>
    <w:rsid w:val="00266545"/>
    <w:rsid w:val="0026654A"/>
    <w:rsid w:val="00266A1E"/>
    <w:rsid w:val="00267843"/>
    <w:rsid w:val="00267B5A"/>
    <w:rsid w:val="0027052F"/>
    <w:rsid w:val="00270982"/>
    <w:rsid w:val="00272993"/>
    <w:rsid w:val="002754C8"/>
    <w:rsid w:val="0028061F"/>
    <w:rsid w:val="0028186F"/>
    <w:rsid w:val="0028252E"/>
    <w:rsid w:val="00282A5C"/>
    <w:rsid w:val="00283390"/>
    <w:rsid w:val="0028481E"/>
    <w:rsid w:val="00284FFD"/>
    <w:rsid w:val="00286FC8"/>
    <w:rsid w:val="00290843"/>
    <w:rsid w:val="00291882"/>
    <w:rsid w:val="002921E1"/>
    <w:rsid w:val="00294CBC"/>
    <w:rsid w:val="00294E5D"/>
    <w:rsid w:val="00295BDE"/>
    <w:rsid w:val="00296CB7"/>
    <w:rsid w:val="002972F2"/>
    <w:rsid w:val="002A06A3"/>
    <w:rsid w:val="002A27D6"/>
    <w:rsid w:val="002A4EEE"/>
    <w:rsid w:val="002A4F8C"/>
    <w:rsid w:val="002A5375"/>
    <w:rsid w:val="002B088F"/>
    <w:rsid w:val="002B147E"/>
    <w:rsid w:val="002B1C11"/>
    <w:rsid w:val="002B2066"/>
    <w:rsid w:val="002B3092"/>
    <w:rsid w:val="002B37C0"/>
    <w:rsid w:val="002B3AC9"/>
    <w:rsid w:val="002B46DD"/>
    <w:rsid w:val="002B4BFB"/>
    <w:rsid w:val="002B6A9E"/>
    <w:rsid w:val="002B7103"/>
    <w:rsid w:val="002C353C"/>
    <w:rsid w:val="002C61CF"/>
    <w:rsid w:val="002C628C"/>
    <w:rsid w:val="002D08D4"/>
    <w:rsid w:val="002D16A1"/>
    <w:rsid w:val="002D1DEC"/>
    <w:rsid w:val="002D3118"/>
    <w:rsid w:val="002D678C"/>
    <w:rsid w:val="002D6819"/>
    <w:rsid w:val="002D6BD0"/>
    <w:rsid w:val="002E0915"/>
    <w:rsid w:val="002E13BC"/>
    <w:rsid w:val="002E1767"/>
    <w:rsid w:val="002E1902"/>
    <w:rsid w:val="002E21C0"/>
    <w:rsid w:val="002E2D97"/>
    <w:rsid w:val="002E2DA6"/>
    <w:rsid w:val="002E434D"/>
    <w:rsid w:val="002E4F63"/>
    <w:rsid w:val="002E54C4"/>
    <w:rsid w:val="002E5E19"/>
    <w:rsid w:val="002E658D"/>
    <w:rsid w:val="002E7270"/>
    <w:rsid w:val="002E7774"/>
    <w:rsid w:val="002F360C"/>
    <w:rsid w:val="002F3746"/>
    <w:rsid w:val="002F3F36"/>
    <w:rsid w:val="002F444F"/>
    <w:rsid w:val="002F4B84"/>
    <w:rsid w:val="002F4C10"/>
    <w:rsid w:val="002F6925"/>
    <w:rsid w:val="002F71D1"/>
    <w:rsid w:val="002F72E1"/>
    <w:rsid w:val="00305220"/>
    <w:rsid w:val="003052E1"/>
    <w:rsid w:val="00306245"/>
    <w:rsid w:val="00306715"/>
    <w:rsid w:val="0030695F"/>
    <w:rsid w:val="00307492"/>
    <w:rsid w:val="003074C0"/>
    <w:rsid w:val="00307895"/>
    <w:rsid w:val="00311CD1"/>
    <w:rsid w:val="003140D0"/>
    <w:rsid w:val="003168B8"/>
    <w:rsid w:val="0031765A"/>
    <w:rsid w:val="00317E48"/>
    <w:rsid w:val="00320C13"/>
    <w:rsid w:val="00320D3B"/>
    <w:rsid w:val="00321783"/>
    <w:rsid w:val="0032221C"/>
    <w:rsid w:val="00326439"/>
    <w:rsid w:val="00330B30"/>
    <w:rsid w:val="00331A71"/>
    <w:rsid w:val="00331E24"/>
    <w:rsid w:val="003333BC"/>
    <w:rsid w:val="00333B65"/>
    <w:rsid w:val="0033713C"/>
    <w:rsid w:val="00337317"/>
    <w:rsid w:val="00337439"/>
    <w:rsid w:val="003407DE"/>
    <w:rsid w:val="00341110"/>
    <w:rsid w:val="0034203E"/>
    <w:rsid w:val="003429B3"/>
    <w:rsid w:val="00344B79"/>
    <w:rsid w:val="00345347"/>
    <w:rsid w:val="00345734"/>
    <w:rsid w:val="00345884"/>
    <w:rsid w:val="00347961"/>
    <w:rsid w:val="00350A40"/>
    <w:rsid w:val="0035166F"/>
    <w:rsid w:val="00351FF1"/>
    <w:rsid w:val="003532CB"/>
    <w:rsid w:val="0035560B"/>
    <w:rsid w:val="00355AD9"/>
    <w:rsid w:val="003578C7"/>
    <w:rsid w:val="0036059E"/>
    <w:rsid w:val="00360947"/>
    <w:rsid w:val="00361852"/>
    <w:rsid w:val="00362576"/>
    <w:rsid w:val="003625FA"/>
    <w:rsid w:val="00362ABD"/>
    <w:rsid w:val="00364468"/>
    <w:rsid w:val="00365D99"/>
    <w:rsid w:val="00370744"/>
    <w:rsid w:val="00370AD3"/>
    <w:rsid w:val="003759F5"/>
    <w:rsid w:val="00376894"/>
    <w:rsid w:val="00377351"/>
    <w:rsid w:val="00380F97"/>
    <w:rsid w:val="00381550"/>
    <w:rsid w:val="00382FF6"/>
    <w:rsid w:val="00386423"/>
    <w:rsid w:val="00390000"/>
    <w:rsid w:val="003901A1"/>
    <w:rsid w:val="00391BC5"/>
    <w:rsid w:val="003925CA"/>
    <w:rsid w:val="00393411"/>
    <w:rsid w:val="00394A5B"/>
    <w:rsid w:val="00395547"/>
    <w:rsid w:val="003956DB"/>
    <w:rsid w:val="003968EA"/>
    <w:rsid w:val="003A15C7"/>
    <w:rsid w:val="003A2A60"/>
    <w:rsid w:val="003A2D6A"/>
    <w:rsid w:val="003A5131"/>
    <w:rsid w:val="003A6546"/>
    <w:rsid w:val="003A7185"/>
    <w:rsid w:val="003A7437"/>
    <w:rsid w:val="003A75E8"/>
    <w:rsid w:val="003B0711"/>
    <w:rsid w:val="003B0832"/>
    <w:rsid w:val="003B0BE3"/>
    <w:rsid w:val="003B2C23"/>
    <w:rsid w:val="003B3481"/>
    <w:rsid w:val="003B3916"/>
    <w:rsid w:val="003B54B2"/>
    <w:rsid w:val="003B6783"/>
    <w:rsid w:val="003B7B06"/>
    <w:rsid w:val="003C0497"/>
    <w:rsid w:val="003C1B93"/>
    <w:rsid w:val="003C5743"/>
    <w:rsid w:val="003C6039"/>
    <w:rsid w:val="003C663E"/>
    <w:rsid w:val="003C72FC"/>
    <w:rsid w:val="003C7F66"/>
    <w:rsid w:val="003D0DF4"/>
    <w:rsid w:val="003D11C6"/>
    <w:rsid w:val="003D211B"/>
    <w:rsid w:val="003D60A5"/>
    <w:rsid w:val="003D68C7"/>
    <w:rsid w:val="003D6FB9"/>
    <w:rsid w:val="003D7EDC"/>
    <w:rsid w:val="003E0015"/>
    <w:rsid w:val="003E1D1D"/>
    <w:rsid w:val="003E1F2A"/>
    <w:rsid w:val="003E250C"/>
    <w:rsid w:val="003E4B1A"/>
    <w:rsid w:val="003E5D30"/>
    <w:rsid w:val="003E5D8E"/>
    <w:rsid w:val="003E6B5B"/>
    <w:rsid w:val="003E731F"/>
    <w:rsid w:val="003F1DBC"/>
    <w:rsid w:val="003F2D5B"/>
    <w:rsid w:val="003F3884"/>
    <w:rsid w:val="003F4C4E"/>
    <w:rsid w:val="003F5017"/>
    <w:rsid w:val="003F5225"/>
    <w:rsid w:val="003F585D"/>
    <w:rsid w:val="003F60D0"/>
    <w:rsid w:val="003F61EC"/>
    <w:rsid w:val="003F6E3D"/>
    <w:rsid w:val="004002A7"/>
    <w:rsid w:val="004024A7"/>
    <w:rsid w:val="004032E4"/>
    <w:rsid w:val="0040402B"/>
    <w:rsid w:val="00404D92"/>
    <w:rsid w:val="00406241"/>
    <w:rsid w:val="00407763"/>
    <w:rsid w:val="00410C00"/>
    <w:rsid w:val="00413145"/>
    <w:rsid w:val="0041428B"/>
    <w:rsid w:val="00415EEA"/>
    <w:rsid w:val="00417167"/>
    <w:rsid w:val="00422043"/>
    <w:rsid w:val="00423404"/>
    <w:rsid w:val="00423E97"/>
    <w:rsid w:val="0042552D"/>
    <w:rsid w:val="00425956"/>
    <w:rsid w:val="00426674"/>
    <w:rsid w:val="0043182B"/>
    <w:rsid w:val="00432B7C"/>
    <w:rsid w:val="0043336E"/>
    <w:rsid w:val="00436F2F"/>
    <w:rsid w:val="00441DAC"/>
    <w:rsid w:val="00443DA6"/>
    <w:rsid w:val="00447E2E"/>
    <w:rsid w:val="004505C8"/>
    <w:rsid w:val="004519B4"/>
    <w:rsid w:val="004537F1"/>
    <w:rsid w:val="0045472B"/>
    <w:rsid w:val="004553E5"/>
    <w:rsid w:val="00455DDB"/>
    <w:rsid w:val="0045684E"/>
    <w:rsid w:val="0045725E"/>
    <w:rsid w:val="004576F1"/>
    <w:rsid w:val="00460B8F"/>
    <w:rsid w:val="00460C6B"/>
    <w:rsid w:val="004629F4"/>
    <w:rsid w:val="00463F84"/>
    <w:rsid w:val="0046409C"/>
    <w:rsid w:val="00465292"/>
    <w:rsid w:val="00470C82"/>
    <w:rsid w:val="0047376B"/>
    <w:rsid w:val="004770DA"/>
    <w:rsid w:val="00477480"/>
    <w:rsid w:val="00477F89"/>
    <w:rsid w:val="004803EF"/>
    <w:rsid w:val="00482570"/>
    <w:rsid w:val="00482ED9"/>
    <w:rsid w:val="00483679"/>
    <w:rsid w:val="004838D1"/>
    <w:rsid w:val="0048455D"/>
    <w:rsid w:val="00484D7E"/>
    <w:rsid w:val="00484E6F"/>
    <w:rsid w:val="0048624F"/>
    <w:rsid w:val="00493BF2"/>
    <w:rsid w:val="004941BE"/>
    <w:rsid w:val="00497520"/>
    <w:rsid w:val="004A1791"/>
    <w:rsid w:val="004A2DC3"/>
    <w:rsid w:val="004A6AD9"/>
    <w:rsid w:val="004B19A4"/>
    <w:rsid w:val="004B1B90"/>
    <w:rsid w:val="004B251C"/>
    <w:rsid w:val="004B7B71"/>
    <w:rsid w:val="004B7CCA"/>
    <w:rsid w:val="004C3BBE"/>
    <w:rsid w:val="004C590D"/>
    <w:rsid w:val="004C624C"/>
    <w:rsid w:val="004C6603"/>
    <w:rsid w:val="004C76D6"/>
    <w:rsid w:val="004D03F1"/>
    <w:rsid w:val="004D058D"/>
    <w:rsid w:val="004D09F5"/>
    <w:rsid w:val="004D0EE8"/>
    <w:rsid w:val="004D1EF3"/>
    <w:rsid w:val="004D2125"/>
    <w:rsid w:val="004D6881"/>
    <w:rsid w:val="004D6C6B"/>
    <w:rsid w:val="004D77FE"/>
    <w:rsid w:val="004E08ED"/>
    <w:rsid w:val="004E0C97"/>
    <w:rsid w:val="004E24FF"/>
    <w:rsid w:val="004E28C6"/>
    <w:rsid w:val="004E2D60"/>
    <w:rsid w:val="004E54B9"/>
    <w:rsid w:val="004F01BC"/>
    <w:rsid w:val="004F033F"/>
    <w:rsid w:val="004F0BFF"/>
    <w:rsid w:val="004F1BD8"/>
    <w:rsid w:val="004F5453"/>
    <w:rsid w:val="004F547A"/>
    <w:rsid w:val="004F5E7C"/>
    <w:rsid w:val="004F60FB"/>
    <w:rsid w:val="005002F9"/>
    <w:rsid w:val="0050557E"/>
    <w:rsid w:val="00505907"/>
    <w:rsid w:val="00506B76"/>
    <w:rsid w:val="005113A4"/>
    <w:rsid w:val="00514225"/>
    <w:rsid w:val="00516B50"/>
    <w:rsid w:val="00517906"/>
    <w:rsid w:val="00522495"/>
    <w:rsid w:val="00523CD4"/>
    <w:rsid w:val="00524D7C"/>
    <w:rsid w:val="00525049"/>
    <w:rsid w:val="005262EF"/>
    <w:rsid w:val="00527A14"/>
    <w:rsid w:val="0053092A"/>
    <w:rsid w:val="005314E9"/>
    <w:rsid w:val="00532502"/>
    <w:rsid w:val="00536104"/>
    <w:rsid w:val="00536727"/>
    <w:rsid w:val="00536FAA"/>
    <w:rsid w:val="00537A13"/>
    <w:rsid w:val="00537DB9"/>
    <w:rsid w:val="0054096C"/>
    <w:rsid w:val="005413D8"/>
    <w:rsid w:val="0054146C"/>
    <w:rsid w:val="00541D8A"/>
    <w:rsid w:val="00542174"/>
    <w:rsid w:val="005429E6"/>
    <w:rsid w:val="00542C75"/>
    <w:rsid w:val="00542D39"/>
    <w:rsid w:val="00542F08"/>
    <w:rsid w:val="005445AF"/>
    <w:rsid w:val="00544F3D"/>
    <w:rsid w:val="00546DA7"/>
    <w:rsid w:val="0055025B"/>
    <w:rsid w:val="00550B13"/>
    <w:rsid w:val="00550E87"/>
    <w:rsid w:val="00550F1E"/>
    <w:rsid w:val="00552561"/>
    <w:rsid w:val="0055658A"/>
    <w:rsid w:val="00556A22"/>
    <w:rsid w:val="00557C31"/>
    <w:rsid w:val="00557D05"/>
    <w:rsid w:val="00561BB1"/>
    <w:rsid w:val="005624AB"/>
    <w:rsid w:val="005627A5"/>
    <w:rsid w:val="00562FD5"/>
    <w:rsid w:val="00564115"/>
    <w:rsid w:val="00564858"/>
    <w:rsid w:val="005668E1"/>
    <w:rsid w:val="00566BD7"/>
    <w:rsid w:val="005678B6"/>
    <w:rsid w:val="00570B0F"/>
    <w:rsid w:val="00573239"/>
    <w:rsid w:val="00574349"/>
    <w:rsid w:val="00574B1F"/>
    <w:rsid w:val="00575285"/>
    <w:rsid w:val="0057673E"/>
    <w:rsid w:val="00576A5E"/>
    <w:rsid w:val="00577B14"/>
    <w:rsid w:val="0058343E"/>
    <w:rsid w:val="0058345C"/>
    <w:rsid w:val="00587528"/>
    <w:rsid w:val="00591826"/>
    <w:rsid w:val="00591B1F"/>
    <w:rsid w:val="0059231A"/>
    <w:rsid w:val="0059240D"/>
    <w:rsid w:val="005941F8"/>
    <w:rsid w:val="00594CE8"/>
    <w:rsid w:val="00594CFB"/>
    <w:rsid w:val="0059538D"/>
    <w:rsid w:val="00595D5C"/>
    <w:rsid w:val="0059604E"/>
    <w:rsid w:val="00596461"/>
    <w:rsid w:val="005A069D"/>
    <w:rsid w:val="005A08FA"/>
    <w:rsid w:val="005A20D4"/>
    <w:rsid w:val="005A4181"/>
    <w:rsid w:val="005A5AB5"/>
    <w:rsid w:val="005B05A1"/>
    <w:rsid w:val="005B0AB3"/>
    <w:rsid w:val="005B5590"/>
    <w:rsid w:val="005B6C0F"/>
    <w:rsid w:val="005B75FB"/>
    <w:rsid w:val="005C2478"/>
    <w:rsid w:val="005C4743"/>
    <w:rsid w:val="005C533F"/>
    <w:rsid w:val="005C5AB9"/>
    <w:rsid w:val="005C6B7F"/>
    <w:rsid w:val="005C72D9"/>
    <w:rsid w:val="005D0FFB"/>
    <w:rsid w:val="005D19FD"/>
    <w:rsid w:val="005D527F"/>
    <w:rsid w:val="005D6386"/>
    <w:rsid w:val="005D73B1"/>
    <w:rsid w:val="005E083D"/>
    <w:rsid w:val="005E15E2"/>
    <w:rsid w:val="005E1DFC"/>
    <w:rsid w:val="005E20CA"/>
    <w:rsid w:val="005E77CE"/>
    <w:rsid w:val="005E7EF2"/>
    <w:rsid w:val="005F172A"/>
    <w:rsid w:val="005F19BD"/>
    <w:rsid w:val="005F2D10"/>
    <w:rsid w:val="005F2EDC"/>
    <w:rsid w:val="005F3A99"/>
    <w:rsid w:val="005F4AFB"/>
    <w:rsid w:val="005F5205"/>
    <w:rsid w:val="005F581A"/>
    <w:rsid w:val="005F5D23"/>
    <w:rsid w:val="005F7413"/>
    <w:rsid w:val="00601C4C"/>
    <w:rsid w:val="00602661"/>
    <w:rsid w:val="00602A5C"/>
    <w:rsid w:val="00603330"/>
    <w:rsid w:val="00603791"/>
    <w:rsid w:val="006052D0"/>
    <w:rsid w:val="006055A5"/>
    <w:rsid w:val="00605F47"/>
    <w:rsid w:val="00606554"/>
    <w:rsid w:val="006065B2"/>
    <w:rsid w:val="00606BA8"/>
    <w:rsid w:val="00610906"/>
    <w:rsid w:val="00612E97"/>
    <w:rsid w:val="006130F5"/>
    <w:rsid w:val="006141E3"/>
    <w:rsid w:val="006154AF"/>
    <w:rsid w:val="00615CE1"/>
    <w:rsid w:val="006177D7"/>
    <w:rsid w:val="00617CB1"/>
    <w:rsid w:val="0062085A"/>
    <w:rsid w:val="00621E28"/>
    <w:rsid w:val="00626C01"/>
    <w:rsid w:val="00626F74"/>
    <w:rsid w:val="00627EAD"/>
    <w:rsid w:val="0063194F"/>
    <w:rsid w:val="00634013"/>
    <w:rsid w:val="0063417E"/>
    <w:rsid w:val="006362F0"/>
    <w:rsid w:val="00637418"/>
    <w:rsid w:val="00637F10"/>
    <w:rsid w:val="00642ED0"/>
    <w:rsid w:val="00643349"/>
    <w:rsid w:val="00644187"/>
    <w:rsid w:val="00645C52"/>
    <w:rsid w:val="00645E56"/>
    <w:rsid w:val="00647333"/>
    <w:rsid w:val="00647B46"/>
    <w:rsid w:val="0065047F"/>
    <w:rsid w:val="006508F4"/>
    <w:rsid w:val="00652CD0"/>
    <w:rsid w:val="00653FE6"/>
    <w:rsid w:val="006551BA"/>
    <w:rsid w:val="00655270"/>
    <w:rsid w:val="00660A7A"/>
    <w:rsid w:val="006617A3"/>
    <w:rsid w:val="00662386"/>
    <w:rsid w:val="0066292B"/>
    <w:rsid w:val="00663E77"/>
    <w:rsid w:val="00664D6A"/>
    <w:rsid w:val="00670646"/>
    <w:rsid w:val="00670ED3"/>
    <w:rsid w:val="006723FD"/>
    <w:rsid w:val="006724DE"/>
    <w:rsid w:val="00680DCD"/>
    <w:rsid w:val="00681A77"/>
    <w:rsid w:val="00681AE3"/>
    <w:rsid w:val="00681B64"/>
    <w:rsid w:val="00682CE1"/>
    <w:rsid w:val="00682DC5"/>
    <w:rsid w:val="00683168"/>
    <w:rsid w:val="00683800"/>
    <w:rsid w:val="00685F41"/>
    <w:rsid w:val="00686D1F"/>
    <w:rsid w:val="0068713F"/>
    <w:rsid w:val="0068750B"/>
    <w:rsid w:val="00691C43"/>
    <w:rsid w:val="00692B85"/>
    <w:rsid w:val="00693F55"/>
    <w:rsid w:val="00694104"/>
    <w:rsid w:val="0069547D"/>
    <w:rsid w:val="0069572A"/>
    <w:rsid w:val="006A07A8"/>
    <w:rsid w:val="006A182E"/>
    <w:rsid w:val="006A1D02"/>
    <w:rsid w:val="006A1D53"/>
    <w:rsid w:val="006A22E3"/>
    <w:rsid w:val="006A25ED"/>
    <w:rsid w:val="006A4455"/>
    <w:rsid w:val="006A59D0"/>
    <w:rsid w:val="006A6525"/>
    <w:rsid w:val="006B10FF"/>
    <w:rsid w:val="006B22C6"/>
    <w:rsid w:val="006B4BB3"/>
    <w:rsid w:val="006B5993"/>
    <w:rsid w:val="006B5B47"/>
    <w:rsid w:val="006B77C4"/>
    <w:rsid w:val="006B7AB1"/>
    <w:rsid w:val="006C026F"/>
    <w:rsid w:val="006C033F"/>
    <w:rsid w:val="006C12BB"/>
    <w:rsid w:val="006C17C9"/>
    <w:rsid w:val="006C5468"/>
    <w:rsid w:val="006C75C4"/>
    <w:rsid w:val="006C78CA"/>
    <w:rsid w:val="006C7E99"/>
    <w:rsid w:val="006D02E3"/>
    <w:rsid w:val="006D3672"/>
    <w:rsid w:val="006D380F"/>
    <w:rsid w:val="006D4A9B"/>
    <w:rsid w:val="006D63A7"/>
    <w:rsid w:val="006D6EFB"/>
    <w:rsid w:val="006D7B8F"/>
    <w:rsid w:val="006E5A3D"/>
    <w:rsid w:val="006E6269"/>
    <w:rsid w:val="006F0C24"/>
    <w:rsid w:val="006F125C"/>
    <w:rsid w:val="006F2715"/>
    <w:rsid w:val="006F3347"/>
    <w:rsid w:val="006F3C2A"/>
    <w:rsid w:val="006F3D95"/>
    <w:rsid w:val="006F3FB8"/>
    <w:rsid w:val="006F3FD7"/>
    <w:rsid w:val="006F45AF"/>
    <w:rsid w:val="006F4E7C"/>
    <w:rsid w:val="006F500A"/>
    <w:rsid w:val="007002CA"/>
    <w:rsid w:val="00700E9F"/>
    <w:rsid w:val="0070123E"/>
    <w:rsid w:val="00704211"/>
    <w:rsid w:val="00704B28"/>
    <w:rsid w:val="007055F2"/>
    <w:rsid w:val="00705EE8"/>
    <w:rsid w:val="00705FDC"/>
    <w:rsid w:val="00706F85"/>
    <w:rsid w:val="007072AF"/>
    <w:rsid w:val="00713CBC"/>
    <w:rsid w:val="00714F34"/>
    <w:rsid w:val="0071555D"/>
    <w:rsid w:val="00717020"/>
    <w:rsid w:val="00717670"/>
    <w:rsid w:val="007207BE"/>
    <w:rsid w:val="00722039"/>
    <w:rsid w:val="00722212"/>
    <w:rsid w:val="00722F28"/>
    <w:rsid w:val="00723680"/>
    <w:rsid w:val="00723ACF"/>
    <w:rsid w:val="0072502E"/>
    <w:rsid w:val="0072580C"/>
    <w:rsid w:val="007263EC"/>
    <w:rsid w:val="00726520"/>
    <w:rsid w:val="00726FBB"/>
    <w:rsid w:val="00727F4F"/>
    <w:rsid w:val="0073121B"/>
    <w:rsid w:val="007327B6"/>
    <w:rsid w:val="007331F3"/>
    <w:rsid w:val="007362D8"/>
    <w:rsid w:val="00737236"/>
    <w:rsid w:val="0073763C"/>
    <w:rsid w:val="00737D67"/>
    <w:rsid w:val="00740ADA"/>
    <w:rsid w:val="00740D9D"/>
    <w:rsid w:val="0074207A"/>
    <w:rsid w:val="00742AB1"/>
    <w:rsid w:val="00744F41"/>
    <w:rsid w:val="007451AF"/>
    <w:rsid w:val="007451F3"/>
    <w:rsid w:val="0074579A"/>
    <w:rsid w:val="00750FD8"/>
    <w:rsid w:val="007515F9"/>
    <w:rsid w:val="00751EBC"/>
    <w:rsid w:val="0075260F"/>
    <w:rsid w:val="007547FB"/>
    <w:rsid w:val="00755F17"/>
    <w:rsid w:val="007566D7"/>
    <w:rsid w:val="00756C4C"/>
    <w:rsid w:val="0075758F"/>
    <w:rsid w:val="00757C93"/>
    <w:rsid w:val="00761F50"/>
    <w:rsid w:val="0076213D"/>
    <w:rsid w:val="007622F9"/>
    <w:rsid w:val="007639B7"/>
    <w:rsid w:val="00770C15"/>
    <w:rsid w:val="00772104"/>
    <w:rsid w:val="007723CA"/>
    <w:rsid w:val="007725F5"/>
    <w:rsid w:val="007739EB"/>
    <w:rsid w:val="00776AC7"/>
    <w:rsid w:val="00777852"/>
    <w:rsid w:val="00781279"/>
    <w:rsid w:val="00782405"/>
    <w:rsid w:val="00786C2C"/>
    <w:rsid w:val="0078755F"/>
    <w:rsid w:val="00787B21"/>
    <w:rsid w:val="0079120C"/>
    <w:rsid w:val="00791448"/>
    <w:rsid w:val="00791666"/>
    <w:rsid w:val="00791A02"/>
    <w:rsid w:val="00793571"/>
    <w:rsid w:val="007935C7"/>
    <w:rsid w:val="007942F8"/>
    <w:rsid w:val="00794C68"/>
    <w:rsid w:val="007950AE"/>
    <w:rsid w:val="00795884"/>
    <w:rsid w:val="007A052E"/>
    <w:rsid w:val="007A1D78"/>
    <w:rsid w:val="007A2D40"/>
    <w:rsid w:val="007A2E51"/>
    <w:rsid w:val="007A397C"/>
    <w:rsid w:val="007A60F6"/>
    <w:rsid w:val="007A666B"/>
    <w:rsid w:val="007A6C7E"/>
    <w:rsid w:val="007A7625"/>
    <w:rsid w:val="007A7ABB"/>
    <w:rsid w:val="007B0DDB"/>
    <w:rsid w:val="007B1972"/>
    <w:rsid w:val="007B19D3"/>
    <w:rsid w:val="007B2433"/>
    <w:rsid w:val="007B7364"/>
    <w:rsid w:val="007B73CE"/>
    <w:rsid w:val="007B7D89"/>
    <w:rsid w:val="007C044C"/>
    <w:rsid w:val="007C0B95"/>
    <w:rsid w:val="007C18E1"/>
    <w:rsid w:val="007C2869"/>
    <w:rsid w:val="007C3682"/>
    <w:rsid w:val="007C4165"/>
    <w:rsid w:val="007C60FF"/>
    <w:rsid w:val="007C655A"/>
    <w:rsid w:val="007D199E"/>
    <w:rsid w:val="007D266D"/>
    <w:rsid w:val="007D30DD"/>
    <w:rsid w:val="007D35E2"/>
    <w:rsid w:val="007D38FC"/>
    <w:rsid w:val="007D3F52"/>
    <w:rsid w:val="007D4585"/>
    <w:rsid w:val="007D55E2"/>
    <w:rsid w:val="007D723F"/>
    <w:rsid w:val="007D790E"/>
    <w:rsid w:val="007E3BAC"/>
    <w:rsid w:val="007E4278"/>
    <w:rsid w:val="007E453E"/>
    <w:rsid w:val="007E598A"/>
    <w:rsid w:val="007E72D9"/>
    <w:rsid w:val="007E7C13"/>
    <w:rsid w:val="007E7C82"/>
    <w:rsid w:val="007F0397"/>
    <w:rsid w:val="007F1FFE"/>
    <w:rsid w:val="007F23A9"/>
    <w:rsid w:val="007F23CF"/>
    <w:rsid w:val="007F2DD0"/>
    <w:rsid w:val="007F3EF5"/>
    <w:rsid w:val="007F4335"/>
    <w:rsid w:val="007F62EA"/>
    <w:rsid w:val="007F76AC"/>
    <w:rsid w:val="008009BF"/>
    <w:rsid w:val="00801ADD"/>
    <w:rsid w:val="00803021"/>
    <w:rsid w:val="008030E9"/>
    <w:rsid w:val="00805358"/>
    <w:rsid w:val="008056B6"/>
    <w:rsid w:val="00810228"/>
    <w:rsid w:val="00810251"/>
    <w:rsid w:val="00812B12"/>
    <w:rsid w:val="00815906"/>
    <w:rsid w:val="00816A7F"/>
    <w:rsid w:val="0081761D"/>
    <w:rsid w:val="00817E6D"/>
    <w:rsid w:val="0082019A"/>
    <w:rsid w:val="00820CEB"/>
    <w:rsid w:val="00822E1E"/>
    <w:rsid w:val="00823EC6"/>
    <w:rsid w:val="008244B3"/>
    <w:rsid w:val="00824FCD"/>
    <w:rsid w:val="008255DA"/>
    <w:rsid w:val="008259FF"/>
    <w:rsid w:val="00826EAD"/>
    <w:rsid w:val="008319B9"/>
    <w:rsid w:val="00833C15"/>
    <w:rsid w:val="00834420"/>
    <w:rsid w:val="00834B52"/>
    <w:rsid w:val="00834DC1"/>
    <w:rsid w:val="0083638F"/>
    <w:rsid w:val="00837705"/>
    <w:rsid w:val="00840B99"/>
    <w:rsid w:val="0084254D"/>
    <w:rsid w:val="00842D02"/>
    <w:rsid w:val="0084448D"/>
    <w:rsid w:val="00845193"/>
    <w:rsid w:val="00846F2D"/>
    <w:rsid w:val="00847152"/>
    <w:rsid w:val="008471D4"/>
    <w:rsid w:val="00847672"/>
    <w:rsid w:val="008478AE"/>
    <w:rsid w:val="00847E99"/>
    <w:rsid w:val="0085030C"/>
    <w:rsid w:val="0085222C"/>
    <w:rsid w:val="00854B0E"/>
    <w:rsid w:val="00854D70"/>
    <w:rsid w:val="00854E80"/>
    <w:rsid w:val="0085512B"/>
    <w:rsid w:val="008558B5"/>
    <w:rsid w:val="00856288"/>
    <w:rsid w:val="008568FB"/>
    <w:rsid w:val="00857D94"/>
    <w:rsid w:val="008634D9"/>
    <w:rsid w:val="008635D8"/>
    <w:rsid w:val="00863EA6"/>
    <w:rsid w:val="00864284"/>
    <w:rsid w:val="00865370"/>
    <w:rsid w:val="00871AC5"/>
    <w:rsid w:val="0087372A"/>
    <w:rsid w:val="00873879"/>
    <w:rsid w:val="00873BEF"/>
    <w:rsid w:val="00874857"/>
    <w:rsid w:val="00874AA5"/>
    <w:rsid w:val="00874CFB"/>
    <w:rsid w:val="008751C0"/>
    <w:rsid w:val="00875D3D"/>
    <w:rsid w:val="00876FAF"/>
    <w:rsid w:val="008812C2"/>
    <w:rsid w:val="008817AD"/>
    <w:rsid w:val="00884953"/>
    <w:rsid w:val="00884B54"/>
    <w:rsid w:val="008852D8"/>
    <w:rsid w:val="00886410"/>
    <w:rsid w:val="0088687D"/>
    <w:rsid w:val="00887966"/>
    <w:rsid w:val="00890655"/>
    <w:rsid w:val="00892695"/>
    <w:rsid w:val="008927A7"/>
    <w:rsid w:val="00892BD1"/>
    <w:rsid w:val="0089436C"/>
    <w:rsid w:val="00894D31"/>
    <w:rsid w:val="00895FC2"/>
    <w:rsid w:val="00896AC9"/>
    <w:rsid w:val="00896CCE"/>
    <w:rsid w:val="00897470"/>
    <w:rsid w:val="008A17C7"/>
    <w:rsid w:val="008A1DFC"/>
    <w:rsid w:val="008A2795"/>
    <w:rsid w:val="008A392A"/>
    <w:rsid w:val="008A45C6"/>
    <w:rsid w:val="008A5520"/>
    <w:rsid w:val="008A5792"/>
    <w:rsid w:val="008A675A"/>
    <w:rsid w:val="008A696F"/>
    <w:rsid w:val="008B26BA"/>
    <w:rsid w:val="008B27BA"/>
    <w:rsid w:val="008B2A52"/>
    <w:rsid w:val="008B2D4A"/>
    <w:rsid w:val="008B318C"/>
    <w:rsid w:val="008B400F"/>
    <w:rsid w:val="008B47A1"/>
    <w:rsid w:val="008B6AC1"/>
    <w:rsid w:val="008B752F"/>
    <w:rsid w:val="008B7B2D"/>
    <w:rsid w:val="008C07AF"/>
    <w:rsid w:val="008C0C4A"/>
    <w:rsid w:val="008C0DE4"/>
    <w:rsid w:val="008C2844"/>
    <w:rsid w:val="008C3549"/>
    <w:rsid w:val="008C3960"/>
    <w:rsid w:val="008C3B16"/>
    <w:rsid w:val="008C3DD2"/>
    <w:rsid w:val="008C46B3"/>
    <w:rsid w:val="008C4F46"/>
    <w:rsid w:val="008C6B78"/>
    <w:rsid w:val="008C79CD"/>
    <w:rsid w:val="008D02D6"/>
    <w:rsid w:val="008D0EDE"/>
    <w:rsid w:val="008D1352"/>
    <w:rsid w:val="008D1D11"/>
    <w:rsid w:val="008D32F7"/>
    <w:rsid w:val="008D3EC5"/>
    <w:rsid w:val="008D595F"/>
    <w:rsid w:val="008D6690"/>
    <w:rsid w:val="008E0792"/>
    <w:rsid w:val="008E12AA"/>
    <w:rsid w:val="008E62F9"/>
    <w:rsid w:val="008E7E45"/>
    <w:rsid w:val="008F03E4"/>
    <w:rsid w:val="008F0FEE"/>
    <w:rsid w:val="008F3C9F"/>
    <w:rsid w:val="008F47C4"/>
    <w:rsid w:val="00900901"/>
    <w:rsid w:val="00901AC9"/>
    <w:rsid w:val="009025D8"/>
    <w:rsid w:val="00902D15"/>
    <w:rsid w:val="00903CFD"/>
    <w:rsid w:val="009057E8"/>
    <w:rsid w:val="0090603D"/>
    <w:rsid w:val="00906671"/>
    <w:rsid w:val="009068ED"/>
    <w:rsid w:val="0090760D"/>
    <w:rsid w:val="00907629"/>
    <w:rsid w:val="00910C06"/>
    <w:rsid w:val="00911A99"/>
    <w:rsid w:val="00911BBC"/>
    <w:rsid w:val="00912CBB"/>
    <w:rsid w:val="00914072"/>
    <w:rsid w:val="0091546B"/>
    <w:rsid w:val="00915A3B"/>
    <w:rsid w:val="009166AA"/>
    <w:rsid w:val="00921180"/>
    <w:rsid w:val="0092132C"/>
    <w:rsid w:val="00921A11"/>
    <w:rsid w:val="00923085"/>
    <w:rsid w:val="00926396"/>
    <w:rsid w:val="00931CA6"/>
    <w:rsid w:val="009336EF"/>
    <w:rsid w:val="00933ED0"/>
    <w:rsid w:val="009343F5"/>
    <w:rsid w:val="00934430"/>
    <w:rsid w:val="00936553"/>
    <w:rsid w:val="00936A0E"/>
    <w:rsid w:val="0094014E"/>
    <w:rsid w:val="00942610"/>
    <w:rsid w:val="00946F93"/>
    <w:rsid w:val="00947987"/>
    <w:rsid w:val="00947B7F"/>
    <w:rsid w:val="00951809"/>
    <w:rsid w:val="00951866"/>
    <w:rsid w:val="009525DB"/>
    <w:rsid w:val="009551C8"/>
    <w:rsid w:val="009553E2"/>
    <w:rsid w:val="00955BE9"/>
    <w:rsid w:val="009577F6"/>
    <w:rsid w:val="00957F38"/>
    <w:rsid w:val="009606B0"/>
    <w:rsid w:val="00960D6A"/>
    <w:rsid w:val="00961569"/>
    <w:rsid w:val="00964678"/>
    <w:rsid w:val="00965316"/>
    <w:rsid w:val="0096628F"/>
    <w:rsid w:val="00967EAF"/>
    <w:rsid w:val="0097039E"/>
    <w:rsid w:val="00971EC6"/>
    <w:rsid w:val="00971F1D"/>
    <w:rsid w:val="0097282C"/>
    <w:rsid w:val="009746F1"/>
    <w:rsid w:val="0097600E"/>
    <w:rsid w:val="00976C9F"/>
    <w:rsid w:val="00977B3D"/>
    <w:rsid w:val="00977DAF"/>
    <w:rsid w:val="00980AFA"/>
    <w:rsid w:val="009835D5"/>
    <w:rsid w:val="00984F6B"/>
    <w:rsid w:val="0098672E"/>
    <w:rsid w:val="009874BC"/>
    <w:rsid w:val="00987CBA"/>
    <w:rsid w:val="00990363"/>
    <w:rsid w:val="00990CB5"/>
    <w:rsid w:val="00991DDB"/>
    <w:rsid w:val="00992360"/>
    <w:rsid w:val="00993F1E"/>
    <w:rsid w:val="0099408A"/>
    <w:rsid w:val="009949E1"/>
    <w:rsid w:val="00995C49"/>
    <w:rsid w:val="00997AAB"/>
    <w:rsid w:val="009A216E"/>
    <w:rsid w:val="009A2EA6"/>
    <w:rsid w:val="009A3433"/>
    <w:rsid w:val="009A40A5"/>
    <w:rsid w:val="009A497E"/>
    <w:rsid w:val="009A7007"/>
    <w:rsid w:val="009B019E"/>
    <w:rsid w:val="009B2F8A"/>
    <w:rsid w:val="009B4773"/>
    <w:rsid w:val="009B6A21"/>
    <w:rsid w:val="009B6C79"/>
    <w:rsid w:val="009B7125"/>
    <w:rsid w:val="009C0B58"/>
    <w:rsid w:val="009C1342"/>
    <w:rsid w:val="009C40A3"/>
    <w:rsid w:val="009C71CA"/>
    <w:rsid w:val="009C75D3"/>
    <w:rsid w:val="009C7F53"/>
    <w:rsid w:val="009D0136"/>
    <w:rsid w:val="009D5EB1"/>
    <w:rsid w:val="009D6E5D"/>
    <w:rsid w:val="009D703E"/>
    <w:rsid w:val="009D716A"/>
    <w:rsid w:val="009D73B6"/>
    <w:rsid w:val="009E0488"/>
    <w:rsid w:val="009E1082"/>
    <w:rsid w:val="009E1537"/>
    <w:rsid w:val="009E45A4"/>
    <w:rsid w:val="009E4BE1"/>
    <w:rsid w:val="009E581B"/>
    <w:rsid w:val="009E7133"/>
    <w:rsid w:val="009F0421"/>
    <w:rsid w:val="009F1C75"/>
    <w:rsid w:val="009F3017"/>
    <w:rsid w:val="009F3C7B"/>
    <w:rsid w:val="009F65C8"/>
    <w:rsid w:val="009F730B"/>
    <w:rsid w:val="009F7ABE"/>
    <w:rsid w:val="009F7AF1"/>
    <w:rsid w:val="00A020C8"/>
    <w:rsid w:val="00A03177"/>
    <w:rsid w:val="00A05603"/>
    <w:rsid w:val="00A060AE"/>
    <w:rsid w:val="00A06CB6"/>
    <w:rsid w:val="00A102AA"/>
    <w:rsid w:val="00A10681"/>
    <w:rsid w:val="00A11C86"/>
    <w:rsid w:val="00A12661"/>
    <w:rsid w:val="00A13169"/>
    <w:rsid w:val="00A136AE"/>
    <w:rsid w:val="00A13A36"/>
    <w:rsid w:val="00A17BF2"/>
    <w:rsid w:val="00A2237F"/>
    <w:rsid w:val="00A2264A"/>
    <w:rsid w:val="00A23449"/>
    <w:rsid w:val="00A249D6"/>
    <w:rsid w:val="00A24C8C"/>
    <w:rsid w:val="00A253C4"/>
    <w:rsid w:val="00A2602D"/>
    <w:rsid w:val="00A32B8F"/>
    <w:rsid w:val="00A351FD"/>
    <w:rsid w:val="00A35711"/>
    <w:rsid w:val="00A369DF"/>
    <w:rsid w:val="00A36A03"/>
    <w:rsid w:val="00A36E8D"/>
    <w:rsid w:val="00A37C02"/>
    <w:rsid w:val="00A37DFC"/>
    <w:rsid w:val="00A41BA4"/>
    <w:rsid w:val="00A42ECA"/>
    <w:rsid w:val="00A4540A"/>
    <w:rsid w:val="00A46DBF"/>
    <w:rsid w:val="00A50636"/>
    <w:rsid w:val="00A508D6"/>
    <w:rsid w:val="00A51635"/>
    <w:rsid w:val="00A51D1B"/>
    <w:rsid w:val="00A541C5"/>
    <w:rsid w:val="00A554E3"/>
    <w:rsid w:val="00A56C58"/>
    <w:rsid w:val="00A5703D"/>
    <w:rsid w:val="00A574F6"/>
    <w:rsid w:val="00A578FF"/>
    <w:rsid w:val="00A57A72"/>
    <w:rsid w:val="00A60088"/>
    <w:rsid w:val="00A60E6B"/>
    <w:rsid w:val="00A61785"/>
    <w:rsid w:val="00A618B1"/>
    <w:rsid w:val="00A61C0A"/>
    <w:rsid w:val="00A622C2"/>
    <w:rsid w:val="00A62A23"/>
    <w:rsid w:val="00A62D77"/>
    <w:rsid w:val="00A639DB"/>
    <w:rsid w:val="00A63D5C"/>
    <w:rsid w:val="00A64DDF"/>
    <w:rsid w:val="00A66ADB"/>
    <w:rsid w:val="00A66E5C"/>
    <w:rsid w:val="00A67AE0"/>
    <w:rsid w:val="00A7099C"/>
    <w:rsid w:val="00A71641"/>
    <w:rsid w:val="00A74817"/>
    <w:rsid w:val="00A768AC"/>
    <w:rsid w:val="00A77AA8"/>
    <w:rsid w:val="00A77DE5"/>
    <w:rsid w:val="00A805C7"/>
    <w:rsid w:val="00A80EF0"/>
    <w:rsid w:val="00A83840"/>
    <w:rsid w:val="00A83BC5"/>
    <w:rsid w:val="00A841F3"/>
    <w:rsid w:val="00A84587"/>
    <w:rsid w:val="00A85916"/>
    <w:rsid w:val="00A85FE7"/>
    <w:rsid w:val="00A874AF"/>
    <w:rsid w:val="00A9013B"/>
    <w:rsid w:val="00A94936"/>
    <w:rsid w:val="00A95011"/>
    <w:rsid w:val="00A9528D"/>
    <w:rsid w:val="00A975A0"/>
    <w:rsid w:val="00A97ADA"/>
    <w:rsid w:val="00AA0085"/>
    <w:rsid w:val="00AA105E"/>
    <w:rsid w:val="00AA2112"/>
    <w:rsid w:val="00AA3D4A"/>
    <w:rsid w:val="00AA5221"/>
    <w:rsid w:val="00AA5743"/>
    <w:rsid w:val="00AB08B3"/>
    <w:rsid w:val="00AB3AC4"/>
    <w:rsid w:val="00AB550E"/>
    <w:rsid w:val="00AB5713"/>
    <w:rsid w:val="00AB61E3"/>
    <w:rsid w:val="00AB6667"/>
    <w:rsid w:val="00AC092D"/>
    <w:rsid w:val="00AC27B8"/>
    <w:rsid w:val="00AC3944"/>
    <w:rsid w:val="00AC3ABE"/>
    <w:rsid w:val="00AC3CA2"/>
    <w:rsid w:val="00AC69FD"/>
    <w:rsid w:val="00AC7350"/>
    <w:rsid w:val="00AD4731"/>
    <w:rsid w:val="00AD5448"/>
    <w:rsid w:val="00AD766F"/>
    <w:rsid w:val="00AD78E4"/>
    <w:rsid w:val="00AE2D71"/>
    <w:rsid w:val="00AE4C0B"/>
    <w:rsid w:val="00AE5ED3"/>
    <w:rsid w:val="00AF0755"/>
    <w:rsid w:val="00AF168F"/>
    <w:rsid w:val="00AF1E85"/>
    <w:rsid w:val="00AF4525"/>
    <w:rsid w:val="00B002CD"/>
    <w:rsid w:val="00B022B8"/>
    <w:rsid w:val="00B037AB"/>
    <w:rsid w:val="00B04247"/>
    <w:rsid w:val="00B05030"/>
    <w:rsid w:val="00B122C7"/>
    <w:rsid w:val="00B12569"/>
    <w:rsid w:val="00B15121"/>
    <w:rsid w:val="00B1636A"/>
    <w:rsid w:val="00B17817"/>
    <w:rsid w:val="00B17EEB"/>
    <w:rsid w:val="00B20297"/>
    <w:rsid w:val="00B20EEB"/>
    <w:rsid w:val="00B22A69"/>
    <w:rsid w:val="00B2376F"/>
    <w:rsid w:val="00B24248"/>
    <w:rsid w:val="00B24A04"/>
    <w:rsid w:val="00B251FB"/>
    <w:rsid w:val="00B26945"/>
    <w:rsid w:val="00B26B35"/>
    <w:rsid w:val="00B277D6"/>
    <w:rsid w:val="00B27F4A"/>
    <w:rsid w:val="00B3088F"/>
    <w:rsid w:val="00B30CB3"/>
    <w:rsid w:val="00B31B16"/>
    <w:rsid w:val="00B32C25"/>
    <w:rsid w:val="00B330EF"/>
    <w:rsid w:val="00B33681"/>
    <w:rsid w:val="00B34669"/>
    <w:rsid w:val="00B34D42"/>
    <w:rsid w:val="00B34E48"/>
    <w:rsid w:val="00B35F69"/>
    <w:rsid w:val="00B405DD"/>
    <w:rsid w:val="00B416A1"/>
    <w:rsid w:val="00B4254C"/>
    <w:rsid w:val="00B428F0"/>
    <w:rsid w:val="00B42C97"/>
    <w:rsid w:val="00B43166"/>
    <w:rsid w:val="00B43775"/>
    <w:rsid w:val="00B442BE"/>
    <w:rsid w:val="00B45315"/>
    <w:rsid w:val="00B456EC"/>
    <w:rsid w:val="00B45E05"/>
    <w:rsid w:val="00B466B6"/>
    <w:rsid w:val="00B46E37"/>
    <w:rsid w:val="00B47487"/>
    <w:rsid w:val="00B52F39"/>
    <w:rsid w:val="00B547E3"/>
    <w:rsid w:val="00B54F6D"/>
    <w:rsid w:val="00B552BC"/>
    <w:rsid w:val="00B56670"/>
    <w:rsid w:val="00B57C2C"/>
    <w:rsid w:val="00B600C1"/>
    <w:rsid w:val="00B6209F"/>
    <w:rsid w:val="00B65E01"/>
    <w:rsid w:val="00B6651E"/>
    <w:rsid w:val="00B6697F"/>
    <w:rsid w:val="00B678CE"/>
    <w:rsid w:val="00B7053B"/>
    <w:rsid w:val="00B71B98"/>
    <w:rsid w:val="00B71C87"/>
    <w:rsid w:val="00B7341E"/>
    <w:rsid w:val="00B73DF2"/>
    <w:rsid w:val="00B74F45"/>
    <w:rsid w:val="00B75815"/>
    <w:rsid w:val="00B777D2"/>
    <w:rsid w:val="00B80219"/>
    <w:rsid w:val="00B811E0"/>
    <w:rsid w:val="00B81C88"/>
    <w:rsid w:val="00B82241"/>
    <w:rsid w:val="00B83607"/>
    <w:rsid w:val="00B848F6"/>
    <w:rsid w:val="00B85206"/>
    <w:rsid w:val="00B85F1F"/>
    <w:rsid w:val="00B86783"/>
    <w:rsid w:val="00B9071F"/>
    <w:rsid w:val="00B90EA6"/>
    <w:rsid w:val="00B9250A"/>
    <w:rsid w:val="00B92ACA"/>
    <w:rsid w:val="00B92ECA"/>
    <w:rsid w:val="00B9307E"/>
    <w:rsid w:val="00B93E49"/>
    <w:rsid w:val="00B94241"/>
    <w:rsid w:val="00B94863"/>
    <w:rsid w:val="00B960FA"/>
    <w:rsid w:val="00B9764B"/>
    <w:rsid w:val="00B97988"/>
    <w:rsid w:val="00BA13DE"/>
    <w:rsid w:val="00BA1767"/>
    <w:rsid w:val="00BA2932"/>
    <w:rsid w:val="00BA2EAC"/>
    <w:rsid w:val="00BA345D"/>
    <w:rsid w:val="00BA418B"/>
    <w:rsid w:val="00BA4EB3"/>
    <w:rsid w:val="00BA5FEB"/>
    <w:rsid w:val="00BA77DA"/>
    <w:rsid w:val="00BA7DA1"/>
    <w:rsid w:val="00BB03E8"/>
    <w:rsid w:val="00BB0D5B"/>
    <w:rsid w:val="00BB2261"/>
    <w:rsid w:val="00BB2DEE"/>
    <w:rsid w:val="00BB3711"/>
    <w:rsid w:val="00BB60F4"/>
    <w:rsid w:val="00BB65AD"/>
    <w:rsid w:val="00BC0393"/>
    <w:rsid w:val="00BC14AD"/>
    <w:rsid w:val="00BC19EE"/>
    <w:rsid w:val="00BC2DFA"/>
    <w:rsid w:val="00BC544B"/>
    <w:rsid w:val="00BC57F9"/>
    <w:rsid w:val="00BC5907"/>
    <w:rsid w:val="00BC6512"/>
    <w:rsid w:val="00BC6FE6"/>
    <w:rsid w:val="00BC7E5B"/>
    <w:rsid w:val="00BD176F"/>
    <w:rsid w:val="00BD2612"/>
    <w:rsid w:val="00BD2875"/>
    <w:rsid w:val="00BD2FE0"/>
    <w:rsid w:val="00BD41EF"/>
    <w:rsid w:val="00BD50FD"/>
    <w:rsid w:val="00BD5C6E"/>
    <w:rsid w:val="00BD6BD6"/>
    <w:rsid w:val="00BD73BF"/>
    <w:rsid w:val="00BD7C8B"/>
    <w:rsid w:val="00BE35CC"/>
    <w:rsid w:val="00BE3B6D"/>
    <w:rsid w:val="00BE4815"/>
    <w:rsid w:val="00BE6DDD"/>
    <w:rsid w:val="00BF02F4"/>
    <w:rsid w:val="00BF266A"/>
    <w:rsid w:val="00BF2798"/>
    <w:rsid w:val="00BF3958"/>
    <w:rsid w:val="00BF49F4"/>
    <w:rsid w:val="00BF6E82"/>
    <w:rsid w:val="00C0085D"/>
    <w:rsid w:val="00C01A41"/>
    <w:rsid w:val="00C02CE3"/>
    <w:rsid w:val="00C03B59"/>
    <w:rsid w:val="00C03EE8"/>
    <w:rsid w:val="00C045FB"/>
    <w:rsid w:val="00C047FE"/>
    <w:rsid w:val="00C058EE"/>
    <w:rsid w:val="00C06274"/>
    <w:rsid w:val="00C0669B"/>
    <w:rsid w:val="00C10013"/>
    <w:rsid w:val="00C105E2"/>
    <w:rsid w:val="00C11D20"/>
    <w:rsid w:val="00C11FDD"/>
    <w:rsid w:val="00C12F82"/>
    <w:rsid w:val="00C135B7"/>
    <w:rsid w:val="00C16DAB"/>
    <w:rsid w:val="00C170F8"/>
    <w:rsid w:val="00C21A37"/>
    <w:rsid w:val="00C230FE"/>
    <w:rsid w:val="00C24C98"/>
    <w:rsid w:val="00C24DF7"/>
    <w:rsid w:val="00C267E3"/>
    <w:rsid w:val="00C3155A"/>
    <w:rsid w:val="00C330F2"/>
    <w:rsid w:val="00C333CE"/>
    <w:rsid w:val="00C334B9"/>
    <w:rsid w:val="00C33AF7"/>
    <w:rsid w:val="00C345EB"/>
    <w:rsid w:val="00C368CE"/>
    <w:rsid w:val="00C41A29"/>
    <w:rsid w:val="00C42BEC"/>
    <w:rsid w:val="00C446DC"/>
    <w:rsid w:val="00C46C0E"/>
    <w:rsid w:val="00C47822"/>
    <w:rsid w:val="00C504CF"/>
    <w:rsid w:val="00C50D47"/>
    <w:rsid w:val="00C51069"/>
    <w:rsid w:val="00C526F2"/>
    <w:rsid w:val="00C53E17"/>
    <w:rsid w:val="00C54D0F"/>
    <w:rsid w:val="00C5632D"/>
    <w:rsid w:val="00C56C35"/>
    <w:rsid w:val="00C56F69"/>
    <w:rsid w:val="00C61D95"/>
    <w:rsid w:val="00C62871"/>
    <w:rsid w:val="00C62AF7"/>
    <w:rsid w:val="00C63209"/>
    <w:rsid w:val="00C63DE4"/>
    <w:rsid w:val="00C64962"/>
    <w:rsid w:val="00C64D63"/>
    <w:rsid w:val="00C650E2"/>
    <w:rsid w:val="00C65BE7"/>
    <w:rsid w:val="00C6606C"/>
    <w:rsid w:val="00C66DA6"/>
    <w:rsid w:val="00C673D4"/>
    <w:rsid w:val="00C67893"/>
    <w:rsid w:val="00C703C9"/>
    <w:rsid w:val="00C71885"/>
    <w:rsid w:val="00C72706"/>
    <w:rsid w:val="00C73949"/>
    <w:rsid w:val="00C73C8A"/>
    <w:rsid w:val="00C74D36"/>
    <w:rsid w:val="00C80004"/>
    <w:rsid w:val="00C80729"/>
    <w:rsid w:val="00C82854"/>
    <w:rsid w:val="00C86030"/>
    <w:rsid w:val="00C860C3"/>
    <w:rsid w:val="00C9004E"/>
    <w:rsid w:val="00C902B0"/>
    <w:rsid w:val="00C91343"/>
    <w:rsid w:val="00C9161B"/>
    <w:rsid w:val="00C917BE"/>
    <w:rsid w:val="00C9224B"/>
    <w:rsid w:val="00C934DB"/>
    <w:rsid w:val="00C939B8"/>
    <w:rsid w:val="00C959E0"/>
    <w:rsid w:val="00C95C4F"/>
    <w:rsid w:val="00C9698A"/>
    <w:rsid w:val="00C96B76"/>
    <w:rsid w:val="00C96BA2"/>
    <w:rsid w:val="00C97A3E"/>
    <w:rsid w:val="00CA0CDE"/>
    <w:rsid w:val="00CA127B"/>
    <w:rsid w:val="00CA155B"/>
    <w:rsid w:val="00CA2175"/>
    <w:rsid w:val="00CA2441"/>
    <w:rsid w:val="00CA34A3"/>
    <w:rsid w:val="00CA4B92"/>
    <w:rsid w:val="00CA522A"/>
    <w:rsid w:val="00CA5B3C"/>
    <w:rsid w:val="00CA7BCA"/>
    <w:rsid w:val="00CB0052"/>
    <w:rsid w:val="00CB23CC"/>
    <w:rsid w:val="00CB2692"/>
    <w:rsid w:val="00CB5342"/>
    <w:rsid w:val="00CB6443"/>
    <w:rsid w:val="00CB74E6"/>
    <w:rsid w:val="00CB7652"/>
    <w:rsid w:val="00CB7E2E"/>
    <w:rsid w:val="00CC12B5"/>
    <w:rsid w:val="00CC256F"/>
    <w:rsid w:val="00CC25B5"/>
    <w:rsid w:val="00CC27C9"/>
    <w:rsid w:val="00CC2F51"/>
    <w:rsid w:val="00CC4132"/>
    <w:rsid w:val="00CC61DC"/>
    <w:rsid w:val="00CC7341"/>
    <w:rsid w:val="00CC7D72"/>
    <w:rsid w:val="00CD30EF"/>
    <w:rsid w:val="00CD37BC"/>
    <w:rsid w:val="00CD38AF"/>
    <w:rsid w:val="00CD547C"/>
    <w:rsid w:val="00CE1137"/>
    <w:rsid w:val="00CE1A04"/>
    <w:rsid w:val="00CE2D89"/>
    <w:rsid w:val="00CE3146"/>
    <w:rsid w:val="00CE4905"/>
    <w:rsid w:val="00CE4ADB"/>
    <w:rsid w:val="00CE55E7"/>
    <w:rsid w:val="00CE6A64"/>
    <w:rsid w:val="00CE7422"/>
    <w:rsid w:val="00CF037E"/>
    <w:rsid w:val="00CF2DCE"/>
    <w:rsid w:val="00CF334A"/>
    <w:rsid w:val="00CF3500"/>
    <w:rsid w:val="00CF45D4"/>
    <w:rsid w:val="00CF4CCA"/>
    <w:rsid w:val="00CF51C5"/>
    <w:rsid w:val="00CF577B"/>
    <w:rsid w:val="00CF7EC6"/>
    <w:rsid w:val="00D015C1"/>
    <w:rsid w:val="00D020CE"/>
    <w:rsid w:val="00D03C9E"/>
    <w:rsid w:val="00D04640"/>
    <w:rsid w:val="00D05319"/>
    <w:rsid w:val="00D05BAB"/>
    <w:rsid w:val="00D05DD7"/>
    <w:rsid w:val="00D0623E"/>
    <w:rsid w:val="00D107E9"/>
    <w:rsid w:val="00D13CA7"/>
    <w:rsid w:val="00D1473C"/>
    <w:rsid w:val="00D149EE"/>
    <w:rsid w:val="00D1603D"/>
    <w:rsid w:val="00D164A6"/>
    <w:rsid w:val="00D20030"/>
    <w:rsid w:val="00D2026A"/>
    <w:rsid w:val="00D205AF"/>
    <w:rsid w:val="00D24150"/>
    <w:rsid w:val="00D26CE0"/>
    <w:rsid w:val="00D27EDE"/>
    <w:rsid w:val="00D30D6D"/>
    <w:rsid w:val="00D31BDD"/>
    <w:rsid w:val="00D31E2D"/>
    <w:rsid w:val="00D31F7B"/>
    <w:rsid w:val="00D3322D"/>
    <w:rsid w:val="00D34FFB"/>
    <w:rsid w:val="00D35243"/>
    <w:rsid w:val="00D35C02"/>
    <w:rsid w:val="00D36873"/>
    <w:rsid w:val="00D3784A"/>
    <w:rsid w:val="00D40517"/>
    <w:rsid w:val="00D40B5D"/>
    <w:rsid w:val="00D40C8E"/>
    <w:rsid w:val="00D439C1"/>
    <w:rsid w:val="00D43B5D"/>
    <w:rsid w:val="00D442AC"/>
    <w:rsid w:val="00D455A3"/>
    <w:rsid w:val="00D457D3"/>
    <w:rsid w:val="00D4648D"/>
    <w:rsid w:val="00D468E3"/>
    <w:rsid w:val="00D46DAB"/>
    <w:rsid w:val="00D4752B"/>
    <w:rsid w:val="00D47D38"/>
    <w:rsid w:val="00D5003C"/>
    <w:rsid w:val="00D506B1"/>
    <w:rsid w:val="00D534A6"/>
    <w:rsid w:val="00D542B9"/>
    <w:rsid w:val="00D54E01"/>
    <w:rsid w:val="00D55579"/>
    <w:rsid w:val="00D55E58"/>
    <w:rsid w:val="00D56857"/>
    <w:rsid w:val="00D56D2E"/>
    <w:rsid w:val="00D57192"/>
    <w:rsid w:val="00D60024"/>
    <w:rsid w:val="00D601A1"/>
    <w:rsid w:val="00D60502"/>
    <w:rsid w:val="00D60FAC"/>
    <w:rsid w:val="00D624F8"/>
    <w:rsid w:val="00D62E8B"/>
    <w:rsid w:val="00D63E53"/>
    <w:rsid w:val="00D64590"/>
    <w:rsid w:val="00D648EF"/>
    <w:rsid w:val="00D64B74"/>
    <w:rsid w:val="00D668CB"/>
    <w:rsid w:val="00D70E77"/>
    <w:rsid w:val="00D71C2A"/>
    <w:rsid w:val="00D73F62"/>
    <w:rsid w:val="00D74734"/>
    <w:rsid w:val="00D747C9"/>
    <w:rsid w:val="00D75E6F"/>
    <w:rsid w:val="00D76698"/>
    <w:rsid w:val="00D772AB"/>
    <w:rsid w:val="00D773FB"/>
    <w:rsid w:val="00D77B85"/>
    <w:rsid w:val="00D809DB"/>
    <w:rsid w:val="00D823B3"/>
    <w:rsid w:val="00D8244F"/>
    <w:rsid w:val="00D84C39"/>
    <w:rsid w:val="00D859EA"/>
    <w:rsid w:val="00D86E95"/>
    <w:rsid w:val="00D87F71"/>
    <w:rsid w:val="00D9023D"/>
    <w:rsid w:val="00D90E74"/>
    <w:rsid w:val="00D9326D"/>
    <w:rsid w:val="00D945E5"/>
    <w:rsid w:val="00D94EA6"/>
    <w:rsid w:val="00D9534A"/>
    <w:rsid w:val="00D9581D"/>
    <w:rsid w:val="00D95B6E"/>
    <w:rsid w:val="00D96B09"/>
    <w:rsid w:val="00D97ED1"/>
    <w:rsid w:val="00DA2107"/>
    <w:rsid w:val="00DA34F2"/>
    <w:rsid w:val="00DA5CF3"/>
    <w:rsid w:val="00DA6322"/>
    <w:rsid w:val="00DA7758"/>
    <w:rsid w:val="00DA79F6"/>
    <w:rsid w:val="00DB0C3E"/>
    <w:rsid w:val="00DB22B8"/>
    <w:rsid w:val="00DB4280"/>
    <w:rsid w:val="00DB44FD"/>
    <w:rsid w:val="00DB456E"/>
    <w:rsid w:val="00DB5FF4"/>
    <w:rsid w:val="00DB61BF"/>
    <w:rsid w:val="00DC27A7"/>
    <w:rsid w:val="00DC2918"/>
    <w:rsid w:val="00DC2BDA"/>
    <w:rsid w:val="00DC308A"/>
    <w:rsid w:val="00DC4A0E"/>
    <w:rsid w:val="00DD0DF1"/>
    <w:rsid w:val="00DD14B6"/>
    <w:rsid w:val="00DD18BC"/>
    <w:rsid w:val="00DD33B9"/>
    <w:rsid w:val="00DD4299"/>
    <w:rsid w:val="00DD54DA"/>
    <w:rsid w:val="00DD5B6C"/>
    <w:rsid w:val="00DD69AD"/>
    <w:rsid w:val="00DD6FA6"/>
    <w:rsid w:val="00DD7287"/>
    <w:rsid w:val="00DD7BC6"/>
    <w:rsid w:val="00DD7D86"/>
    <w:rsid w:val="00DE3562"/>
    <w:rsid w:val="00DE38CE"/>
    <w:rsid w:val="00DE614F"/>
    <w:rsid w:val="00DF49B3"/>
    <w:rsid w:val="00DF595B"/>
    <w:rsid w:val="00DF5A9A"/>
    <w:rsid w:val="00DF7F2C"/>
    <w:rsid w:val="00E01A42"/>
    <w:rsid w:val="00E03178"/>
    <w:rsid w:val="00E03B51"/>
    <w:rsid w:val="00E0406B"/>
    <w:rsid w:val="00E0631C"/>
    <w:rsid w:val="00E063D2"/>
    <w:rsid w:val="00E06598"/>
    <w:rsid w:val="00E0757F"/>
    <w:rsid w:val="00E1056F"/>
    <w:rsid w:val="00E117B9"/>
    <w:rsid w:val="00E132E4"/>
    <w:rsid w:val="00E134BB"/>
    <w:rsid w:val="00E15288"/>
    <w:rsid w:val="00E1611A"/>
    <w:rsid w:val="00E16F9D"/>
    <w:rsid w:val="00E1792B"/>
    <w:rsid w:val="00E17F52"/>
    <w:rsid w:val="00E20B19"/>
    <w:rsid w:val="00E2129B"/>
    <w:rsid w:val="00E231C5"/>
    <w:rsid w:val="00E23679"/>
    <w:rsid w:val="00E23BEA"/>
    <w:rsid w:val="00E25766"/>
    <w:rsid w:val="00E25B88"/>
    <w:rsid w:val="00E27F33"/>
    <w:rsid w:val="00E32809"/>
    <w:rsid w:val="00E34D5A"/>
    <w:rsid w:val="00E36FD7"/>
    <w:rsid w:val="00E37886"/>
    <w:rsid w:val="00E413CF"/>
    <w:rsid w:val="00E43AB0"/>
    <w:rsid w:val="00E45E97"/>
    <w:rsid w:val="00E5069C"/>
    <w:rsid w:val="00E52400"/>
    <w:rsid w:val="00E52677"/>
    <w:rsid w:val="00E529E2"/>
    <w:rsid w:val="00E52E4C"/>
    <w:rsid w:val="00E54518"/>
    <w:rsid w:val="00E546C2"/>
    <w:rsid w:val="00E54EB4"/>
    <w:rsid w:val="00E550E3"/>
    <w:rsid w:val="00E56B2A"/>
    <w:rsid w:val="00E57A09"/>
    <w:rsid w:val="00E613C1"/>
    <w:rsid w:val="00E636F2"/>
    <w:rsid w:val="00E6375B"/>
    <w:rsid w:val="00E63B55"/>
    <w:rsid w:val="00E64835"/>
    <w:rsid w:val="00E65AFE"/>
    <w:rsid w:val="00E670AB"/>
    <w:rsid w:val="00E70625"/>
    <w:rsid w:val="00E714FF"/>
    <w:rsid w:val="00E71C33"/>
    <w:rsid w:val="00E73918"/>
    <w:rsid w:val="00E7429F"/>
    <w:rsid w:val="00E7509D"/>
    <w:rsid w:val="00E77C72"/>
    <w:rsid w:val="00E812DE"/>
    <w:rsid w:val="00E81798"/>
    <w:rsid w:val="00E81861"/>
    <w:rsid w:val="00E83274"/>
    <w:rsid w:val="00E84D8D"/>
    <w:rsid w:val="00E85130"/>
    <w:rsid w:val="00E86630"/>
    <w:rsid w:val="00E8710B"/>
    <w:rsid w:val="00E8739F"/>
    <w:rsid w:val="00E92E50"/>
    <w:rsid w:val="00E92F1E"/>
    <w:rsid w:val="00E939AF"/>
    <w:rsid w:val="00E96563"/>
    <w:rsid w:val="00E96B9E"/>
    <w:rsid w:val="00E97EA0"/>
    <w:rsid w:val="00EA1F44"/>
    <w:rsid w:val="00EA38FC"/>
    <w:rsid w:val="00EB3A29"/>
    <w:rsid w:val="00EB7DE7"/>
    <w:rsid w:val="00EC1386"/>
    <w:rsid w:val="00EC20C7"/>
    <w:rsid w:val="00EC2CD2"/>
    <w:rsid w:val="00EC2FAB"/>
    <w:rsid w:val="00EC3BB1"/>
    <w:rsid w:val="00EC4575"/>
    <w:rsid w:val="00EC5EA7"/>
    <w:rsid w:val="00EC5EAE"/>
    <w:rsid w:val="00EC6437"/>
    <w:rsid w:val="00EC68AF"/>
    <w:rsid w:val="00EC7BE3"/>
    <w:rsid w:val="00EC7F6A"/>
    <w:rsid w:val="00ED07C8"/>
    <w:rsid w:val="00ED0BE3"/>
    <w:rsid w:val="00ED1160"/>
    <w:rsid w:val="00ED186F"/>
    <w:rsid w:val="00ED1DAC"/>
    <w:rsid w:val="00ED2437"/>
    <w:rsid w:val="00ED2D13"/>
    <w:rsid w:val="00ED38AA"/>
    <w:rsid w:val="00ED39B4"/>
    <w:rsid w:val="00ED3AB7"/>
    <w:rsid w:val="00ED430C"/>
    <w:rsid w:val="00ED445A"/>
    <w:rsid w:val="00ED45CA"/>
    <w:rsid w:val="00ED46E0"/>
    <w:rsid w:val="00ED49FF"/>
    <w:rsid w:val="00ED4A27"/>
    <w:rsid w:val="00ED5170"/>
    <w:rsid w:val="00ED6301"/>
    <w:rsid w:val="00ED7904"/>
    <w:rsid w:val="00EE0DAB"/>
    <w:rsid w:val="00EE10AE"/>
    <w:rsid w:val="00EE1C35"/>
    <w:rsid w:val="00EE269E"/>
    <w:rsid w:val="00EE2E5D"/>
    <w:rsid w:val="00EE4DE3"/>
    <w:rsid w:val="00EE5E20"/>
    <w:rsid w:val="00EE607F"/>
    <w:rsid w:val="00EE7036"/>
    <w:rsid w:val="00EE7925"/>
    <w:rsid w:val="00EE7CCD"/>
    <w:rsid w:val="00EE7FC8"/>
    <w:rsid w:val="00EF0533"/>
    <w:rsid w:val="00EF280E"/>
    <w:rsid w:val="00EF5CCD"/>
    <w:rsid w:val="00EF5E71"/>
    <w:rsid w:val="00EF608D"/>
    <w:rsid w:val="00F002E0"/>
    <w:rsid w:val="00F022C1"/>
    <w:rsid w:val="00F02EFE"/>
    <w:rsid w:val="00F02FFA"/>
    <w:rsid w:val="00F05062"/>
    <w:rsid w:val="00F05071"/>
    <w:rsid w:val="00F05E4F"/>
    <w:rsid w:val="00F06E6D"/>
    <w:rsid w:val="00F07445"/>
    <w:rsid w:val="00F0783E"/>
    <w:rsid w:val="00F07E1B"/>
    <w:rsid w:val="00F07E30"/>
    <w:rsid w:val="00F1289E"/>
    <w:rsid w:val="00F12A84"/>
    <w:rsid w:val="00F139AD"/>
    <w:rsid w:val="00F13F42"/>
    <w:rsid w:val="00F1550F"/>
    <w:rsid w:val="00F155B5"/>
    <w:rsid w:val="00F157BF"/>
    <w:rsid w:val="00F220A5"/>
    <w:rsid w:val="00F245D6"/>
    <w:rsid w:val="00F24706"/>
    <w:rsid w:val="00F2650E"/>
    <w:rsid w:val="00F30E89"/>
    <w:rsid w:val="00F31B38"/>
    <w:rsid w:val="00F32184"/>
    <w:rsid w:val="00F33415"/>
    <w:rsid w:val="00F33936"/>
    <w:rsid w:val="00F33C91"/>
    <w:rsid w:val="00F3465A"/>
    <w:rsid w:val="00F361B6"/>
    <w:rsid w:val="00F36C7A"/>
    <w:rsid w:val="00F370E8"/>
    <w:rsid w:val="00F3735F"/>
    <w:rsid w:val="00F40206"/>
    <w:rsid w:val="00F413CC"/>
    <w:rsid w:val="00F41E15"/>
    <w:rsid w:val="00F41EC5"/>
    <w:rsid w:val="00F42AD4"/>
    <w:rsid w:val="00F46D01"/>
    <w:rsid w:val="00F4701C"/>
    <w:rsid w:val="00F50145"/>
    <w:rsid w:val="00F536A9"/>
    <w:rsid w:val="00F54B8F"/>
    <w:rsid w:val="00F555C3"/>
    <w:rsid w:val="00F55F3D"/>
    <w:rsid w:val="00F56696"/>
    <w:rsid w:val="00F566B2"/>
    <w:rsid w:val="00F615CE"/>
    <w:rsid w:val="00F61709"/>
    <w:rsid w:val="00F63804"/>
    <w:rsid w:val="00F64A43"/>
    <w:rsid w:val="00F64F88"/>
    <w:rsid w:val="00F6601E"/>
    <w:rsid w:val="00F667E9"/>
    <w:rsid w:val="00F67417"/>
    <w:rsid w:val="00F70779"/>
    <w:rsid w:val="00F74087"/>
    <w:rsid w:val="00F75576"/>
    <w:rsid w:val="00F76E06"/>
    <w:rsid w:val="00F7714E"/>
    <w:rsid w:val="00F8038E"/>
    <w:rsid w:val="00F81CED"/>
    <w:rsid w:val="00F83274"/>
    <w:rsid w:val="00F8551E"/>
    <w:rsid w:val="00F856B5"/>
    <w:rsid w:val="00F859AD"/>
    <w:rsid w:val="00F86281"/>
    <w:rsid w:val="00F9002E"/>
    <w:rsid w:val="00F90514"/>
    <w:rsid w:val="00F908F9"/>
    <w:rsid w:val="00F909EE"/>
    <w:rsid w:val="00F9288E"/>
    <w:rsid w:val="00F92D0C"/>
    <w:rsid w:val="00F938C9"/>
    <w:rsid w:val="00F93EDB"/>
    <w:rsid w:val="00F94091"/>
    <w:rsid w:val="00F95B09"/>
    <w:rsid w:val="00F96209"/>
    <w:rsid w:val="00F96247"/>
    <w:rsid w:val="00F972B8"/>
    <w:rsid w:val="00FA05AB"/>
    <w:rsid w:val="00FA0E5B"/>
    <w:rsid w:val="00FA189F"/>
    <w:rsid w:val="00FA20DB"/>
    <w:rsid w:val="00FA255B"/>
    <w:rsid w:val="00FA5796"/>
    <w:rsid w:val="00FB0F1A"/>
    <w:rsid w:val="00FB341F"/>
    <w:rsid w:val="00FB3438"/>
    <w:rsid w:val="00FB447B"/>
    <w:rsid w:val="00FB45B1"/>
    <w:rsid w:val="00FB4B95"/>
    <w:rsid w:val="00FB4E75"/>
    <w:rsid w:val="00FB5DAE"/>
    <w:rsid w:val="00FB69FA"/>
    <w:rsid w:val="00FB6A2A"/>
    <w:rsid w:val="00FB7A07"/>
    <w:rsid w:val="00FC036B"/>
    <w:rsid w:val="00FC0FCE"/>
    <w:rsid w:val="00FC1316"/>
    <w:rsid w:val="00FC2EC1"/>
    <w:rsid w:val="00FC3145"/>
    <w:rsid w:val="00FC381A"/>
    <w:rsid w:val="00FC53F1"/>
    <w:rsid w:val="00FC74ED"/>
    <w:rsid w:val="00FC7A71"/>
    <w:rsid w:val="00FC7EF8"/>
    <w:rsid w:val="00FD0029"/>
    <w:rsid w:val="00FD0950"/>
    <w:rsid w:val="00FD1283"/>
    <w:rsid w:val="00FD24E8"/>
    <w:rsid w:val="00FD287E"/>
    <w:rsid w:val="00FD3F0C"/>
    <w:rsid w:val="00FD4215"/>
    <w:rsid w:val="00FD5014"/>
    <w:rsid w:val="00FD79CE"/>
    <w:rsid w:val="00FE3D67"/>
    <w:rsid w:val="00FE458A"/>
    <w:rsid w:val="00FE4767"/>
    <w:rsid w:val="00FE4AF7"/>
    <w:rsid w:val="00FE5E64"/>
    <w:rsid w:val="00FE693A"/>
    <w:rsid w:val="00FE6B1D"/>
    <w:rsid w:val="00FE7540"/>
    <w:rsid w:val="00FF16EB"/>
    <w:rsid w:val="00FF2545"/>
    <w:rsid w:val="00FF3525"/>
    <w:rsid w:val="00FF568B"/>
    <w:rsid w:val="00FF5EBE"/>
    <w:rsid w:val="00FF67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D46600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104"/>
    <w:pPr>
      <w:spacing w:after="0" w:line="240" w:lineRule="auto"/>
    </w:pPr>
    <w:rPr>
      <w:rFonts w:ascii="Times New Roman" w:hAnsi="Times New Roman"/>
    </w:rPr>
  </w:style>
  <w:style w:type="paragraph" w:styleId="Heading1">
    <w:name w:val="heading 1"/>
    <w:basedOn w:val="Normal"/>
    <w:next w:val="Normal"/>
    <w:link w:val="Heading1Char"/>
    <w:uiPriority w:val="9"/>
    <w:qFormat/>
    <w:rsid w:val="00C860C3"/>
    <w:pPr>
      <w:keepNext/>
      <w:keepLines/>
      <w:spacing w:before="480"/>
      <w:outlineLvl w:val="0"/>
    </w:pPr>
    <w:rPr>
      <w:rFonts w:eastAsiaTheme="majorEastAsia" w:cstheme="majorBidi"/>
      <w:b/>
      <w:bCs/>
      <w:smallCaps/>
      <w:color w:val="365F91" w:themeColor="accent1" w:themeShade="BF"/>
      <w:sz w:val="36"/>
      <w:szCs w:val="28"/>
    </w:rPr>
  </w:style>
  <w:style w:type="paragraph" w:styleId="Heading2">
    <w:name w:val="heading 2"/>
    <w:basedOn w:val="Normal"/>
    <w:next w:val="Normal"/>
    <w:link w:val="Heading2Char"/>
    <w:uiPriority w:val="9"/>
    <w:unhideWhenUsed/>
    <w:qFormat/>
    <w:rsid w:val="001A0641"/>
    <w:pPr>
      <w:keepNext/>
      <w:keepLines/>
      <w:spacing w:before="200"/>
      <w:outlineLvl w:val="1"/>
    </w:pPr>
    <w:rPr>
      <w:rFonts w:eastAsiaTheme="majorEastAsia" w:cstheme="majorBidi"/>
      <w:b/>
      <w:bCs/>
      <w:color w:val="4F81BD" w:themeColor="accent1"/>
      <w:sz w:val="28"/>
      <w:szCs w:val="26"/>
    </w:rPr>
  </w:style>
  <w:style w:type="paragraph" w:styleId="Heading3">
    <w:name w:val="heading 3"/>
    <w:basedOn w:val="Normal"/>
    <w:next w:val="Normal"/>
    <w:link w:val="Heading3Char"/>
    <w:autoRedefine/>
    <w:uiPriority w:val="9"/>
    <w:unhideWhenUsed/>
    <w:qFormat/>
    <w:rsid w:val="00034CEC"/>
    <w:pPr>
      <w:keepNext/>
      <w:keepLines/>
      <w:spacing w:before="100"/>
      <w:outlineLvl w:val="2"/>
    </w:pPr>
    <w:rPr>
      <w:rFonts w:eastAsiaTheme="majorEastAsia" w:cstheme="majorBidi"/>
      <w:b/>
      <w:bCs/>
      <w:sz w:val="24"/>
    </w:rPr>
  </w:style>
  <w:style w:type="paragraph" w:styleId="Heading4">
    <w:name w:val="heading 4"/>
    <w:basedOn w:val="Normal"/>
    <w:next w:val="Normal"/>
    <w:link w:val="Heading4Char"/>
    <w:uiPriority w:val="9"/>
    <w:unhideWhenUsed/>
    <w:qFormat/>
    <w:rsid w:val="00BA5FEB"/>
    <w:pPr>
      <w:keepNext/>
      <w:keepLines/>
      <w:spacing w:before="40"/>
      <w:outlineLvl w:val="3"/>
    </w:pPr>
    <w:rPr>
      <w:rFonts w:eastAsiaTheme="majorEastAsia" w:cstheme="majorBidi"/>
      <w:b/>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E24FF"/>
    <w:pPr>
      <w:spacing w:after="0" w:line="240" w:lineRule="auto"/>
    </w:pPr>
    <w:rPr>
      <w:rFonts w:ascii="Garamond 3 LT Std" w:hAnsi="Garamond 3 LT Std"/>
    </w:rPr>
  </w:style>
  <w:style w:type="character" w:customStyle="1" w:styleId="Heading1Char">
    <w:name w:val="Heading 1 Char"/>
    <w:basedOn w:val="DefaultParagraphFont"/>
    <w:link w:val="Heading1"/>
    <w:uiPriority w:val="9"/>
    <w:rsid w:val="00C860C3"/>
    <w:rPr>
      <w:rFonts w:ascii="Times New Roman" w:eastAsiaTheme="majorEastAsia" w:hAnsi="Times New Roman" w:cstheme="majorBidi"/>
      <w:b/>
      <w:bCs/>
      <w:smallCaps/>
      <w:color w:val="365F91" w:themeColor="accent1" w:themeShade="BF"/>
      <w:sz w:val="36"/>
      <w:szCs w:val="28"/>
    </w:rPr>
  </w:style>
  <w:style w:type="character" w:customStyle="1" w:styleId="Heading2Char">
    <w:name w:val="Heading 2 Char"/>
    <w:basedOn w:val="DefaultParagraphFont"/>
    <w:link w:val="Heading2"/>
    <w:uiPriority w:val="9"/>
    <w:rsid w:val="001A0641"/>
    <w:rPr>
      <w:rFonts w:ascii="Times New Roman" w:eastAsiaTheme="majorEastAsia" w:hAnsi="Times New Roman" w:cstheme="majorBidi"/>
      <w:b/>
      <w:bCs/>
      <w:color w:val="4F81BD" w:themeColor="accent1"/>
      <w:sz w:val="28"/>
      <w:szCs w:val="26"/>
    </w:rPr>
  </w:style>
  <w:style w:type="paragraph" w:styleId="Title">
    <w:name w:val="Title"/>
    <w:basedOn w:val="Normal"/>
    <w:next w:val="Normal"/>
    <w:link w:val="TitleChar"/>
    <w:uiPriority w:val="10"/>
    <w:qFormat/>
    <w:rsid w:val="004E24FF"/>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E24FF"/>
    <w:rPr>
      <w:rFonts w:ascii="Garamond 3 LT Std" w:eastAsiaTheme="majorEastAsia" w:hAnsi="Garamond 3 LT Std" w:cstheme="majorBidi"/>
      <w:color w:val="17365D" w:themeColor="text2" w:themeShade="BF"/>
      <w:spacing w:val="5"/>
      <w:kern w:val="28"/>
      <w:sz w:val="52"/>
      <w:szCs w:val="52"/>
    </w:rPr>
  </w:style>
  <w:style w:type="paragraph" w:styleId="Caption">
    <w:name w:val="caption"/>
    <w:basedOn w:val="Normal"/>
    <w:next w:val="Normal"/>
    <w:uiPriority w:val="35"/>
    <w:unhideWhenUsed/>
    <w:qFormat/>
    <w:rsid w:val="00A578FF"/>
    <w:pPr>
      <w:spacing w:before="120" w:after="100"/>
      <w:jc w:val="center"/>
    </w:pPr>
    <w:rPr>
      <w:b/>
      <w:bCs/>
      <w:sz w:val="18"/>
      <w:szCs w:val="18"/>
    </w:rPr>
  </w:style>
  <w:style w:type="character" w:customStyle="1" w:styleId="Heading3Char">
    <w:name w:val="Heading 3 Char"/>
    <w:basedOn w:val="DefaultParagraphFont"/>
    <w:link w:val="Heading3"/>
    <w:uiPriority w:val="9"/>
    <w:rsid w:val="00034CEC"/>
    <w:rPr>
      <w:rFonts w:ascii="Times New Roman" w:eastAsiaTheme="majorEastAsia" w:hAnsi="Times New Roman" w:cstheme="majorBidi"/>
      <w:b/>
      <w:bCs/>
      <w:sz w:val="24"/>
    </w:rPr>
  </w:style>
  <w:style w:type="paragraph" w:customStyle="1" w:styleId="ref-nospace">
    <w:name w:val="ref - no space"/>
    <w:basedOn w:val="Normal"/>
    <w:link w:val="ref-nospaceChar"/>
    <w:qFormat/>
    <w:rsid w:val="000A5D48"/>
    <w:pPr>
      <w:spacing w:after="240"/>
      <w:ind w:left="720" w:hanging="720"/>
    </w:pPr>
    <w:rPr>
      <w:rFonts w:cs="Times New Roman"/>
    </w:rPr>
  </w:style>
  <w:style w:type="character" w:customStyle="1" w:styleId="ref-nospaceChar">
    <w:name w:val="ref - no space Char"/>
    <w:basedOn w:val="DefaultParagraphFont"/>
    <w:link w:val="ref-nospace"/>
    <w:rsid w:val="000A5D48"/>
    <w:rPr>
      <w:rFonts w:ascii="Times New Roman" w:hAnsi="Times New Roman" w:cs="Times New Roman"/>
    </w:rPr>
  </w:style>
  <w:style w:type="character" w:customStyle="1" w:styleId="MTEquationSection">
    <w:name w:val="MTEquationSection"/>
    <w:basedOn w:val="DefaultParagraphFont"/>
    <w:rsid w:val="00A05603"/>
    <w:rPr>
      <w:vanish/>
      <w:color w:val="FF0000"/>
    </w:rPr>
  </w:style>
  <w:style w:type="paragraph" w:customStyle="1" w:styleId="MTDisplayEquation">
    <w:name w:val="MTDisplayEquation"/>
    <w:basedOn w:val="Normal"/>
    <w:next w:val="Normal"/>
    <w:link w:val="MTDisplayEquationChar"/>
    <w:rsid w:val="00A05603"/>
    <w:pPr>
      <w:tabs>
        <w:tab w:val="center" w:pos="4680"/>
        <w:tab w:val="right" w:pos="9360"/>
      </w:tabs>
    </w:pPr>
  </w:style>
  <w:style w:type="character" w:customStyle="1" w:styleId="MTDisplayEquationChar">
    <w:name w:val="MTDisplayEquation Char"/>
    <w:basedOn w:val="DefaultParagraphFont"/>
    <w:link w:val="MTDisplayEquation"/>
    <w:rsid w:val="00A05603"/>
  </w:style>
  <w:style w:type="character" w:styleId="CommentReference">
    <w:name w:val="annotation reference"/>
    <w:basedOn w:val="DefaultParagraphFont"/>
    <w:uiPriority w:val="99"/>
    <w:semiHidden/>
    <w:unhideWhenUsed/>
    <w:rsid w:val="0011717D"/>
    <w:rPr>
      <w:sz w:val="16"/>
      <w:szCs w:val="16"/>
    </w:rPr>
  </w:style>
  <w:style w:type="paragraph" w:styleId="CommentText">
    <w:name w:val="annotation text"/>
    <w:basedOn w:val="Normal"/>
    <w:link w:val="CommentTextChar"/>
    <w:uiPriority w:val="99"/>
    <w:semiHidden/>
    <w:unhideWhenUsed/>
    <w:rsid w:val="0011717D"/>
    <w:rPr>
      <w:sz w:val="20"/>
      <w:szCs w:val="20"/>
    </w:rPr>
  </w:style>
  <w:style w:type="character" w:customStyle="1" w:styleId="CommentTextChar">
    <w:name w:val="Comment Text Char"/>
    <w:basedOn w:val="DefaultParagraphFont"/>
    <w:link w:val="CommentText"/>
    <w:uiPriority w:val="99"/>
    <w:semiHidden/>
    <w:rsid w:val="0011717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1717D"/>
    <w:rPr>
      <w:b/>
      <w:bCs/>
    </w:rPr>
  </w:style>
  <w:style w:type="character" w:customStyle="1" w:styleId="CommentSubjectChar">
    <w:name w:val="Comment Subject Char"/>
    <w:basedOn w:val="CommentTextChar"/>
    <w:link w:val="CommentSubject"/>
    <w:uiPriority w:val="99"/>
    <w:semiHidden/>
    <w:rsid w:val="0011717D"/>
    <w:rPr>
      <w:rFonts w:ascii="Times New Roman" w:hAnsi="Times New Roman"/>
      <w:b/>
      <w:bCs/>
      <w:sz w:val="20"/>
      <w:szCs w:val="20"/>
    </w:rPr>
  </w:style>
  <w:style w:type="paragraph" w:styleId="BalloonText">
    <w:name w:val="Balloon Text"/>
    <w:basedOn w:val="Normal"/>
    <w:link w:val="BalloonTextChar"/>
    <w:uiPriority w:val="99"/>
    <w:semiHidden/>
    <w:unhideWhenUsed/>
    <w:rsid w:val="0011717D"/>
    <w:rPr>
      <w:rFonts w:ascii="Tahoma" w:hAnsi="Tahoma" w:cs="Tahoma"/>
      <w:sz w:val="16"/>
      <w:szCs w:val="16"/>
    </w:rPr>
  </w:style>
  <w:style w:type="character" w:customStyle="1" w:styleId="BalloonTextChar">
    <w:name w:val="Balloon Text Char"/>
    <w:basedOn w:val="DefaultParagraphFont"/>
    <w:link w:val="BalloonText"/>
    <w:uiPriority w:val="99"/>
    <w:semiHidden/>
    <w:rsid w:val="0011717D"/>
    <w:rPr>
      <w:rFonts w:ascii="Tahoma" w:hAnsi="Tahoma" w:cs="Tahoma"/>
      <w:sz w:val="16"/>
      <w:szCs w:val="16"/>
    </w:rPr>
  </w:style>
  <w:style w:type="paragraph" w:styleId="Revision">
    <w:name w:val="Revision"/>
    <w:hidden/>
    <w:uiPriority w:val="99"/>
    <w:semiHidden/>
    <w:rsid w:val="003925CA"/>
    <w:pPr>
      <w:spacing w:after="0" w:line="240" w:lineRule="auto"/>
    </w:pPr>
    <w:rPr>
      <w:rFonts w:ascii="Times New Roman" w:hAnsi="Times New Roman"/>
    </w:rPr>
  </w:style>
  <w:style w:type="paragraph" w:styleId="Header">
    <w:name w:val="header"/>
    <w:basedOn w:val="Normal"/>
    <w:link w:val="HeaderChar"/>
    <w:uiPriority w:val="99"/>
    <w:unhideWhenUsed/>
    <w:rsid w:val="005F172A"/>
    <w:pPr>
      <w:tabs>
        <w:tab w:val="center" w:pos="4320"/>
        <w:tab w:val="right" w:pos="8640"/>
      </w:tabs>
    </w:pPr>
  </w:style>
  <w:style w:type="character" w:customStyle="1" w:styleId="HeaderChar">
    <w:name w:val="Header Char"/>
    <w:basedOn w:val="DefaultParagraphFont"/>
    <w:link w:val="Header"/>
    <w:uiPriority w:val="99"/>
    <w:rsid w:val="005F172A"/>
    <w:rPr>
      <w:rFonts w:ascii="Times New Roman" w:hAnsi="Times New Roman"/>
    </w:rPr>
  </w:style>
  <w:style w:type="paragraph" w:styleId="Footer">
    <w:name w:val="footer"/>
    <w:basedOn w:val="Normal"/>
    <w:link w:val="FooterChar"/>
    <w:uiPriority w:val="99"/>
    <w:unhideWhenUsed/>
    <w:rsid w:val="005F172A"/>
    <w:pPr>
      <w:tabs>
        <w:tab w:val="center" w:pos="4320"/>
        <w:tab w:val="right" w:pos="8640"/>
      </w:tabs>
    </w:pPr>
  </w:style>
  <w:style w:type="character" w:customStyle="1" w:styleId="FooterChar">
    <w:name w:val="Footer Char"/>
    <w:basedOn w:val="DefaultParagraphFont"/>
    <w:link w:val="Footer"/>
    <w:uiPriority w:val="99"/>
    <w:rsid w:val="005F172A"/>
    <w:rPr>
      <w:rFonts w:ascii="Times New Roman" w:hAnsi="Times New Roman"/>
    </w:rPr>
  </w:style>
  <w:style w:type="paragraph" w:styleId="ListParagraph">
    <w:name w:val="List Paragraph"/>
    <w:basedOn w:val="Normal"/>
    <w:uiPriority w:val="34"/>
    <w:qFormat/>
    <w:rsid w:val="000227B3"/>
    <w:pPr>
      <w:ind w:left="720"/>
      <w:contextualSpacing/>
    </w:pPr>
  </w:style>
  <w:style w:type="table" w:styleId="TableGrid">
    <w:name w:val="Table Grid"/>
    <w:basedOn w:val="TableNormal"/>
    <w:uiPriority w:val="59"/>
    <w:rsid w:val="000E0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5F4AF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F4AFB"/>
    <w:rPr>
      <w:rFonts w:ascii="Times New Roman" w:hAnsi="Times New Roman"/>
      <w:i/>
      <w:iCs/>
      <w:color w:val="404040" w:themeColor="text1" w:themeTint="BF"/>
    </w:rPr>
  </w:style>
  <w:style w:type="character" w:customStyle="1" w:styleId="Heading4Char">
    <w:name w:val="Heading 4 Char"/>
    <w:basedOn w:val="DefaultParagraphFont"/>
    <w:link w:val="Heading4"/>
    <w:uiPriority w:val="9"/>
    <w:rsid w:val="00BA5FEB"/>
    <w:rPr>
      <w:rFonts w:ascii="Times New Roman" w:eastAsiaTheme="majorEastAsia" w:hAnsi="Times New Roman" w:cstheme="majorBidi"/>
      <w:b/>
      <w:iCs/>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219305">
      <w:bodyDiv w:val="1"/>
      <w:marLeft w:val="0"/>
      <w:marRight w:val="0"/>
      <w:marTop w:val="0"/>
      <w:marBottom w:val="0"/>
      <w:divBdr>
        <w:top w:val="none" w:sz="0" w:space="0" w:color="auto"/>
        <w:left w:val="none" w:sz="0" w:space="0" w:color="auto"/>
        <w:bottom w:val="none" w:sz="0" w:space="0" w:color="auto"/>
        <w:right w:val="none" w:sz="0" w:space="0" w:color="auto"/>
      </w:divBdr>
    </w:div>
    <w:div w:id="366221935">
      <w:bodyDiv w:val="1"/>
      <w:marLeft w:val="0"/>
      <w:marRight w:val="0"/>
      <w:marTop w:val="0"/>
      <w:marBottom w:val="0"/>
      <w:divBdr>
        <w:top w:val="none" w:sz="0" w:space="0" w:color="auto"/>
        <w:left w:val="none" w:sz="0" w:space="0" w:color="auto"/>
        <w:bottom w:val="none" w:sz="0" w:space="0" w:color="auto"/>
        <w:right w:val="none" w:sz="0" w:space="0" w:color="auto"/>
      </w:divBdr>
    </w:div>
    <w:div w:id="516504159">
      <w:bodyDiv w:val="1"/>
      <w:marLeft w:val="0"/>
      <w:marRight w:val="0"/>
      <w:marTop w:val="0"/>
      <w:marBottom w:val="0"/>
      <w:divBdr>
        <w:top w:val="none" w:sz="0" w:space="0" w:color="auto"/>
        <w:left w:val="none" w:sz="0" w:space="0" w:color="auto"/>
        <w:bottom w:val="none" w:sz="0" w:space="0" w:color="auto"/>
        <w:right w:val="none" w:sz="0" w:space="0" w:color="auto"/>
      </w:divBdr>
    </w:div>
    <w:div w:id="742875258">
      <w:bodyDiv w:val="1"/>
      <w:marLeft w:val="0"/>
      <w:marRight w:val="0"/>
      <w:marTop w:val="0"/>
      <w:marBottom w:val="0"/>
      <w:divBdr>
        <w:top w:val="none" w:sz="0" w:space="0" w:color="auto"/>
        <w:left w:val="none" w:sz="0" w:space="0" w:color="auto"/>
        <w:bottom w:val="none" w:sz="0" w:space="0" w:color="auto"/>
        <w:right w:val="none" w:sz="0" w:space="0" w:color="auto"/>
      </w:divBdr>
    </w:div>
    <w:div w:id="1182624816">
      <w:bodyDiv w:val="1"/>
      <w:marLeft w:val="0"/>
      <w:marRight w:val="0"/>
      <w:marTop w:val="0"/>
      <w:marBottom w:val="0"/>
      <w:divBdr>
        <w:top w:val="none" w:sz="0" w:space="0" w:color="auto"/>
        <w:left w:val="none" w:sz="0" w:space="0" w:color="auto"/>
        <w:bottom w:val="none" w:sz="0" w:space="0" w:color="auto"/>
        <w:right w:val="none" w:sz="0" w:space="0" w:color="auto"/>
      </w:divBdr>
    </w:div>
    <w:div w:id="1399861587">
      <w:bodyDiv w:val="1"/>
      <w:marLeft w:val="0"/>
      <w:marRight w:val="0"/>
      <w:marTop w:val="0"/>
      <w:marBottom w:val="0"/>
      <w:divBdr>
        <w:top w:val="none" w:sz="0" w:space="0" w:color="auto"/>
        <w:left w:val="none" w:sz="0" w:space="0" w:color="auto"/>
        <w:bottom w:val="none" w:sz="0" w:space="0" w:color="auto"/>
        <w:right w:val="none" w:sz="0" w:space="0" w:color="auto"/>
      </w:divBdr>
    </w:div>
    <w:div w:id="1464805329">
      <w:bodyDiv w:val="1"/>
      <w:marLeft w:val="0"/>
      <w:marRight w:val="0"/>
      <w:marTop w:val="0"/>
      <w:marBottom w:val="0"/>
      <w:divBdr>
        <w:top w:val="none" w:sz="0" w:space="0" w:color="auto"/>
        <w:left w:val="none" w:sz="0" w:space="0" w:color="auto"/>
        <w:bottom w:val="none" w:sz="0" w:space="0" w:color="auto"/>
        <w:right w:val="none" w:sz="0" w:space="0" w:color="auto"/>
      </w:divBdr>
    </w:div>
    <w:div w:id="1731420510">
      <w:bodyDiv w:val="1"/>
      <w:marLeft w:val="0"/>
      <w:marRight w:val="0"/>
      <w:marTop w:val="0"/>
      <w:marBottom w:val="0"/>
      <w:divBdr>
        <w:top w:val="none" w:sz="0" w:space="0" w:color="auto"/>
        <w:left w:val="none" w:sz="0" w:space="0" w:color="auto"/>
        <w:bottom w:val="none" w:sz="0" w:space="0" w:color="auto"/>
        <w:right w:val="none" w:sz="0" w:space="0" w:color="auto"/>
      </w:divBdr>
    </w:div>
    <w:div w:id="1775978801">
      <w:bodyDiv w:val="1"/>
      <w:marLeft w:val="0"/>
      <w:marRight w:val="0"/>
      <w:marTop w:val="0"/>
      <w:marBottom w:val="0"/>
      <w:divBdr>
        <w:top w:val="none" w:sz="0" w:space="0" w:color="auto"/>
        <w:left w:val="none" w:sz="0" w:space="0" w:color="auto"/>
        <w:bottom w:val="none" w:sz="0" w:space="0" w:color="auto"/>
        <w:right w:val="none" w:sz="0" w:space="0" w:color="auto"/>
      </w:divBdr>
    </w:div>
    <w:div w:id="1952859945">
      <w:bodyDiv w:val="1"/>
      <w:marLeft w:val="0"/>
      <w:marRight w:val="0"/>
      <w:marTop w:val="0"/>
      <w:marBottom w:val="0"/>
      <w:divBdr>
        <w:top w:val="none" w:sz="0" w:space="0" w:color="auto"/>
        <w:left w:val="none" w:sz="0" w:space="0" w:color="auto"/>
        <w:bottom w:val="none" w:sz="0" w:space="0" w:color="auto"/>
        <w:right w:val="none" w:sz="0" w:space="0" w:color="auto"/>
      </w:divBdr>
    </w:div>
    <w:div w:id="2077124970">
      <w:bodyDiv w:val="1"/>
      <w:marLeft w:val="0"/>
      <w:marRight w:val="0"/>
      <w:marTop w:val="0"/>
      <w:marBottom w:val="0"/>
      <w:divBdr>
        <w:top w:val="none" w:sz="0" w:space="0" w:color="auto"/>
        <w:left w:val="none" w:sz="0" w:space="0" w:color="auto"/>
        <w:bottom w:val="none" w:sz="0" w:space="0" w:color="auto"/>
        <w:right w:val="none" w:sz="0" w:space="0" w:color="auto"/>
      </w:divBdr>
    </w:div>
    <w:div w:id="2104258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gif"/><Relationship Id="rId5" Type="http://schemas.openxmlformats.org/officeDocument/2006/relationships/webSettings" Target="webSettings.xml"/><Relationship Id="rId10" Type="http://schemas.openxmlformats.org/officeDocument/2006/relationships/image" Target="media/image3.gif"/><Relationship Id="rId4" Type="http://schemas.openxmlformats.org/officeDocument/2006/relationships/settings" Target="settings.xml"/><Relationship Id="rId9" Type="http://schemas.openxmlformats.org/officeDocument/2006/relationships/image" Target="media/image2.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DD0CA5C-D727-3A47-831A-CDE5635ED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851</Words>
  <Characters>21952</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2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eng Guo</dc:creator>
  <cp:keywords/>
  <dc:description/>
  <cp:lastModifiedBy>Herzka, Daniel (NIH/NHLBI) [E]</cp:lastModifiedBy>
  <cp:revision>2</cp:revision>
  <cp:lastPrinted>2013-12-26T15:01:00Z</cp:lastPrinted>
  <dcterms:created xsi:type="dcterms:W3CDTF">2019-04-02T14:28:00Z</dcterms:created>
  <dcterms:modified xsi:type="dcterms:W3CDTF">2019-04-0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med-central</vt:lpwstr>
  </property>
  <property fmtid="{D5CDD505-2E9C-101B-9397-08002B2CF9AE}" pid="10" name="Mendeley Recent Style Name 2_1">
    <vt:lpwstr>BioMed Central LG</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ouncil-of-science-editors</vt:lpwstr>
  </property>
  <property fmtid="{D5CDD505-2E9C-101B-9397-08002B2CF9AE}" pid="14" name="Mendeley Recent Style Name 4_1">
    <vt:lpwstr>Council of Science Editors, Citation-Sequence (numeric)</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agnetic-resonance-in-medicine</vt:lpwstr>
  </property>
  <property fmtid="{D5CDD505-2E9C-101B-9397-08002B2CF9AE}" pid="20" name="Mendeley Recent Style Name 7_1">
    <vt:lpwstr>Magnetic Resonance in Medicine LG</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y fmtid="{D5CDD505-2E9C-101B-9397-08002B2CF9AE}" pid="25" name="Mendeley Document_1">
    <vt:lpwstr>True</vt:lpwstr>
  </property>
  <property fmtid="{D5CDD505-2E9C-101B-9397-08002B2CF9AE}" pid="26" name="Mendeley Unique User Id_1">
    <vt:lpwstr>47dca82a-19a2-361c-a639-fa5e4bd26fa0</vt:lpwstr>
  </property>
  <property fmtid="{D5CDD505-2E9C-101B-9397-08002B2CF9AE}" pid="27" name="Mendeley Citation Style_1">
    <vt:lpwstr>http://www.zotero.org/styles/biomed-central</vt:lpwstr>
  </property>
</Properties>
</file>